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E35C58" w14:textId="77777777" w:rsidR="00F83724" w:rsidRPr="009E1D9E" w:rsidRDefault="00F83724" w:rsidP="00146BD1">
      <w:pPr>
        <w:adjustRightInd w:val="0"/>
        <w:spacing w:line="24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175853"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Pr="00175853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Pr="00175853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175853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9E1D9E">
        <w:rPr>
          <w:rFonts w:ascii="Times New Roman" w:hAnsi="Times New Roman" w:cs="Times New Roman"/>
          <w:sz w:val="20"/>
          <w:szCs w:val="20"/>
        </w:rPr>
        <w:t xml:space="preserve"> Demographic and drug abuse-related characteristics of the SUD and control group.</w:t>
      </w:r>
    </w:p>
    <w:tbl>
      <w:tblPr>
        <w:tblStyle w:val="ae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2835"/>
        <w:gridCol w:w="1415"/>
        <w:gridCol w:w="1410"/>
        <w:gridCol w:w="246"/>
      </w:tblGrid>
      <w:tr w:rsidR="00F83724" w:rsidRPr="009E1D9E" w14:paraId="0DF7C5EC" w14:textId="77777777" w:rsidTr="00D37644">
        <w:trPr>
          <w:trHeight w:val="483"/>
          <w:jc w:val="center"/>
        </w:trPr>
        <w:tc>
          <w:tcPr>
            <w:tcW w:w="172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05A9234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dition</w:t>
            </w:r>
          </w:p>
        </w:tc>
        <w:tc>
          <w:tcPr>
            <w:tcW w:w="157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DA7C702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8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88A63B4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D (n = 25)</w:t>
            </w:r>
          </w:p>
        </w:tc>
        <w:tc>
          <w:tcPr>
            <w:tcW w:w="78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01FD146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trol (25)</w:t>
            </w:r>
          </w:p>
        </w:tc>
        <w:tc>
          <w:tcPr>
            <w:tcW w:w="13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FAC3EF2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83724" w:rsidRPr="009E1D9E" w14:paraId="2B00CC34" w14:textId="77777777" w:rsidTr="00D37644">
        <w:trPr>
          <w:trHeight w:val="483"/>
          <w:jc w:val="center"/>
        </w:trPr>
        <w:tc>
          <w:tcPr>
            <w:tcW w:w="1728" w:type="pct"/>
            <w:tcBorders>
              <w:top w:val="single" w:sz="6" w:space="0" w:color="auto"/>
              <w:bottom w:val="nil"/>
            </w:tcBorders>
            <w:vAlign w:val="center"/>
          </w:tcPr>
          <w:p w14:paraId="7570B9E2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570" w:type="pct"/>
            <w:tcBorders>
              <w:top w:val="single" w:sz="6" w:space="0" w:color="auto"/>
              <w:bottom w:val="nil"/>
            </w:tcBorders>
            <w:vAlign w:val="center"/>
          </w:tcPr>
          <w:p w14:paraId="00981A6D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4" w:type="pct"/>
            <w:tcBorders>
              <w:top w:val="single" w:sz="6" w:space="0" w:color="auto"/>
              <w:bottom w:val="nil"/>
            </w:tcBorders>
            <w:vAlign w:val="center"/>
          </w:tcPr>
          <w:p w14:paraId="663A7CDF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80 ± 4.90</w:t>
            </w:r>
          </w:p>
        </w:tc>
        <w:tc>
          <w:tcPr>
            <w:tcW w:w="781" w:type="pct"/>
            <w:tcBorders>
              <w:top w:val="single" w:sz="6" w:space="0" w:color="auto"/>
              <w:bottom w:val="nil"/>
            </w:tcBorders>
            <w:vAlign w:val="center"/>
          </w:tcPr>
          <w:p w14:paraId="6CD55678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92 ± 4.43</w:t>
            </w:r>
          </w:p>
        </w:tc>
        <w:tc>
          <w:tcPr>
            <w:tcW w:w="136" w:type="pct"/>
            <w:tcBorders>
              <w:top w:val="single" w:sz="6" w:space="0" w:color="auto"/>
              <w:bottom w:val="nil"/>
            </w:tcBorders>
            <w:vAlign w:val="center"/>
          </w:tcPr>
          <w:p w14:paraId="4F632EA2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724" w:rsidRPr="009E1D9E" w14:paraId="53F3B9E8" w14:textId="77777777" w:rsidTr="00D37644">
        <w:trPr>
          <w:trHeight w:val="483"/>
          <w:jc w:val="center"/>
        </w:trPr>
        <w:tc>
          <w:tcPr>
            <w:tcW w:w="1728" w:type="pct"/>
            <w:vMerge w:val="restart"/>
            <w:tcBorders>
              <w:top w:val="nil"/>
            </w:tcBorders>
            <w:vAlign w:val="center"/>
          </w:tcPr>
          <w:p w14:paraId="58A6A814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 Level (N/%)</w:t>
            </w:r>
          </w:p>
        </w:tc>
        <w:tc>
          <w:tcPr>
            <w:tcW w:w="1570" w:type="pct"/>
            <w:tcBorders>
              <w:top w:val="nil"/>
            </w:tcBorders>
            <w:vAlign w:val="center"/>
          </w:tcPr>
          <w:p w14:paraId="0C8AE228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school or below</w:t>
            </w:r>
          </w:p>
        </w:tc>
        <w:tc>
          <w:tcPr>
            <w:tcW w:w="784" w:type="pct"/>
            <w:tcBorders>
              <w:top w:val="nil"/>
            </w:tcBorders>
            <w:vAlign w:val="center"/>
          </w:tcPr>
          <w:p w14:paraId="4712D8AB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2%)</w:t>
            </w:r>
          </w:p>
        </w:tc>
        <w:tc>
          <w:tcPr>
            <w:tcW w:w="781" w:type="pct"/>
            <w:tcBorders>
              <w:top w:val="nil"/>
            </w:tcBorders>
            <w:vAlign w:val="center"/>
          </w:tcPr>
          <w:p w14:paraId="390F048B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4%)</w:t>
            </w:r>
          </w:p>
        </w:tc>
        <w:tc>
          <w:tcPr>
            <w:tcW w:w="136" w:type="pct"/>
            <w:tcBorders>
              <w:top w:val="nil"/>
            </w:tcBorders>
            <w:vAlign w:val="center"/>
          </w:tcPr>
          <w:p w14:paraId="102E1BF8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724" w:rsidRPr="009E1D9E" w14:paraId="4BA9F1C7" w14:textId="77777777" w:rsidTr="00D37644">
        <w:trPr>
          <w:trHeight w:val="483"/>
          <w:jc w:val="center"/>
        </w:trPr>
        <w:tc>
          <w:tcPr>
            <w:tcW w:w="1728" w:type="pct"/>
            <w:vMerge/>
            <w:vAlign w:val="center"/>
          </w:tcPr>
          <w:p w14:paraId="482FD7B1" w14:textId="77777777" w:rsidR="00F83724" w:rsidRPr="009E1D9E" w:rsidRDefault="00F83724" w:rsidP="00146BD1">
            <w:pPr>
              <w:adjustRightInd w:val="0"/>
              <w:spacing w:line="240" w:lineRule="auto"/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pct"/>
            <w:vAlign w:val="center"/>
          </w:tcPr>
          <w:p w14:paraId="6E72760B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ary school</w:t>
            </w:r>
          </w:p>
        </w:tc>
        <w:tc>
          <w:tcPr>
            <w:tcW w:w="784" w:type="pct"/>
            <w:vAlign w:val="center"/>
          </w:tcPr>
          <w:p w14:paraId="38276E8C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64%)</w:t>
            </w:r>
          </w:p>
        </w:tc>
        <w:tc>
          <w:tcPr>
            <w:tcW w:w="781" w:type="pct"/>
            <w:vAlign w:val="center"/>
          </w:tcPr>
          <w:p w14:paraId="5BC8AFB9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44%)</w:t>
            </w:r>
          </w:p>
        </w:tc>
        <w:tc>
          <w:tcPr>
            <w:tcW w:w="136" w:type="pct"/>
            <w:vAlign w:val="center"/>
          </w:tcPr>
          <w:p w14:paraId="3D0A3542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724" w:rsidRPr="009E1D9E" w14:paraId="517DF390" w14:textId="77777777" w:rsidTr="00D37644">
        <w:trPr>
          <w:trHeight w:val="483"/>
          <w:jc w:val="center"/>
        </w:trPr>
        <w:tc>
          <w:tcPr>
            <w:tcW w:w="1728" w:type="pct"/>
            <w:vMerge/>
            <w:vAlign w:val="center"/>
          </w:tcPr>
          <w:p w14:paraId="51AD4019" w14:textId="77777777" w:rsidR="00F83724" w:rsidRPr="009E1D9E" w:rsidRDefault="00F83724" w:rsidP="00146BD1">
            <w:pPr>
              <w:adjustRightInd w:val="0"/>
              <w:spacing w:line="240" w:lineRule="auto"/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pct"/>
            <w:vAlign w:val="center"/>
          </w:tcPr>
          <w:p w14:paraId="7E80F2FE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school</w:t>
            </w:r>
          </w:p>
        </w:tc>
        <w:tc>
          <w:tcPr>
            <w:tcW w:w="784" w:type="pct"/>
            <w:vAlign w:val="center"/>
          </w:tcPr>
          <w:p w14:paraId="33F6FA67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6%)</w:t>
            </w:r>
          </w:p>
        </w:tc>
        <w:tc>
          <w:tcPr>
            <w:tcW w:w="781" w:type="pct"/>
            <w:vAlign w:val="center"/>
          </w:tcPr>
          <w:p w14:paraId="24F10C46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28%)</w:t>
            </w:r>
          </w:p>
        </w:tc>
        <w:tc>
          <w:tcPr>
            <w:tcW w:w="136" w:type="pct"/>
            <w:vAlign w:val="center"/>
          </w:tcPr>
          <w:p w14:paraId="4E709E83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724" w:rsidRPr="009E1D9E" w14:paraId="080B115F" w14:textId="77777777" w:rsidTr="00D37644">
        <w:trPr>
          <w:trHeight w:val="483"/>
          <w:jc w:val="center"/>
        </w:trPr>
        <w:tc>
          <w:tcPr>
            <w:tcW w:w="1728" w:type="pct"/>
            <w:vMerge/>
            <w:vAlign w:val="center"/>
          </w:tcPr>
          <w:p w14:paraId="67F5AB55" w14:textId="77777777" w:rsidR="00F83724" w:rsidRPr="009E1D9E" w:rsidRDefault="00F83724" w:rsidP="00146BD1">
            <w:pPr>
              <w:adjustRightInd w:val="0"/>
              <w:spacing w:line="240" w:lineRule="auto"/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pct"/>
            <w:vAlign w:val="center"/>
          </w:tcPr>
          <w:p w14:paraId="56BADBC8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ege and above</w:t>
            </w:r>
          </w:p>
        </w:tc>
        <w:tc>
          <w:tcPr>
            <w:tcW w:w="784" w:type="pct"/>
            <w:vAlign w:val="center"/>
          </w:tcPr>
          <w:p w14:paraId="598E63D1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8%)</w:t>
            </w:r>
          </w:p>
        </w:tc>
        <w:tc>
          <w:tcPr>
            <w:tcW w:w="781" w:type="pct"/>
            <w:vAlign w:val="center"/>
          </w:tcPr>
          <w:p w14:paraId="469832CD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24%)</w:t>
            </w:r>
          </w:p>
        </w:tc>
        <w:tc>
          <w:tcPr>
            <w:tcW w:w="136" w:type="pct"/>
            <w:vAlign w:val="center"/>
          </w:tcPr>
          <w:p w14:paraId="57E1AF33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724" w:rsidRPr="009E1D9E" w14:paraId="60DA1A6C" w14:textId="77777777" w:rsidTr="00D37644">
        <w:trPr>
          <w:trHeight w:val="483"/>
          <w:jc w:val="center"/>
        </w:trPr>
        <w:tc>
          <w:tcPr>
            <w:tcW w:w="1728" w:type="pct"/>
            <w:vMerge w:val="restart"/>
            <w:vAlign w:val="center"/>
          </w:tcPr>
          <w:p w14:paraId="2BA614D2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ccupation (N/%)</w:t>
            </w:r>
          </w:p>
        </w:tc>
        <w:tc>
          <w:tcPr>
            <w:tcW w:w="1570" w:type="pct"/>
            <w:vAlign w:val="center"/>
          </w:tcPr>
          <w:p w14:paraId="1D7995AE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employed</w:t>
            </w:r>
          </w:p>
        </w:tc>
        <w:tc>
          <w:tcPr>
            <w:tcW w:w="784" w:type="pct"/>
            <w:vAlign w:val="center"/>
          </w:tcPr>
          <w:p w14:paraId="5C70026F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28%)</w:t>
            </w:r>
          </w:p>
        </w:tc>
        <w:tc>
          <w:tcPr>
            <w:tcW w:w="781" w:type="pct"/>
            <w:vAlign w:val="center"/>
          </w:tcPr>
          <w:p w14:paraId="501A4E70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2%)</w:t>
            </w:r>
          </w:p>
        </w:tc>
        <w:tc>
          <w:tcPr>
            <w:tcW w:w="136" w:type="pct"/>
            <w:vAlign w:val="center"/>
          </w:tcPr>
          <w:p w14:paraId="1C401108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724" w:rsidRPr="009E1D9E" w14:paraId="2C671B56" w14:textId="77777777" w:rsidTr="00D37644">
        <w:trPr>
          <w:trHeight w:val="483"/>
          <w:jc w:val="center"/>
        </w:trPr>
        <w:tc>
          <w:tcPr>
            <w:tcW w:w="1728" w:type="pct"/>
            <w:vMerge/>
            <w:vAlign w:val="center"/>
          </w:tcPr>
          <w:p w14:paraId="2A349C1E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pct"/>
            <w:vAlign w:val="center"/>
          </w:tcPr>
          <w:p w14:paraId="3F56008B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ployed</w:t>
            </w:r>
          </w:p>
        </w:tc>
        <w:tc>
          <w:tcPr>
            <w:tcW w:w="784" w:type="pct"/>
            <w:vAlign w:val="center"/>
          </w:tcPr>
          <w:p w14:paraId="615F9F93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36%)</w:t>
            </w:r>
          </w:p>
        </w:tc>
        <w:tc>
          <w:tcPr>
            <w:tcW w:w="781" w:type="pct"/>
            <w:vAlign w:val="center"/>
          </w:tcPr>
          <w:p w14:paraId="2C79A465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56%)</w:t>
            </w:r>
          </w:p>
        </w:tc>
        <w:tc>
          <w:tcPr>
            <w:tcW w:w="136" w:type="pct"/>
            <w:vAlign w:val="center"/>
          </w:tcPr>
          <w:p w14:paraId="51A46FF0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724" w:rsidRPr="009E1D9E" w14:paraId="55672B03" w14:textId="77777777" w:rsidTr="00D37644">
        <w:trPr>
          <w:trHeight w:val="483"/>
          <w:jc w:val="center"/>
        </w:trPr>
        <w:tc>
          <w:tcPr>
            <w:tcW w:w="1728" w:type="pct"/>
            <w:vMerge/>
            <w:vAlign w:val="center"/>
          </w:tcPr>
          <w:p w14:paraId="0A908138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pct"/>
            <w:vAlign w:val="center"/>
          </w:tcPr>
          <w:p w14:paraId="64BA060D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f-employed</w:t>
            </w:r>
          </w:p>
        </w:tc>
        <w:tc>
          <w:tcPr>
            <w:tcW w:w="784" w:type="pct"/>
            <w:vAlign w:val="center"/>
          </w:tcPr>
          <w:p w14:paraId="4F871037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36%)</w:t>
            </w:r>
          </w:p>
        </w:tc>
        <w:tc>
          <w:tcPr>
            <w:tcW w:w="781" w:type="pct"/>
            <w:vAlign w:val="center"/>
          </w:tcPr>
          <w:p w14:paraId="0B85F29D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32%)</w:t>
            </w:r>
          </w:p>
        </w:tc>
        <w:tc>
          <w:tcPr>
            <w:tcW w:w="136" w:type="pct"/>
            <w:vAlign w:val="center"/>
          </w:tcPr>
          <w:p w14:paraId="2CB92257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724" w:rsidRPr="009E1D9E" w14:paraId="66701253" w14:textId="77777777" w:rsidTr="00D37644">
        <w:trPr>
          <w:trHeight w:val="483"/>
          <w:jc w:val="center"/>
        </w:trPr>
        <w:tc>
          <w:tcPr>
            <w:tcW w:w="1728" w:type="pct"/>
            <w:vMerge w:val="restart"/>
            <w:vAlign w:val="center"/>
          </w:tcPr>
          <w:p w14:paraId="71E9EFE6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y status (N/%)</w:t>
            </w:r>
          </w:p>
        </w:tc>
        <w:tc>
          <w:tcPr>
            <w:tcW w:w="1570" w:type="pct"/>
            <w:vAlign w:val="center"/>
          </w:tcPr>
          <w:p w14:paraId="36A53448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y integrity</w:t>
            </w:r>
          </w:p>
        </w:tc>
        <w:tc>
          <w:tcPr>
            <w:tcW w:w="784" w:type="pct"/>
            <w:vAlign w:val="center"/>
          </w:tcPr>
          <w:p w14:paraId="7AD36D05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64%)</w:t>
            </w:r>
          </w:p>
        </w:tc>
        <w:tc>
          <w:tcPr>
            <w:tcW w:w="781" w:type="pct"/>
            <w:vAlign w:val="center"/>
          </w:tcPr>
          <w:p w14:paraId="1C0A41DE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72%)</w:t>
            </w:r>
          </w:p>
        </w:tc>
        <w:tc>
          <w:tcPr>
            <w:tcW w:w="136" w:type="pct"/>
            <w:vAlign w:val="center"/>
          </w:tcPr>
          <w:p w14:paraId="508DAE99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724" w:rsidRPr="009E1D9E" w14:paraId="0763F2E4" w14:textId="77777777" w:rsidTr="00D37644">
        <w:trPr>
          <w:trHeight w:val="483"/>
          <w:jc w:val="center"/>
        </w:trPr>
        <w:tc>
          <w:tcPr>
            <w:tcW w:w="1728" w:type="pct"/>
            <w:vMerge/>
            <w:vAlign w:val="center"/>
          </w:tcPr>
          <w:p w14:paraId="747BE5D2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pct"/>
            <w:vAlign w:val="center"/>
          </w:tcPr>
          <w:p w14:paraId="502CAA2A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le-parent family (father)</w:t>
            </w:r>
          </w:p>
        </w:tc>
        <w:tc>
          <w:tcPr>
            <w:tcW w:w="784" w:type="pct"/>
            <w:vAlign w:val="center"/>
          </w:tcPr>
          <w:p w14:paraId="5C88F748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24%)</w:t>
            </w:r>
          </w:p>
        </w:tc>
        <w:tc>
          <w:tcPr>
            <w:tcW w:w="781" w:type="pct"/>
            <w:vAlign w:val="center"/>
          </w:tcPr>
          <w:p w14:paraId="0D835FD3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2%)</w:t>
            </w:r>
          </w:p>
        </w:tc>
        <w:tc>
          <w:tcPr>
            <w:tcW w:w="136" w:type="pct"/>
            <w:vAlign w:val="center"/>
          </w:tcPr>
          <w:p w14:paraId="03FFCCE4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724" w:rsidRPr="009E1D9E" w14:paraId="39758A92" w14:textId="77777777" w:rsidTr="00D37644">
        <w:trPr>
          <w:trHeight w:val="483"/>
          <w:jc w:val="center"/>
        </w:trPr>
        <w:tc>
          <w:tcPr>
            <w:tcW w:w="1728" w:type="pct"/>
            <w:vMerge/>
            <w:vAlign w:val="center"/>
          </w:tcPr>
          <w:p w14:paraId="2069C0D0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pct"/>
            <w:vAlign w:val="center"/>
          </w:tcPr>
          <w:p w14:paraId="1416B6F2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le-parent family (mother)</w:t>
            </w:r>
          </w:p>
        </w:tc>
        <w:tc>
          <w:tcPr>
            <w:tcW w:w="784" w:type="pct"/>
            <w:vAlign w:val="center"/>
          </w:tcPr>
          <w:p w14:paraId="46750B0D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2%)</w:t>
            </w:r>
          </w:p>
        </w:tc>
        <w:tc>
          <w:tcPr>
            <w:tcW w:w="781" w:type="pct"/>
            <w:vAlign w:val="center"/>
          </w:tcPr>
          <w:p w14:paraId="1335C0DA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6%)</w:t>
            </w:r>
          </w:p>
        </w:tc>
        <w:tc>
          <w:tcPr>
            <w:tcW w:w="136" w:type="pct"/>
            <w:vAlign w:val="center"/>
          </w:tcPr>
          <w:p w14:paraId="1034177B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724" w:rsidRPr="009E1D9E" w14:paraId="6E1356CA" w14:textId="77777777" w:rsidTr="00D37644">
        <w:trPr>
          <w:trHeight w:val="483"/>
          <w:jc w:val="center"/>
        </w:trPr>
        <w:tc>
          <w:tcPr>
            <w:tcW w:w="1728" w:type="pct"/>
            <w:vMerge w:val="restart"/>
            <w:vAlign w:val="center"/>
          </w:tcPr>
          <w:p w14:paraId="6D51E86A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ital status (N/%)</w:t>
            </w:r>
          </w:p>
        </w:tc>
        <w:tc>
          <w:tcPr>
            <w:tcW w:w="1570" w:type="pct"/>
            <w:vAlign w:val="center"/>
          </w:tcPr>
          <w:p w14:paraId="7A4E217E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married</w:t>
            </w:r>
          </w:p>
        </w:tc>
        <w:tc>
          <w:tcPr>
            <w:tcW w:w="784" w:type="pct"/>
            <w:vAlign w:val="center"/>
          </w:tcPr>
          <w:p w14:paraId="2267C9B3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68%)</w:t>
            </w:r>
          </w:p>
        </w:tc>
        <w:tc>
          <w:tcPr>
            <w:tcW w:w="781" w:type="pct"/>
            <w:vAlign w:val="center"/>
          </w:tcPr>
          <w:p w14:paraId="02B1934D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60%)</w:t>
            </w:r>
          </w:p>
        </w:tc>
        <w:tc>
          <w:tcPr>
            <w:tcW w:w="136" w:type="pct"/>
            <w:vAlign w:val="center"/>
          </w:tcPr>
          <w:p w14:paraId="716C9815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724" w:rsidRPr="009E1D9E" w14:paraId="4E93D71E" w14:textId="77777777" w:rsidTr="00D37644">
        <w:trPr>
          <w:trHeight w:val="483"/>
          <w:jc w:val="center"/>
        </w:trPr>
        <w:tc>
          <w:tcPr>
            <w:tcW w:w="1728" w:type="pct"/>
            <w:vMerge/>
            <w:vAlign w:val="center"/>
          </w:tcPr>
          <w:p w14:paraId="76F56935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pct"/>
            <w:vAlign w:val="center"/>
          </w:tcPr>
          <w:p w14:paraId="3FD210C3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ried</w:t>
            </w:r>
          </w:p>
        </w:tc>
        <w:tc>
          <w:tcPr>
            <w:tcW w:w="784" w:type="pct"/>
            <w:vAlign w:val="center"/>
          </w:tcPr>
          <w:p w14:paraId="78D9E214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32%)</w:t>
            </w:r>
          </w:p>
        </w:tc>
        <w:tc>
          <w:tcPr>
            <w:tcW w:w="781" w:type="pct"/>
            <w:vAlign w:val="center"/>
          </w:tcPr>
          <w:p w14:paraId="59C2FFEB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40%)</w:t>
            </w:r>
          </w:p>
        </w:tc>
        <w:tc>
          <w:tcPr>
            <w:tcW w:w="136" w:type="pct"/>
            <w:vAlign w:val="center"/>
          </w:tcPr>
          <w:p w14:paraId="28E0AE84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724" w:rsidRPr="009E1D9E" w14:paraId="045449C2" w14:textId="77777777" w:rsidTr="00D37644">
        <w:trPr>
          <w:trHeight w:val="483"/>
          <w:jc w:val="center"/>
        </w:trPr>
        <w:tc>
          <w:tcPr>
            <w:tcW w:w="1728" w:type="pct"/>
            <w:vMerge w:val="restart"/>
            <w:vAlign w:val="center"/>
          </w:tcPr>
          <w:p w14:paraId="18B07996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ldren’s status (N/%)</w:t>
            </w:r>
          </w:p>
        </w:tc>
        <w:tc>
          <w:tcPr>
            <w:tcW w:w="1570" w:type="pct"/>
            <w:vAlign w:val="center"/>
          </w:tcPr>
          <w:p w14:paraId="4535213F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784" w:type="pct"/>
            <w:vAlign w:val="center"/>
          </w:tcPr>
          <w:p w14:paraId="224938BE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56%)</w:t>
            </w:r>
          </w:p>
        </w:tc>
        <w:tc>
          <w:tcPr>
            <w:tcW w:w="781" w:type="pct"/>
            <w:vAlign w:val="center"/>
          </w:tcPr>
          <w:p w14:paraId="6E12961B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68%)</w:t>
            </w:r>
          </w:p>
        </w:tc>
        <w:tc>
          <w:tcPr>
            <w:tcW w:w="136" w:type="pct"/>
            <w:vAlign w:val="center"/>
          </w:tcPr>
          <w:p w14:paraId="5A1575C7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724" w:rsidRPr="009E1D9E" w14:paraId="3057CB92" w14:textId="77777777" w:rsidTr="00D37644">
        <w:trPr>
          <w:trHeight w:val="483"/>
          <w:jc w:val="center"/>
        </w:trPr>
        <w:tc>
          <w:tcPr>
            <w:tcW w:w="1728" w:type="pct"/>
            <w:vMerge/>
            <w:vAlign w:val="center"/>
          </w:tcPr>
          <w:p w14:paraId="309E519F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pct"/>
            <w:vAlign w:val="center"/>
          </w:tcPr>
          <w:p w14:paraId="44AE18CD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e</w:t>
            </w:r>
          </w:p>
        </w:tc>
        <w:tc>
          <w:tcPr>
            <w:tcW w:w="784" w:type="pct"/>
            <w:vAlign w:val="center"/>
          </w:tcPr>
          <w:p w14:paraId="65FA5AB8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20%)</w:t>
            </w:r>
          </w:p>
        </w:tc>
        <w:tc>
          <w:tcPr>
            <w:tcW w:w="781" w:type="pct"/>
            <w:vAlign w:val="center"/>
          </w:tcPr>
          <w:p w14:paraId="50773469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24%)</w:t>
            </w:r>
          </w:p>
        </w:tc>
        <w:tc>
          <w:tcPr>
            <w:tcW w:w="136" w:type="pct"/>
            <w:vAlign w:val="center"/>
          </w:tcPr>
          <w:p w14:paraId="08228BBF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724" w:rsidRPr="009E1D9E" w14:paraId="7FEC09DA" w14:textId="77777777" w:rsidTr="00D37644">
        <w:trPr>
          <w:trHeight w:val="483"/>
          <w:jc w:val="center"/>
        </w:trPr>
        <w:tc>
          <w:tcPr>
            <w:tcW w:w="1728" w:type="pct"/>
            <w:vMerge/>
            <w:vAlign w:val="center"/>
          </w:tcPr>
          <w:p w14:paraId="332967D2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pct"/>
            <w:vAlign w:val="center"/>
          </w:tcPr>
          <w:p w14:paraId="5680BD94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e than one</w:t>
            </w:r>
          </w:p>
        </w:tc>
        <w:tc>
          <w:tcPr>
            <w:tcW w:w="784" w:type="pct"/>
            <w:vAlign w:val="center"/>
          </w:tcPr>
          <w:p w14:paraId="23F5ABE3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24%)</w:t>
            </w:r>
          </w:p>
        </w:tc>
        <w:tc>
          <w:tcPr>
            <w:tcW w:w="781" w:type="pct"/>
            <w:vAlign w:val="center"/>
          </w:tcPr>
          <w:p w14:paraId="22CFE421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8%)</w:t>
            </w:r>
          </w:p>
        </w:tc>
        <w:tc>
          <w:tcPr>
            <w:tcW w:w="136" w:type="pct"/>
            <w:vAlign w:val="center"/>
          </w:tcPr>
          <w:p w14:paraId="1C6F9677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724" w:rsidRPr="009E1D9E" w14:paraId="58C34668" w14:textId="77777777" w:rsidTr="00D37644">
        <w:trPr>
          <w:trHeight w:val="483"/>
          <w:jc w:val="center"/>
        </w:trPr>
        <w:tc>
          <w:tcPr>
            <w:tcW w:w="1728" w:type="pct"/>
            <w:vMerge w:val="restart"/>
            <w:vAlign w:val="center"/>
          </w:tcPr>
          <w:p w14:paraId="1D42D9FF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s of drug use (N/%)</w:t>
            </w:r>
          </w:p>
        </w:tc>
        <w:tc>
          <w:tcPr>
            <w:tcW w:w="1570" w:type="pct"/>
            <w:vAlign w:val="center"/>
          </w:tcPr>
          <w:p w14:paraId="28B1D166" w14:textId="081B2062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ditional drug</w:t>
            </w:r>
          </w:p>
        </w:tc>
        <w:tc>
          <w:tcPr>
            <w:tcW w:w="784" w:type="pct"/>
            <w:vAlign w:val="center"/>
          </w:tcPr>
          <w:p w14:paraId="48BAEDA7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24%)</w:t>
            </w:r>
          </w:p>
        </w:tc>
        <w:tc>
          <w:tcPr>
            <w:tcW w:w="781" w:type="pct"/>
            <w:vAlign w:val="center"/>
          </w:tcPr>
          <w:p w14:paraId="463BF0F7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36" w:type="pct"/>
            <w:vAlign w:val="center"/>
          </w:tcPr>
          <w:p w14:paraId="049810A5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724" w:rsidRPr="009E1D9E" w14:paraId="571C0A3B" w14:textId="77777777" w:rsidTr="00D37644">
        <w:trPr>
          <w:trHeight w:val="483"/>
          <w:jc w:val="center"/>
        </w:trPr>
        <w:tc>
          <w:tcPr>
            <w:tcW w:w="1728" w:type="pct"/>
            <w:vMerge/>
            <w:vAlign w:val="center"/>
          </w:tcPr>
          <w:p w14:paraId="5670F406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pct"/>
            <w:vAlign w:val="center"/>
          </w:tcPr>
          <w:p w14:paraId="464E67C4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sz w:val="20"/>
                <w:szCs w:val="20"/>
              </w:rPr>
              <w:t>New drug</w:t>
            </w:r>
          </w:p>
        </w:tc>
        <w:tc>
          <w:tcPr>
            <w:tcW w:w="784" w:type="pct"/>
            <w:vAlign w:val="center"/>
          </w:tcPr>
          <w:p w14:paraId="48EF9F06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sz w:val="20"/>
                <w:szCs w:val="20"/>
              </w:rPr>
              <w:t>19 (76%)</w:t>
            </w:r>
          </w:p>
        </w:tc>
        <w:tc>
          <w:tcPr>
            <w:tcW w:w="781" w:type="pct"/>
            <w:vAlign w:val="center"/>
          </w:tcPr>
          <w:p w14:paraId="2BB47456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136" w:type="pct"/>
            <w:vAlign w:val="center"/>
          </w:tcPr>
          <w:p w14:paraId="44DFC1D6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724" w:rsidRPr="009E1D9E" w14:paraId="39BA7232" w14:textId="77777777" w:rsidTr="00D37644">
        <w:trPr>
          <w:trHeight w:val="483"/>
          <w:jc w:val="center"/>
        </w:trPr>
        <w:tc>
          <w:tcPr>
            <w:tcW w:w="1728" w:type="pct"/>
            <w:vMerge w:val="restart"/>
            <w:vAlign w:val="center"/>
          </w:tcPr>
          <w:p w14:paraId="69C14AF4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sz w:val="20"/>
                <w:szCs w:val="20"/>
              </w:rPr>
              <w:t>Number of detoxifications (N/%)</w:t>
            </w:r>
          </w:p>
        </w:tc>
        <w:tc>
          <w:tcPr>
            <w:tcW w:w="1570" w:type="pct"/>
            <w:vAlign w:val="center"/>
          </w:tcPr>
          <w:p w14:paraId="37656475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  <w:tc>
          <w:tcPr>
            <w:tcW w:w="784" w:type="pct"/>
            <w:vAlign w:val="center"/>
          </w:tcPr>
          <w:p w14:paraId="47CBB2F9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sz w:val="20"/>
                <w:szCs w:val="20"/>
              </w:rPr>
              <w:t>17 (68%)</w:t>
            </w:r>
          </w:p>
        </w:tc>
        <w:tc>
          <w:tcPr>
            <w:tcW w:w="781" w:type="pct"/>
            <w:vAlign w:val="center"/>
          </w:tcPr>
          <w:p w14:paraId="6C9DC575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—</w:t>
            </w:r>
          </w:p>
        </w:tc>
        <w:tc>
          <w:tcPr>
            <w:tcW w:w="136" w:type="pct"/>
            <w:vAlign w:val="center"/>
          </w:tcPr>
          <w:p w14:paraId="7BAD12E2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724" w:rsidRPr="009E1D9E" w14:paraId="49AC590C" w14:textId="77777777" w:rsidTr="00D37644">
        <w:trPr>
          <w:trHeight w:val="483"/>
          <w:jc w:val="center"/>
        </w:trPr>
        <w:tc>
          <w:tcPr>
            <w:tcW w:w="1728" w:type="pct"/>
            <w:vMerge/>
            <w:vAlign w:val="center"/>
          </w:tcPr>
          <w:p w14:paraId="40BBB903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pct"/>
            <w:vAlign w:val="center"/>
          </w:tcPr>
          <w:p w14:paraId="7CB5818D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sz w:val="20"/>
                <w:szCs w:val="20"/>
              </w:rPr>
              <w:t>More than one</w:t>
            </w:r>
          </w:p>
        </w:tc>
        <w:tc>
          <w:tcPr>
            <w:tcW w:w="784" w:type="pct"/>
            <w:vAlign w:val="center"/>
          </w:tcPr>
          <w:p w14:paraId="5A37F9C7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sz w:val="20"/>
                <w:szCs w:val="20"/>
              </w:rPr>
              <w:t>8 (32%)</w:t>
            </w:r>
          </w:p>
        </w:tc>
        <w:tc>
          <w:tcPr>
            <w:tcW w:w="781" w:type="pct"/>
            <w:vAlign w:val="center"/>
          </w:tcPr>
          <w:p w14:paraId="3076355D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136" w:type="pct"/>
            <w:vAlign w:val="center"/>
          </w:tcPr>
          <w:p w14:paraId="41EA041B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724" w:rsidRPr="009E1D9E" w14:paraId="6C62F86C" w14:textId="77777777" w:rsidTr="00D37644">
        <w:trPr>
          <w:trHeight w:val="483"/>
          <w:jc w:val="center"/>
        </w:trPr>
        <w:tc>
          <w:tcPr>
            <w:tcW w:w="1728" w:type="pct"/>
            <w:vMerge w:val="restart"/>
            <w:vAlign w:val="center"/>
          </w:tcPr>
          <w:p w14:paraId="73E10802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sz w:val="20"/>
                <w:szCs w:val="20"/>
              </w:rPr>
              <w:t>Years of drug use (N/%)</w:t>
            </w:r>
          </w:p>
        </w:tc>
        <w:tc>
          <w:tcPr>
            <w:tcW w:w="1570" w:type="pct"/>
            <w:vAlign w:val="center"/>
          </w:tcPr>
          <w:p w14:paraId="1AFD2F16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sz w:val="20"/>
                <w:szCs w:val="20"/>
              </w:rPr>
              <w:t>0-5 years</w:t>
            </w:r>
          </w:p>
        </w:tc>
        <w:tc>
          <w:tcPr>
            <w:tcW w:w="784" w:type="pct"/>
            <w:vAlign w:val="center"/>
          </w:tcPr>
          <w:p w14:paraId="7E042A4B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sz w:val="20"/>
                <w:szCs w:val="20"/>
              </w:rPr>
              <w:t>7 (28%)</w:t>
            </w:r>
          </w:p>
        </w:tc>
        <w:tc>
          <w:tcPr>
            <w:tcW w:w="781" w:type="pct"/>
            <w:vAlign w:val="center"/>
          </w:tcPr>
          <w:p w14:paraId="00D76E25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—</w:t>
            </w:r>
          </w:p>
        </w:tc>
        <w:tc>
          <w:tcPr>
            <w:tcW w:w="136" w:type="pct"/>
            <w:vAlign w:val="center"/>
          </w:tcPr>
          <w:p w14:paraId="63A92E52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724" w:rsidRPr="009E1D9E" w14:paraId="382F17CE" w14:textId="77777777" w:rsidTr="00D37644">
        <w:trPr>
          <w:trHeight w:val="483"/>
          <w:jc w:val="center"/>
        </w:trPr>
        <w:tc>
          <w:tcPr>
            <w:tcW w:w="1728" w:type="pct"/>
            <w:vMerge/>
            <w:vAlign w:val="center"/>
          </w:tcPr>
          <w:p w14:paraId="2BE13D79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pct"/>
            <w:vAlign w:val="center"/>
          </w:tcPr>
          <w:p w14:paraId="7B0016B5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sz w:val="20"/>
                <w:szCs w:val="20"/>
              </w:rPr>
              <w:t>6-10 years</w:t>
            </w:r>
          </w:p>
        </w:tc>
        <w:tc>
          <w:tcPr>
            <w:tcW w:w="784" w:type="pct"/>
            <w:vAlign w:val="center"/>
          </w:tcPr>
          <w:p w14:paraId="4D741018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sz w:val="20"/>
                <w:szCs w:val="20"/>
              </w:rPr>
              <w:t>6 (16%)</w:t>
            </w:r>
          </w:p>
        </w:tc>
        <w:tc>
          <w:tcPr>
            <w:tcW w:w="781" w:type="pct"/>
            <w:vAlign w:val="center"/>
          </w:tcPr>
          <w:p w14:paraId="789A49BF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" w:type="pct"/>
            <w:vAlign w:val="center"/>
          </w:tcPr>
          <w:p w14:paraId="520C2D34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724" w:rsidRPr="009E1D9E" w14:paraId="32C17CEB" w14:textId="77777777" w:rsidTr="00D37644">
        <w:trPr>
          <w:trHeight w:val="483"/>
          <w:jc w:val="center"/>
        </w:trPr>
        <w:tc>
          <w:tcPr>
            <w:tcW w:w="1728" w:type="pct"/>
            <w:vMerge/>
            <w:vAlign w:val="center"/>
          </w:tcPr>
          <w:p w14:paraId="01B1139B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pct"/>
            <w:vAlign w:val="center"/>
          </w:tcPr>
          <w:p w14:paraId="0149C5A7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sz w:val="20"/>
                <w:szCs w:val="20"/>
              </w:rPr>
              <w:t>11-15 years</w:t>
            </w:r>
          </w:p>
        </w:tc>
        <w:tc>
          <w:tcPr>
            <w:tcW w:w="784" w:type="pct"/>
            <w:vAlign w:val="center"/>
          </w:tcPr>
          <w:p w14:paraId="06304ED2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sz w:val="20"/>
                <w:szCs w:val="20"/>
              </w:rPr>
              <w:t>11 (44%)</w:t>
            </w:r>
          </w:p>
        </w:tc>
        <w:tc>
          <w:tcPr>
            <w:tcW w:w="781" w:type="pct"/>
            <w:vAlign w:val="center"/>
          </w:tcPr>
          <w:p w14:paraId="064C8CC7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" w:type="pct"/>
            <w:vAlign w:val="center"/>
          </w:tcPr>
          <w:p w14:paraId="41C16160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724" w:rsidRPr="009E1D9E" w14:paraId="43804272" w14:textId="77777777" w:rsidTr="00D37644">
        <w:trPr>
          <w:trHeight w:val="483"/>
          <w:jc w:val="center"/>
        </w:trPr>
        <w:tc>
          <w:tcPr>
            <w:tcW w:w="1728" w:type="pct"/>
            <w:vMerge/>
            <w:vAlign w:val="center"/>
          </w:tcPr>
          <w:p w14:paraId="43E215A4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pct"/>
            <w:vAlign w:val="center"/>
          </w:tcPr>
          <w:p w14:paraId="53651F5A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sz w:val="20"/>
                <w:szCs w:val="20"/>
              </w:rPr>
              <w:t>16-20 years</w:t>
            </w:r>
          </w:p>
        </w:tc>
        <w:tc>
          <w:tcPr>
            <w:tcW w:w="784" w:type="pct"/>
            <w:vAlign w:val="center"/>
          </w:tcPr>
          <w:p w14:paraId="69709350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hAnsi="Times New Roman" w:cs="Times New Roman"/>
                <w:sz w:val="20"/>
                <w:szCs w:val="20"/>
              </w:rPr>
              <w:t>1 (4%)</w:t>
            </w:r>
          </w:p>
        </w:tc>
        <w:tc>
          <w:tcPr>
            <w:tcW w:w="781" w:type="pct"/>
            <w:vAlign w:val="center"/>
          </w:tcPr>
          <w:p w14:paraId="1ED0592E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" w:type="pct"/>
            <w:vAlign w:val="center"/>
          </w:tcPr>
          <w:p w14:paraId="39F9E984" w14:textId="77777777" w:rsidR="00F83724" w:rsidRPr="009E1D9E" w:rsidRDefault="00F83724" w:rsidP="00146BD1">
            <w:pPr>
              <w:adjustRightIn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A81F2EC" w14:textId="546C13DB" w:rsidR="00F83724" w:rsidRPr="009E1D9E" w:rsidRDefault="00F83724" w:rsidP="00175853">
      <w:pPr>
        <w:adjustRightInd w:val="0"/>
        <w:spacing w:line="24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9E1D9E">
        <w:rPr>
          <w:rFonts w:ascii="Times New Roman" w:eastAsia="宋体" w:hAnsi="Times New Roman" w:cs="Times New Roman" w:hint="eastAsia"/>
          <w:i/>
          <w:iCs/>
          <w:color w:val="000000" w:themeColor="text1"/>
          <w:sz w:val="20"/>
          <w:szCs w:val="20"/>
        </w:rPr>
        <w:t>N</w:t>
      </w:r>
      <w:r w:rsidRPr="009E1D9E">
        <w:rPr>
          <w:rFonts w:ascii="Times New Roman" w:eastAsia="宋体" w:hAnsi="Times New Roman" w:cs="Times New Roman"/>
          <w:i/>
          <w:iCs/>
          <w:color w:val="000000" w:themeColor="text1"/>
          <w:sz w:val="20"/>
          <w:szCs w:val="20"/>
        </w:rPr>
        <w:t>ote.</w:t>
      </w:r>
      <w:r w:rsidRPr="009E1D9E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="00175853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B</w:t>
      </w:r>
      <w:r w:rsidR="00175853" w:rsidRPr="00175853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ased on the chronology of drug prevalence, drug types </w:t>
      </w:r>
      <w:r w:rsidR="00175853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were divided </w:t>
      </w:r>
      <w:r w:rsidR="00175853" w:rsidRPr="00175853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into two categories, traditional</w:t>
      </w:r>
      <w:r w:rsidR="00175853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 durgs (</w:t>
      </w:r>
      <w:r w:rsidR="00175853" w:rsidRPr="00175853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heroin, cocaine, and cannabis</w:t>
      </w:r>
      <w:r w:rsidR="00175853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)</w:t>
      </w:r>
      <w:r w:rsidR="00175853" w:rsidRPr="00175853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nd new drugs</w:t>
      </w:r>
      <w:r w:rsidR="00175853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 (</w:t>
      </w:r>
      <w:r w:rsidR="00175853" w:rsidRPr="009E1D9E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ethamphetamin</w:t>
      </w:r>
      <w:r w:rsidR="00175853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175853" w:rsidRPr="009E1D9E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nd ecstasy</w:t>
      </w:r>
      <w:r w:rsidR="00175853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)</w:t>
      </w:r>
      <w:r w:rsidRPr="009E1D9E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</w:p>
    <w:p w14:paraId="56621FA6" w14:textId="77777777" w:rsidR="00175853" w:rsidRDefault="00175853" w:rsidP="0085638A">
      <w:pPr>
        <w:spacing w:line="480" w:lineRule="auto"/>
        <w:jc w:val="left"/>
        <w:rPr>
          <w:rFonts w:ascii="Times New Roman" w:eastAsia="宋体" w:hAnsi="Times New Roman" w:cs="Times New Roman"/>
          <w:szCs w:val="21"/>
        </w:rPr>
        <w:sectPr w:rsidR="00175853" w:rsidSect="00431E50">
          <w:headerReference w:type="default" r:id="rId7"/>
          <w:pgSz w:w="11906" w:h="16838"/>
          <w:pgMar w:top="1440" w:right="1440" w:bottom="1440" w:left="1440" w:header="720" w:footer="720" w:gutter="0"/>
          <w:cols w:space="425"/>
          <w:docGrid w:linePitch="312"/>
        </w:sectPr>
      </w:pPr>
    </w:p>
    <w:p w14:paraId="0D64FEA5" w14:textId="605923A0" w:rsidR="00175853" w:rsidRPr="009E1D9E" w:rsidRDefault="00175853" w:rsidP="00175853">
      <w:pPr>
        <w:pStyle w:val="af2"/>
        <w:adjustRightInd w:val="0"/>
        <w:snapToGrid w:val="0"/>
        <w:spacing w:line="240" w:lineRule="auto"/>
        <w:ind w:firstLine="0"/>
        <w:contextualSpacing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9E1D9E">
        <w:rPr>
          <w:rFonts w:ascii="Times New Roman" w:eastAsia="宋体" w:hAnsi="Times New Roman" w:cs="Times New Roman" w:hint="eastAsia"/>
          <w:b/>
          <w:bCs/>
          <w:sz w:val="20"/>
          <w:szCs w:val="20"/>
        </w:rPr>
        <w:lastRenderedPageBreak/>
        <w:t>T</w:t>
      </w:r>
      <w:r w:rsidRPr="009E1D9E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able </w:t>
      </w:r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t>S2</w:t>
      </w:r>
      <w:r w:rsidRPr="009E1D9E">
        <w:rPr>
          <w:rFonts w:ascii="Times New Roman" w:eastAsia="宋体" w:hAnsi="Times New Roman" w:cs="Times New Roman"/>
          <w:sz w:val="20"/>
          <w:szCs w:val="20"/>
        </w:rPr>
        <w:t xml:space="preserve"> Mean memory and search </w:t>
      </w:r>
      <w:r>
        <w:rPr>
          <w:rFonts w:ascii="Times New Roman" w:eastAsia="宋体" w:hAnsi="Times New Roman" w:cs="Times New Roman" w:hint="eastAsia"/>
          <w:sz w:val="20"/>
          <w:szCs w:val="20"/>
        </w:rPr>
        <w:t>CRs</w:t>
      </w:r>
      <w:r w:rsidRPr="009E1D9E">
        <w:rPr>
          <w:rFonts w:ascii="Times New Roman" w:eastAsia="宋体" w:hAnsi="Times New Roman" w:cs="Times New Roman"/>
          <w:sz w:val="20"/>
          <w:szCs w:val="20"/>
        </w:rPr>
        <w:t xml:space="preserve"> as well as search RTs (with standard </w:t>
      </w:r>
      <w:r w:rsidRPr="009E1D9E">
        <w:rPr>
          <w:rFonts w:ascii="Times New Roman" w:eastAsia="宋体" w:hAnsi="Times New Roman" w:cs="Times New Roman" w:hint="eastAsia"/>
          <w:sz w:val="20"/>
          <w:szCs w:val="20"/>
        </w:rPr>
        <w:t>error</w:t>
      </w:r>
      <w:r w:rsidRPr="009E1D9E">
        <w:rPr>
          <w:rFonts w:ascii="Times New Roman" w:eastAsia="宋体" w:hAnsi="Times New Roman" w:cs="Times New Roman"/>
          <w:sz w:val="20"/>
          <w:szCs w:val="20"/>
        </w:rPr>
        <w:t>s) in each condition.</w:t>
      </w:r>
    </w:p>
    <w:tbl>
      <w:tblPr>
        <w:tblStyle w:val="ae"/>
        <w:tblW w:w="9639" w:type="dxa"/>
        <w:jc w:val="center"/>
        <w:tblLook w:val="04A0" w:firstRow="1" w:lastRow="0" w:firstColumn="1" w:lastColumn="0" w:noHBand="0" w:noVBand="1"/>
      </w:tblPr>
      <w:tblGrid>
        <w:gridCol w:w="828"/>
        <w:gridCol w:w="2291"/>
        <w:gridCol w:w="1701"/>
        <w:gridCol w:w="1559"/>
        <w:gridCol w:w="1559"/>
        <w:gridCol w:w="1701"/>
      </w:tblGrid>
      <w:tr w:rsidR="00175853" w:rsidRPr="009E1D9E" w14:paraId="00B1B66D" w14:textId="77777777" w:rsidTr="007A506F">
        <w:trPr>
          <w:trHeight w:hRule="exact" w:val="499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689C386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</w:t>
            </w:r>
            <w:r w:rsidRPr="009E1D9E">
              <w:rPr>
                <w:rFonts w:ascii="Times New Roman" w:eastAsia="宋体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229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E1EE5BE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timuli presentation typ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2605975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Matching typ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5549027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 w:rsidRPr="009E1D9E">
              <w:rPr>
                <w:rFonts w:ascii="Times New Roman" w:eastAsia="宋体" w:hAnsi="Times New Roman" w:cs="Times New Roman"/>
                <w:sz w:val="20"/>
                <w:szCs w:val="20"/>
              </w:rPr>
              <w:t>earch RT (</w:t>
            </w:r>
            <w:r w:rsidRPr="009E1D9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s</w:t>
            </w:r>
            <w:r w:rsidRPr="009E1D9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82B2046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 w:rsidRPr="009E1D9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earch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R</w:t>
            </w:r>
            <w:r w:rsidRPr="009E1D9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9822427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emory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R</w:t>
            </w:r>
            <w:r w:rsidRPr="009E1D9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175853" w:rsidRPr="009E1D9E" w14:paraId="11044106" w14:textId="77777777" w:rsidTr="007A506F">
        <w:trPr>
          <w:trHeight w:hRule="exact" w:val="425"/>
          <w:jc w:val="center"/>
        </w:trPr>
        <w:tc>
          <w:tcPr>
            <w:tcW w:w="0" w:type="auto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CB0274C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 w:rsidRPr="009E1D9E">
              <w:rPr>
                <w:rFonts w:ascii="Times New Roman" w:eastAsia="宋体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229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CE07530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Visual alone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9FC8AED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istractor-match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86A93CB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eastAsia="宋体" w:hAnsi="Times New Roman" w:cs="Times New Roman"/>
                <w:sz w:val="20"/>
                <w:szCs w:val="20"/>
              </w:rPr>
              <w:t>1690 (73)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BB4A997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eastAsia="宋体" w:hAnsi="Times New Roman" w:cs="Times New Roman"/>
                <w:sz w:val="20"/>
                <w:szCs w:val="20"/>
              </w:rPr>
              <w:t>96.1 (1.1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CDACD57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eastAsia="宋体" w:hAnsi="Times New Roman" w:cs="Times New Roman"/>
                <w:sz w:val="20"/>
                <w:szCs w:val="20"/>
              </w:rPr>
              <w:t>95.1 (1.1)</w:t>
            </w:r>
          </w:p>
        </w:tc>
      </w:tr>
      <w:tr w:rsidR="00175853" w:rsidRPr="009E1D9E" w14:paraId="4C56DE79" w14:textId="77777777" w:rsidTr="007A506F">
        <w:trPr>
          <w:trHeight w:hRule="exact" w:val="42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F426B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3E865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76FB0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o-mat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49CA9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eastAsia="宋体" w:hAnsi="Times New Roman" w:cs="Times New Roman"/>
                <w:sz w:val="20"/>
                <w:szCs w:val="20"/>
              </w:rPr>
              <w:t>1690 (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AE48D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 w:rsidRPr="009E1D9E">
              <w:rPr>
                <w:rFonts w:ascii="Times New Roman" w:eastAsia="宋体" w:hAnsi="Times New Roman" w:cs="Times New Roman"/>
                <w:sz w:val="20"/>
                <w:szCs w:val="20"/>
              </w:rPr>
              <w:t>6.2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EB0F1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 w:rsidRPr="009E1D9E">
              <w:rPr>
                <w:rFonts w:ascii="Times New Roman" w:eastAsia="宋体" w:hAnsi="Times New Roman" w:cs="Times New Roman"/>
                <w:sz w:val="20"/>
                <w:szCs w:val="20"/>
              </w:rPr>
              <w:t>5.1 (1.4)</w:t>
            </w:r>
          </w:p>
        </w:tc>
      </w:tr>
      <w:tr w:rsidR="00175853" w:rsidRPr="009E1D9E" w14:paraId="402FA2C3" w14:textId="77777777" w:rsidTr="007A506F">
        <w:trPr>
          <w:trHeight w:hRule="exact" w:val="42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1A864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5D567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</w:t>
            </w:r>
            <w:r w:rsidRPr="009E1D9E">
              <w:rPr>
                <w:rFonts w:ascii="Times New Roman" w:eastAsia="宋体" w:hAnsi="Times New Roman" w:cs="Times New Roman"/>
                <w:sz w:val="20"/>
                <w:szCs w:val="20"/>
              </w:rPr>
              <w:t>udiovisu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8986D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istractor-mat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C566D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eastAsia="宋体" w:hAnsi="Times New Roman" w:cs="Times New Roman"/>
                <w:sz w:val="20"/>
                <w:szCs w:val="20"/>
              </w:rPr>
              <w:t>1707 (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C82B7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 w:rsidRPr="009E1D9E">
              <w:rPr>
                <w:rFonts w:ascii="Times New Roman" w:eastAsia="宋体" w:hAnsi="Times New Roman" w:cs="Times New Roman"/>
                <w:sz w:val="20"/>
                <w:szCs w:val="20"/>
              </w:rPr>
              <w:t>7.9 (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F8EA1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 w:rsidRPr="009E1D9E">
              <w:rPr>
                <w:rFonts w:ascii="Times New Roman" w:eastAsia="宋体" w:hAnsi="Times New Roman" w:cs="Times New Roman"/>
                <w:sz w:val="20"/>
                <w:szCs w:val="20"/>
              </w:rPr>
              <w:t>8.8 (0.3)</w:t>
            </w:r>
          </w:p>
        </w:tc>
      </w:tr>
      <w:tr w:rsidR="00175853" w:rsidRPr="009E1D9E" w14:paraId="0585DB8A" w14:textId="77777777" w:rsidTr="007A506F">
        <w:trPr>
          <w:trHeight w:hRule="exact" w:val="42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3D872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383CE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42903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o-mat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63441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eastAsia="宋体" w:hAnsi="Times New Roman" w:cs="Times New Roman"/>
                <w:sz w:val="20"/>
                <w:szCs w:val="20"/>
              </w:rPr>
              <w:t>1812 (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F6520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 w:rsidRPr="009E1D9E">
              <w:rPr>
                <w:rFonts w:ascii="Times New Roman" w:eastAsia="宋体" w:hAnsi="Times New Roman" w:cs="Times New Roman"/>
                <w:sz w:val="20"/>
                <w:szCs w:val="20"/>
              </w:rPr>
              <w:t>6.8 (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7495B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 w:rsidRPr="009E1D9E">
              <w:rPr>
                <w:rFonts w:ascii="Times New Roman" w:eastAsia="宋体" w:hAnsi="Times New Roman" w:cs="Times New Roman"/>
                <w:sz w:val="20"/>
                <w:szCs w:val="20"/>
              </w:rPr>
              <w:t>8.3 (0.4)</w:t>
            </w:r>
          </w:p>
        </w:tc>
      </w:tr>
      <w:tr w:rsidR="00175853" w:rsidRPr="009E1D9E" w14:paraId="5C179E37" w14:textId="77777777" w:rsidTr="007A506F">
        <w:trPr>
          <w:trHeight w:hRule="exact" w:val="42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43E870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</w:t>
            </w:r>
            <w:r w:rsidRPr="009E1D9E">
              <w:rPr>
                <w:rFonts w:ascii="Times New Roman" w:eastAsia="宋体" w:hAnsi="Times New Roman" w:cs="Times New Roman"/>
                <w:sz w:val="20"/>
                <w:szCs w:val="20"/>
              </w:rPr>
              <w:t>ontrol</w:t>
            </w:r>
          </w:p>
        </w:tc>
        <w:tc>
          <w:tcPr>
            <w:tcW w:w="2291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391070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Visual a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88D59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istractor-mat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3887F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9E1D9E">
              <w:rPr>
                <w:rFonts w:ascii="Times New Roman" w:eastAsia="宋体" w:hAnsi="Times New Roman" w:cs="Times New Roman"/>
                <w:sz w:val="20"/>
                <w:szCs w:val="20"/>
              </w:rPr>
              <w:t>533 (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81899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 w:rsidRPr="009E1D9E">
              <w:rPr>
                <w:rFonts w:ascii="Times New Roman" w:eastAsia="宋体" w:hAnsi="Times New Roman" w:cs="Times New Roman"/>
                <w:sz w:val="20"/>
                <w:szCs w:val="20"/>
              </w:rPr>
              <w:t>6.8 (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482B8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 w:rsidRPr="009E1D9E">
              <w:rPr>
                <w:rFonts w:ascii="Times New Roman" w:eastAsia="宋体" w:hAnsi="Times New Roman" w:cs="Times New Roman"/>
                <w:sz w:val="20"/>
                <w:szCs w:val="20"/>
              </w:rPr>
              <w:t>6.2 (0.8)</w:t>
            </w:r>
          </w:p>
        </w:tc>
      </w:tr>
      <w:tr w:rsidR="00175853" w:rsidRPr="009E1D9E" w14:paraId="70E86652" w14:textId="77777777" w:rsidTr="007A506F">
        <w:trPr>
          <w:trHeight w:hRule="exact" w:val="42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1D87DD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1E1A2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9CE1B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o-mat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4BBDE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9E1D9E">
              <w:rPr>
                <w:rFonts w:ascii="Times New Roman" w:eastAsia="宋体" w:hAnsi="Times New Roman" w:cs="Times New Roman"/>
                <w:sz w:val="20"/>
                <w:szCs w:val="20"/>
              </w:rPr>
              <w:t>612 (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84097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 w:rsidRPr="009E1D9E">
              <w:rPr>
                <w:rFonts w:ascii="Times New Roman" w:eastAsia="宋体" w:hAnsi="Times New Roman" w:cs="Times New Roman"/>
                <w:sz w:val="20"/>
                <w:szCs w:val="20"/>
              </w:rPr>
              <w:t>6.9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2ADF6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 w:rsidRPr="009E1D9E">
              <w:rPr>
                <w:rFonts w:ascii="Times New Roman" w:eastAsia="宋体" w:hAnsi="Times New Roman" w:cs="Times New Roman"/>
                <w:sz w:val="20"/>
                <w:szCs w:val="20"/>
              </w:rPr>
              <w:t>5.9 (0.8)</w:t>
            </w:r>
          </w:p>
        </w:tc>
      </w:tr>
      <w:tr w:rsidR="00175853" w:rsidRPr="009E1D9E" w14:paraId="5A3007A5" w14:textId="77777777" w:rsidTr="007A506F">
        <w:trPr>
          <w:trHeight w:hRule="exact" w:val="42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AA3B39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EAEAF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</w:t>
            </w:r>
            <w:r w:rsidRPr="009E1D9E">
              <w:rPr>
                <w:rFonts w:ascii="Times New Roman" w:eastAsia="宋体" w:hAnsi="Times New Roman" w:cs="Times New Roman"/>
                <w:sz w:val="20"/>
                <w:szCs w:val="20"/>
              </w:rPr>
              <w:t>udiovisu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03328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istractor-mat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77F96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9E1D9E">
              <w:rPr>
                <w:rFonts w:ascii="Times New Roman" w:eastAsia="宋体" w:hAnsi="Times New Roman" w:cs="Times New Roman"/>
                <w:sz w:val="20"/>
                <w:szCs w:val="20"/>
              </w:rPr>
              <w:t>466 (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69994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 w:rsidRPr="009E1D9E">
              <w:rPr>
                <w:rFonts w:ascii="Times New Roman" w:eastAsia="宋体" w:hAnsi="Times New Roman" w:cs="Times New Roman"/>
                <w:sz w:val="20"/>
                <w:szCs w:val="20"/>
              </w:rPr>
              <w:t>6.1 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E6E74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 w:rsidRPr="009E1D9E">
              <w:rPr>
                <w:rFonts w:ascii="Times New Roman" w:eastAsia="宋体" w:hAnsi="Times New Roman" w:cs="Times New Roman"/>
                <w:sz w:val="20"/>
                <w:szCs w:val="20"/>
              </w:rPr>
              <w:t>8.9 (0.4)</w:t>
            </w:r>
          </w:p>
        </w:tc>
      </w:tr>
      <w:tr w:rsidR="00175853" w:rsidRPr="009E1D9E" w14:paraId="02C4EA3A" w14:textId="77777777" w:rsidTr="007A506F">
        <w:trPr>
          <w:trHeight w:hRule="exact" w:val="42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A224EC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6F65BA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9E4AF0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o-matc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ADC622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9E1D9E">
              <w:rPr>
                <w:rFonts w:ascii="Times New Roman" w:eastAsia="宋体" w:hAnsi="Times New Roman" w:cs="Times New Roman"/>
                <w:sz w:val="20"/>
                <w:szCs w:val="20"/>
              </w:rPr>
              <w:t>630 (3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96E463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 w:rsidRPr="009E1D9E">
              <w:rPr>
                <w:rFonts w:ascii="Times New Roman" w:eastAsia="宋体" w:hAnsi="Times New Roman" w:cs="Times New Roman"/>
                <w:sz w:val="20"/>
                <w:szCs w:val="20"/>
              </w:rPr>
              <w:t>6.2 (0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C4823A" w14:textId="77777777" w:rsidR="00175853" w:rsidRPr="009E1D9E" w:rsidRDefault="00175853" w:rsidP="00D60A48">
            <w:pPr>
              <w:pStyle w:val="af2"/>
              <w:adjustRightIn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E1D9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 w:rsidRPr="009E1D9E">
              <w:rPr>
                <w:rFonts w:ascii="Times New Roman" w:eastAsia="宋体" w:hAnsi="Times New Roman" w:cs="Times New Roman"/>
                <w:sz w:val="20"/>
                <w:szCs w:val="20"/>
              </w:rPr>
              <w:t>8.3 (0.5)</w:t>
            </w:r>
          </w:p>
        </w:tc>
      </w:tr>
    </w:tbl>
    <w:p w14:paraId="228FF1B3" w14:textId="77777777" w:rsidR="0085638A" w:rsidRDefault="0085638A" w:rsidP="0085638A">
      <w:pPr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360DCF8E" w14:textId="77777777" w:rsidR="00146EFC" w:rsidRDefault="00146EFC" w:rsidP="0085638A">
      <w:pPr>
        <w:spacing w:line="480" w:lineRule="auto"/>
        <w:jc w:val="left"/>
        <w:rPr>
          <w:rFonts w:ascii="Times New Roman" w:eastAsia="宋体" w:hAnsi="Times New Roman" w:cs="Times New Roman"/>
          <w:szCs w:val="21"/>
        </w:rPr>
        <w:sectPr w:rsidR="00146EFC" w:rsidSect="00431E50">
          <w:pgSz w:w="11906" w:h="16838"/>
          <w:pgMar w:top="1440" w:right="1440" w:bottom="1440" w:left="1440" w:header="720" w:footer="720" w:gutter="0"/>
          <w:cols w:space="425"/>
          <w:docGrid w:linePitch="312"/>
        </w:sectPr>
      </w:pPr>
    </w:p>
    <w:p w14:paraId="5E288D8B" w14:textId="17F48F3A" w:rsidR="00146EFC" w:rsidRDefault="00146EFC" w:rsidP="00146EFC">
      <w:pPr>
        <w:spacing w:line="480" w:lineRule="auto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noProof/>
          <w:szCs w:val="21"/>
        </w:rPr>
        <w:lastRenderedPageBreak/>
        <w:drawing>
          <wp:inline distT="0" distB="0" distL="0" distR="0" wp14:anchorId="1C2751DB" wp14:editId="2C952E47">
            <wp:extent cx="4744088" cy="3600000"/>
            <wp:effectExtent l="0" t="0" r="0" b="635"/>
            <wp:docPr id="17294120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9412052" name="图片 172941205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4088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8FEC4E" w14:textId="722CE107" w:rsidR="00146EFC" w:rsidRPr="00146EFC" w:rsidRDefault="00146EFC" w:rsidP="00146EFC">
      <w:pPr>
        <w:jc w:val="left"/>
        <w:rPr>
          <w:rFonts w:ascii="Times New Roman" w:hAnsi="Times New Roman" w:cs="Times New Roman"/>
          <w:color w:val="3E3D40"/>
          <w:szCs w:val="18"/>
        </w:rPr>
      </w:pPr>
      <w:r w:rsidRPr="00146EFC">
        <w:rPr>
          <w:rFonts w:ascii="Times New Roman" w:hAnsi="Times New Roman" w:cs="Times New Roman" w:hint="eastAsia"/>
          <w:b/>
          <w:bCs/>
          <w:color w:val="3E3D40"/>
          <w:szCs w:val="18"/>
        </w:rPr>
        <w:t xml:space="preserve">Figure </w:t>
      </w:r>
      <w:r w:rsidR="007023AC">
        <w:rPr>
          <w:rFonts w:ascii="Times New Roman" w:hAnsi="Times New Roman" w:cs="Times New Roman" w:hint="eastAsia"/>
          <w:b/>
          <w:bCs/>
          <w:color w:val="3E3D40"/>
          <w:szCs w:val="18"/>
        </w:rPr>
        <w:t>S1</w:t>
      </w:r>
      <w:r w:rsidRPr="00146EFC">
        <w:rPr>
          <w:rFonts w:ascii="Times New Roman" w:hAnsi="Times New Roman" w:cs="Times New Roman" w:hint="eastAsia"/>
          <w:color w:val="3E3D40"/>
          <w:szCs w:val="18"/>
        </w:rPr>
        <w:t xml:space="preserve"> Memory-guided suppression effect as a function of stimuli presentation type in the SUD group and control group at each quantile of RT distribution. SUD_V</w:t>
      </w:r>
      <w:r w:rsidRPr="00146EFC">
        <w:rPr>
          <w:rFonts w:ascii="Times New Roman" w:hAnsi="Times New Roman" w:cs="Times New Roman"/>
          <w:color w:val="3E3D40"/>
          <w:szCs w:val="18"/>
        </w:rPr>
        <w:t xml:space="preserve"> </w:t>
      </w:r>
      <w:r w:rsidRPr="00146EFC">
        <w:rPr>
          <w:rFonts w:ascii="Times New Roman" w:hAnsi="Times New Roman" w:cs="Times New Roman" w:hint="eastAsia"/>
          <w:color w:val="3E3D40"/>
          <w:szCs w:val="18"/>
        </w:rPr>
        <w:t xml:space="preserve">and SUD_VA </w:t>
      </w:r>
      <w:r w:rsidRPr="00146EFC">
        <w:rPr>
          <w:rFonts w:ascii="Times New Roman" w:hAnsi="Times New Roman" w:cs="Times New Roman"/>
          <w:color w:val="3E3D40"/>
          <w:szCs w:val="18"/>
        </w:rPr>
        <w:t>refer to</w:t>
      </w:r>
      <w:r w:rsidRPr="00146EFC">
        <w:rPr>
          <w:rFonts w:ascii="Times New Roman" w:hAnsi="Times New Roman" w:cs="Times New Roman" w:hint="eastAsia"/>
          <w:color w:val="3E3D40"/>
          <w:szCs w:val="18"/>
        </w:rPr>
        <w:t xml:space="preserve"> the suppression effect under the visual alone and the audiovisual condition in the SUD group, respectively; Control_V and Control_VA</w:t>
      </w:r>
      <w:r w:rsidRPr="00146EFC">
        <w:rPr>
          <w:rFonts w:ascii="Times New Roman" w:hAnsi="Times New Roman" w:cs="Times New Roman"/>
          <w:color w:val="3E3D40"/>
          <w:szCs w:val="18"/>
        </w:rPr>
        <w:t xml:space="preserve"> refer to</w:t>
      </w:r>
      <w:r w:rsidRPr="00146EFC">
        <w:rPr>
          <w:rFonts w:ascii="Times New Roman" w:hAnsi="Times New Roman" w:cs="Times New Roman" w:hint="eastAsia"/>
          <w:color w:val="3E3D40"/>
          <w:szCs w:val="18"/>
        </w:rPr>
        <w:t xml:space="preserve"> the suppression effect under the visual alone and the audiovisual condition in the Control group, respectively. </w:t>
      </w:r>
      <w:r w:rsidRPr="00146EFC">
        <w:rPr>
          <w:rFonts w:ascii="Times New Roman" w:hAnsi="Times New Roman" w:cs="Times New Roman"/>
          <w:color w:val="3E3D40"/>
          <w:szCs w:val="18"/>
        </w:rPr>
        <w:t>*</w:t>
      </w:r>
      <w:r w:rsidRPr="00AD2936">
        <w:rPr>
          <w:rFonts w:ascii="Times New Roman" w:hAnsi="Times New Roman" w:cs="Times New Roman"/>
          <w:i/>
          <w:iCs/>
          <w:color w:val="3E3D40"/>
          <w:szCs w:val="18"/>
        </w:rPr>
        <w:t>p</w:t>
      </w:r>
      <w:r w:rsidRPr="00146EFC">
        <w:rPr>
          <w:rFonts w:ascii="Times New Roman" w:hAnsi="Times New Roman" w:cs="Times New Roman"/>
          <w:color w:val="3E3D40"/>
          <w:szCs w:val="18"/>
        </w:rPr>
        <w:t xml:space="preserve"> &lt; 0.05, **</w:t>
      </w:r>
      <w:r w:rsidRPr="00AD2936">
        <w:rPr>
          <w:rFonts w:ascii="Times New Roman" w:hAnsi="Times New Roman" w:cs="Times New Roman"/>
          <w:i/>
          <w:iCs/>
          <w:color w:val="3E3D40"/>
          <w:szCs w:val="18"/>
        </w:rPr>
        <w:t>p</w:t>
      </w:r>
      <w:r w:rsidRPr="00146EFC">
        <w:rPr>
          <w:rFonts w:ascii="Times New Roman" w:hAnsi="Times New Roman" w:cs="Times New Roman"/>
          <w:color w:val="3E3D40"/>
          <w:szCs w:val="18"/>
        </w:rPr>
        <w:t xml:space="preserve"> &lt; 0.0</w:t>
      </w:r>
      <w:r w:rsidRPr="00146EFC">
        <w:rPr>
          <w:rFonts w:ascii="Times New Roman" w:hAnsi="Times New Roman" w:cs="Times New Roman" w:hint="eastAsia"/>
          <w:color w:val="3E3D40"/>
          <w:szCs w:val="18"/>
        </w:rPr>
        <w:t>1</w:t>
      </w:r>
      <w:r w:rsidRPr="00146EFC">
        <w:rPr>
          <w:rFonts w:ascii="Times New Roman" w:hAnsi="Times New Roman" w:cs="Times New Roman"/>
          <w:color w:val="3E3D40"/>
          <w:szCs w:val="18"/>
        </w:rPr>
        <w:t>,</w:t>
      </w:r>
      <w:r w:rsidRPr="00146EFC">
        <w:rPr>
          <w:rFonts w:ascii="Times New Roman" w:hAnsi="Times New Roman" w:cs="Times New Roman" w:hint="eastAsia"/>
          <w:color w:val="3E3D40"/>
          <w:szCs w:val="18"/>
        </w:rPr>
        <w:t xml:space="preserve"> and </w:t>
      </w:r>
      <w:r w:rsidRPr="00146EFC">
        <w:rPr>
          <w:rFonts w:ascii="Times New Roman" w:hAnsi="Times New Roman" w:cs="Times New Roman"/>
          <w:color w:val="3E3D40"/>
          <w:szCs w:val="18"/>
        </w:rPr>
        <w:t>***</w:t>
      </w:r>
      <w:r w:rsidRPr="00AD2936">
        <w:rPr>
          <w:rFonts w:ascii="Times New Roman" w:hAnsi="Times New Roman" w:cs="Times New Roman"/>
          <w:i/>
          <w:iCs/>
          <w:color w:val="3E3D40"/>
          <w:szCs w:val="18"/>
        </w:rPr>
        <w:t>p</w:t>
      </w:r>
      <w:r w:rsidRPr="00146EFC">
        <w:rPr>
          <w:rFonts w:ascii="Times New Roman" w:hAnsi="Times New Roman" w:cs="Times New Roman"/>
          <w:color w:val="3E3D40"/>
          <w:szCs w:val="18"/>
        </w:rPr>
        <w:t xml:space="preserve"> &lt; 0.001</w:t>
      </w:r>
      <w:r w:rsidRPr="00146EFC">
        <w:rPr>
          <w:rFonts w:ascii="Times New Roman" w:hAnsi="Times New Roman" w:cs="Times New Roman" w:hint="eastAsia"/>
          <w:color w:val="3E3D40"/>
          <w:szCs w:val="18"/>
        </w:rPr>
        <w:t xml:space="preserve">. </w:t>
      </w:r>
    </w:p>
    <w:p w14:paraId="1C1DA03B" w14:textId="77777777" w:rsidR="00146EFC" w:rsidRPr="00175853" w:rsidRDefault="00146EFC" w:rsidP="00146EFC">
      <w:pPr>
        <w:spacing w:line="480" w:lineRule="auto"/>
        <w:jc w:val="center"/>
        <w:rPr>
          <w:rFonts w:ascii="Times New Roman" w:eastAsia="宋体" w:hAnsi="Times New Roman" w:cs="Times New Roman"/>
          <w:szCs w:val="21"/>
        </w:rPr>
      </w:pPr>
    </w:p>
    <w:sectPr w:rsidR="00146EFC" w:rsidRPr="00175853" w:rsidSect="00431E50">
      <w:pgSz w:w="11906" w:h="16838"/>
      <w:pgMar w:top="1440" w:right="1440" w:bottom="1440" w:left="1440" w:header="720" w:footer="720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D99FC4" w14:textId="77777777" w:rsidR="00C90C04" w:rsidRDefault="00C90C04">
      <w:pPr>
        <w:spacing w:line="240" w:lineRule="auto"/>
      </w:pPr>
      <w:r>
        <w:separator/>
      </w:r>
    </w:p>
  </w:endnote>
  <w:endnote w:type="continuationSeparator" w:id="0">
    <w:p w14:paraId="4A46F64B" w14:textId="77777777" w:rsidR="00C90C04" w:rsidRDefault="00C90C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hlsvrAdvTT3713a231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EFC2ED" w14:textId="77777777" w:rsidR="00C90C04" w:rsidRDefault="00C90C04">
      <w:pPr>
        <w:spacing w:after="0"/>
      </w:pPr>
      <w:r>
        <w:separator/>
      </w:r>
    </w:p>
  </w:footnote>
  <w:footnote w:type="continuationSeparator" w:id="0">
    <w:p w14:paraId="434CAEED" w14:textId="77777777" w:rsidR="00C90C04" w:rsidRDefault="00C90C0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65865077"/>
    </w:sdtPr>
    <w:sdtEndPr>
      <w:rPr>
        <w:rFonts w:ascii="Times New Roman" w:hAnsi="Times New Roman" w:cs="Times New Roman"/>
        <w:sz w:val="21"/>
        <w:szCs w:val="21"/>
      </w:rPr>
    </w:sdtEndPr>
    <w:sdtContent>
      <w:p w14:paraId="50AF9C8E" w14:textId="77777777" w:rsidR="00B40D1C" w:rsidRDefault="00000000">
        <w:pPr>
          <w:pStyle w:val="a9"/>
          <w:jc w:val="right"/>
          <w:rPr>
            <w:rFonts w:ascii="Times New Roman" w:hAnsi="Times New Roman" w:cs="Times New Roman"/>
            <w:sz w:val="21"/>
            <w:szCs w:val="21"/>
          </w:rPr>
        </w:pPr>
        <w:r>
          <w:rPr>
            <w:rFonts w:ascii="Times New Roman" w:hAnsi="Times New Roman" w:cs="Times New Roman"/>
            <w:sz w:val="21"/>
            <w:szCs w:val="21"/>
          </w:rPr>
          <w:fldChar w:fldCharType="begin"/>
        </w:r>
        <w:r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>
          <w:rPr>
            <w:rFonts w:ascii="Times New Roman" w:hAnsi="Times New Roman" w:cs="Times New Roman"/>
            <w:sz w:val="21"/>
            <w:szCs w:val="21"/>
          </w:rPr>
          <w:fldChar w:fldCharType="separate"/>
        </w:r>
        <w:r>
          <w:rPr>
            <w:rFonts w:ascii="Times New Roman" w:hAnsi="Times New Roman" w:cs="Times New Roman"/>
            <w:sz w:val="21"/>
            <w:szCs w:val="21"/>
            <w:lang w:val="zh-CN"/>
          </w:rPr>
          <w:t>2</w:t>
        </w:r>
        <w:r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2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zNTM3NjaxNDMyNDFS0lEKTi0uzszPAykwtagFAI/jTXMtAAAA"/>
    <w:docVar w:name="commondata" w:val="eyJoZGlkIjoiNzgxNzRmN2EyYTNiM2IwOGY4ZjIyM2YzNDYxNDgxNDIifQ=="/>
  </w:docVars>
  <w:rsids>
    <w:rsidRoot w:val="00C113BF"/>
    <w:rsid w:val="00000055"/>
    <w:rsid w:val="0000038A"/>
    <w:rsid w:val="00000F95"/>
    <w:rsid w:val="00001784"/>
    <w:rsid w:val="00001B62"/>
    <w:rsid w:val="00002609"/>
    <w:rsid w:val="00003051"/>
    <w:rsid w:val="00003D1E"/>
    <w:rsid w:val="00004C40"/>
    <w:rsid w:val="000054C2"/>
    <w:rsid w:val="00005A80"/>
    <w:rsid w:val="00005B99"/>
    <w:rsid w:val="00005D4D"/>
    <w:rsid w:val="00006A86"/>
    <w:rsid w:val="00010359"/>
    <w:rsid w:val="00011494"/>
    <w:rsid w:val="00011A33"/>
    <w:rsid w:val="00011F78"/>
    <w:rsid w:val="000128F9"/>
    <w:rsid w:val="00013491"/>
    <w:rsid w:val="000139AE"/>
    <w:rsid w:val="00013FFC"/>
    <w:rsid w:val="0001482D"/>
    <w:rsid w:val="00014B3A"/>
    <w:rsid w:val="00015846"/>
    <w:rsid w:val="00015D46"/>
    <w:rsid w:val="00016445"/>
    <w:rsid w:val="00016EB8"/>
    <w:rsid w:val="000173A0"/>
    <w:rsid w:val="000178A4"/>
    <w:rsid w:val="00017B93"/>
    <w:rsid w:val="000206E9"/>
    <w:rsid w:val="00020762"/>
    <w:rsid w:val="00020CC5"/>
    <w:rsid w:val="000210D4"/>
    <w:rsid w:val="0002281E"/>
    <w:rsid w:val="00022C82"/>
    <w:rsid w:val="000240A6"/>
    <w:rsid w:val="00025035"/>
    <w:rsid w:val="00025CF5"/>
    <w:rsid w:val="00025F19"/>
    <w:rsid w:val="00026017"/>
    <w:rsid w:val="0002687F"/>
    <w:rsid w:val="00027D59"/>
    <w:rsid w:val="00027F67"/>
    <w:rsid w:val="0003054C"/>
    <w:rsid w:val="00030A5A"/>
    <w:rsid w:val="000310A9"/>
    <w:rsid w:val="00031C43"/>
    <w:rsid w:val="0003208F"/>
    <w:rsid w:val="00032F50"/>
    <w:rsid w:val="00033B73"/>
    <w:rsid w:val="0003401B"/>
    <w:rsid w:val="00034368"/>
    <w:rsid w:val="000351E0"/>
    <w:rsid w:val="00035445"/>
    <w:rsid w:val="000354AA"/>
    <w:rsid w:val="00035800"/>
    <w:rsid w:val="00035B8D"/>
    <w:rsid w:val="00035C75"/>
    <w:rsid w:val="00037455"/>
    <w:rsid w:val="000374D4"/>
    <w:rsid w:val="000378A8"/>
    <w:rsid w:val="0004035A"/>
    <w:rsid w:val="0004143C"/>
    <w:rsid w:val="000424D1"/>
    <w:rsid w:val="00042521"/>
    <w:rsid w:val="000428D1"/>
    <w:rsid w:val="00042E98"/>
    <w:rsid w:val="00043E1A"/>
    <w:rsid w:val="000445CE"/>
    <w:rsid w:val="00044BBC"/>
    <w:rsid w:val="00044C78"/>
    <w:rsid w:val="0004501F"/>
    <w:rsid w:val="000450DA"/>
    <w:rsid w:val="0004563E"/>
    <w:rsid w:val="00046560"/>
    <w:rsid w:val="0004790A"/>
    <w:rsid w:val="00047BA6"/>
    <w:rsid w:val="00047D99"/>
    <w:rsid w:val="00050128"/>
    <w:rsid w:val="0005044C"/>
    <w:rsid w:val="00050751"/>
    <w:rsid w:val="0005232E"/>
    <w:rsid w:val="000526E8"/>
    <w:rsid w:val="0005311A"/>
    <w:rsid w:val="0005389E"/>
    <w:rsid w:val="00053A33"/>
    <w:rsid w:val="00055683"/>
    <w:rsid w:val="00055734"/>
    <w:rsid w:val="00055B37"/>
    <w:rsid w:val="00057000"/>
    <w:rsid w:val="00057BA9"/>
    <w:rsid w:val="00057BF0"/>
    <w:rsid w:val="00057FBA"/>
    <w:rsid w:val="00060679"/>
    <w:rsid w:val="00060ACA"/>
    <w:rsid w:val="00060C43"/>
    <w:rsid w:val="0006169B"/>
    <w:rsid w:val="00061D87"/>
    <w:rsid w:val="00061D8A"/>
    <w:rsid w:val="00062247"/>
    <w:rsid w:val="000628E9"/>
    <w:rsid w:val="00063252"/>
    <w:rsid w:val="000640D2"/>
    <w:rsid w:val="000670D2"/>
    <w:rsid w:val="000671FF"/>
    <w:rsid w:val="000673C7"/>
    <w:rsid w:val="00067621"/>
    <w:rsid w:val="00067672"/>
    <w:rsid w:val="00067BFC"/>
    <w:rsid w:val="00070BD7"/>
    <w:rsid w:val="00072ACC"/>
    <w:rsid w:val="00073212"/>
    <w:rsid w:val="00073590"/>
    <w:rsid w:val="00073D66"/>
    <w:rsid w:val="000745BB"/>
    <w:rsid w:val="00074974"/>
    <w:rsid w:val="000749DA"/>
    <w:rsid w:val="0007574A"/>
    <w:rsid w:val="00075B20"/>
    <w:rsid w:val="00075D74"/>
    <w:rsid w:val="000762F0"/>
    <w:rsid w:val="0007636D"/>
    <w:rsid w:val="000763E3"/>
    <w:rsid w:val="000773BE"/>
    <w:rsid w:val="00077738"/>
    <w:rsid w:val="000800C5"/>
    <w:rsid w:val="0008074A"/>
    <w:rsid w:val="00080F19"/>
    <w:rsid w:val="0008183C"/>
    <w:rsid w:val="00081A5B"/>
    <w:rsid w:val="000832D2"/>
    <w:rsid w:val="00083D9F"/>
    <w:rsid w:val="00084386"/>
    <w:rsid w:val="00084D3B"/>
    <w:rsid w:val="000855CD"/>
    <w:rsid w:val="00085D42"/>
    <w:rsid w:val="000860BE"/>
    <w:rsid w:val="000861ED"/>
    <w:rsid w:val="0008653D"/>
    <w:rsid w:val="000875EB"/>
    <w:rsid w:val="00090E41"/>
    <w:rsid w:val="00091CB1"/>
    <w:rsid w:val="00092184"/>
    <w:rsid w:val="00092CB6"/>
    <w:rsid w:val="0009460D"/>
    <w:rsid w:val="000951C7"/>
    <w:rsid w:val="00095CB9"/>
    <w:rsid w:val="00096A4C"/>
    <w:rsid w:val="00096F97"/>
    <w:rsid w:val="0009710B"/>
    <w:rsid w:val="0009718A"/>
    <w:rsid w:val="0009747D"/>
    <w:rsid w:val="00097AF0"/>
    <w:rsid w:val="00097CFC"/>
    <w:rsid w:val="000A00CD"/>
    <w:rsid w:val="000A0B3E"/>
    <w:rsid w:val="000A128F"/>
    <w:rsid w:val="000A1478"/>
    <w:rsid w:val="000A1943"/>
    <w:rsid w:val="000A2121"/>
    <w:rsid w:val="000A2431"/>
    <w:rsid w:val="000A28F3"/>
    <w:rsid w:val="000A2FA7"/>
    <w:rsid w:val="000A37A5"/>
    <w:rsid w:val="000A43AA"/>
    <w:rsid w:val="000A5595"/>
    <w:rsid w:val="000A621E"/>
    <w:rsid w:val="000A6854"/>
    <w:rsid w:val="000A6C5E"/>
    <w:rsid w:val="000A76B2"/>
    <w:rsid w:val="000A7964"/>
    <w:rsid w:val="000A7C65"/>
    <w:rsid w:val="000B04C2"/>
    <w:rsid w:val="000B04EF"/>
    <w:rsid w:val="000B0B89"/>
    <w:rsid w:val="000B138B"/>
    <w:rsid w:val="000B27D5"/>
    <w:rsid w:val="000B393E"/>
    <w:rsid w:val="000B3A41"/>
    <w:rsid w:val="000B3A73"/>
    <w:rsid w:val="000B3F1B"/>
    <w:rsid w:val="000B47B8"/>
    <w:rsid w:val="000B513F"/>
    <w:rsid w:val="000B57B2"/>
    <w:rsid w:val="000B5E83"/>
    <w:rsid w:val="000B6287"/>
    <w:rsid w:val="000B6D20"/>
    <w:rsid w:val="000B7207"/>
    <w:rsid w:val="000B7C36"/>
    <w:rsid w:val="000B7FE4"/>
    <w:rsid w:val="000C05DE"/>
    <w:rsid w:val="000C0ECC"/>
    <w:rsid w:val="000C10D5"/>
    <w:rsid w:val="000C13A9"/>
    <w:rsid w:val="000C20EA"/>
    <w:rsid w:val="000C2164"/>
    <w:rsid w:val="000C2370"/>
    <w:rsid w:val="000C249E"/>
    <w:rsid w:val="000C24F4"/>
    <w:rsid w:val="000C2C89"/>
    <w:rsid w:val="000C36E5"/>
    <w:rsid w:val="000C3D03"/>
    <w:rsid w:val="000C50C1"/>
    <w:rsid w:val="000C5608"/>
    <w:rsid w:val="000C5A50"/>
    <w:rsid w:val="000C6246"/>
    <w:rsid w:val="000C689E"/>
    <w:rsid w:val="000C6D15"/>
    <w:rsid w:val="000C6E92"/>
    <w:rsid w:val="000C75F0"/>
    <w:rsid w:val="000D0144"/>
    <w:rsid w:val="000D033C"/>
    <w:rsid w:val="000D14E1"/>
    <w:rsid w:val="000D1A0E"/>
    <w:rsid w:val="000D309D"/>
    <w:rsid w:val="000D3A47"/>
    <w:rsid w:val="000D42EB"/>
    <w:rsid w:val="000D46D7"/>
    <w:rsid w:val="000D4706"/>
    <w:rsid w:val="000D474D"/>
    <w:rsid w:val="000D4BD3"/>
    <w:rsid w:val="000D4F97"/>
    <w:rsid w:val="000D5388"/>
    <w:rsid w:val="000D5761"/>
    <w:rsid w:val="000D5BBB"/>
    <w:rsid w:val="000D5BEA"/>
    <w:rsid w:val="000D5D8E"/>
    <w:rsid w:val="000D7148"/>
    <w:rsid w:val="000D7242"/>
    <w:rsid w:val="000D7584"/>
    <w:rsid w:val="000D79A3"/>
    <w:rsid w:val="000D7B06"/>
    <w:rsid w:val="000D7B5E"/>
    <w:rsid w:val="000E0EBA"/>
    <w:rsid w:val="000E1459"/>
    <w:rsid w:val="000E1699"/>
    <w:rsid w:val="000E1BD3"/>
    <w:rsid w:val="000E1C12"/>
    <w:rsid w:val="000E310D"/>
    <w:rsid w:val="000E34FC"/>
    <w:rsid w:val="000E3AE5"/>
    <w:rsid w:val="000E4084"/>
    <w:rsid w:val="000E47C8"/>
    <w:rsid w:val="000E48CB"/>
    <w:rsid w:val="000E4F41"/>
    <w:rsid w:val="000E534F"/>
    <w:rsid w:val="000E535D"/>
    <w:rsid w:val="000E597C"/>
    <w:rsid w:val="000E5ABD"/>
    <w:rsid w:val="000E5FC4"/>
    <w:rsid w:val="000E5FF0"/>
    <w:rsid w:val="000E788B"/>
    <w:rsid w:val="000E7D17"/>
    <w:rsid w:val="000F01E0"/>
    <w:rsid w:val="000F0321"/>
    <w:rsid w:val="000F0574"/>
    <w:rsid w:val="000F0902"/>
    <w:rsid w:val="000F12D4"/>
    <w:rsid w:val="000F19A0"/>
    <w:rsid w:val="000F1FAB"/>
    <w:rsid w:val="000F20F4"/>
    <w:rsid w:val="000F2AB7"/>
    <w:rsid w:val="000F2D8B"/>
    <w:rsid w:val="000F3A6C"/>
    <w:rsid w:val="000F4B0A"/>
    <w:rsid w:val="000F4C1E"/>
    <w:rsid w:val="000F65B7"/>
    <w:rsid w:val="000F6B16"/>
    <w:rsid w:val="000F7457"/>
    <w:rsid w:val="0010030A"/>
    <w:rsid w:val="001005D6"/>
    <w:rsid w:val="001005E3"/>
    <w:rsid w:val="00102E85"/>
    <w:rsid w:val="0010321C"/>
    <w:rsid w:val="00103DFE"/>
    <w:rsid w:val="00103FD6"/>
    <w:rsid w:val="00104866"/>
    <w:rsid w:val="00104E34"/>
    <w:rsid w:val="00105296"/>
    <w:rsid w:val="00105DCF"/>
    <w:rsid w:val="00106642"/>
    <w:rsid w:val="00106F2E"/>
    <w:rsid w:val="00107211"/>
    <w:rsid w:val="00110146"/>
    <w:rsid w:val="0011059C"/>
    <w:rsid w:val="001115A0"/>
    <w:rsid w:val="001122DA"/>
    <w:rsid w:val="0011263A"/>
    <w:rsid w:val="00112777"/>
    <w:rsid w:val="0011305C"/>
    <w:rsid w:val="0011330D"/>
    <w:rsid w:val="0011355C"/>
    <w:rsid w:val="001155D3"/>
    <w:rsid w:val="001159A8"/>
    <w:rsid w:val="00116A7A"/>
    <w:rsid w:val="00117D77"/>
    <w:rsid w:val="00117F56"/>
    <w:rsid w:val="0012007C"/>
    <w:rsid w:val="001201E4"/>
    <w:rsid w:val="0012074E"/>
    <w:rsid w:val="00122A41"/>
    <w:rsid w:val="00122C92"/>
    <w:rsid w:val="00123232"/>
    <w:rsid w:val="0012352A"/>
    <w:rsid w:val="0012402C"/>
    <w:rsid w:val="0012407F"/>
    <w:rsid w:val="00124912"/>
    <w:rsid w:val="00124EE5"/>
    <w:rsid w:val="00125157"/>
    <w:rsid w:val="00125504"/>
    <w:rsid w:val="00125728"/>
    <w:rsid w:val="001259C8"/>
    <w:rsid w:val="001272A5"/>
    <w:rsid w:val="0012757E"/>
    <w:rsid w:val="00127E89"/>
    <w:rsid w:val="001315D8"/>
    <w:rsid w:val="00131A09"/>
    <w:rsid w:val="001322A2"/>
    <w:rsid w:val="00132A6B"/>
    <w:rsid w:val="00132AEB"/>
    <w:rsid w:val="00132EAF"/>
    <w:rsid w:val="00134047"/>
    <w:rsid w:val="00134675"/>
    <w:rsid w:val="001346C1"/>
    <w:rsid w:val="00134A28"/>
    <w:rsid w:val="0013580C"/>
    <w:rsid w:val="00136A07"/>
    <w:rsid w:val="0013720C"/>
    <w:rsid w:val="00140799"/>
    <w:rsid w:val="00141C44"/>
    <w:rsid w:val="0014254C"/>
    <w:rsid w:val="00142B42"/>
    <w:rsid w:val="00142D9C"/>
    <w:rsid w:val="00144989"/>
    <w:rsid w:val="00145405"/>
    <w:rsid w:val="00145EB1"/>
    <w:rsid w:val="001461A0"/>
    <w:rsid w:val="0014642D"/>
    <w:rsid w:val="0014693A"/>
    <w:rsid w:val="00146955"/>
    <w:rsid w:val="00146BD1"/>
    <w:rsid w:val="00146EFC"/>
    <w:rsid w:val="00147433"/>
    <w:rsid w:val="00147D26"/>
    <w:rsid w:val="00150D06"/>
    <w:rsid w:val="00150D96"/>
    <w:rsid w:val="00150E2B"/>
    <w:rsid w:val="001511FA"/>
    <w:rsid w:val="00152211"/>
    <w:rsid w:val="00152EA1"/>
    <w:rsid w:val="001533AC"/>
    <w:rsid w:val="001537A5"/>
    <w:rsid w:val="00153903"/>
    <w:rsid w:val="001545FF"/>
    <w:rsid w:val="00154C5B"/>
    <w:rsid w:val="00154E5C"/>
    <w:rsid w:val="00155E2A"/>
    <w:rsid w:val="0015619A"/>
    <w:rsid w:val="00157368"/>
    <w:rsid w:val="001604F2"/>
    <w:rsid w:val="0016052A"/>
    <w:rsid w:val="001607F8"/>
    <w:rsid w:val="00160872"/>
    <w:rsid w:val="00160A26"/>
    <w:rsid w:val="00160E13"/>
    <w:rsid w:val="00161A15"/>
    <w:rsid w:val="00161F10"/>
    <w:rsid w:val="00162414"/>
    <w:rsid w:val="0016270A"/>
    <w:rsid w:val="00162A54"/>
    <w:rsid w:val="00163228"/>
    <w:rsid w:val="00163C77"/>
    <w:rsid w:val="00163DD2"/>
    <w:rsid w:val="00163E74"/>
    <w:rsid w:val="00164D5A"/>
    <w:rsid w:val="00164EBC"/>
    <w:rsid w:val="00165252"/>
    <w:rsid w:val="0016688A"/>
    <w:rsid w:val="00167012"/>
    <w:rsid w:val="00167535"/>
    <w:rsid w:val="00167F63"/>
    <w:rsid w:val="00170250"/>
    <w:rsid w:val="00170EC6"/>
    <w:rsid w:val="00171AD0"/>
    <w:rsid w:val="00171C31"/>
    <w:rsid w:val="001720F9"/>
    <w:rsid w:val="00172487"/>
    <w:rsid w:val="00172673"/>
    <w:rsid w:val="00172B36"/>
    <w:rsid w:val="001730FF"/>
    <w:rsid w:val="001735E9"/>
    <w:rsid w:val="00174439"/>
    <w:rsid w:val="00174B5B"/>
    <w:rsid w:val="00174B87"/>
    <w:rsid w:val="001757B4"/>
    <w:rsid w:val="00175853"/>
    <w:rsid w:val="00175B02"/>
    <w:rsid w:val="00176081"/>
    <w:rsid w:val="00176CC3"/>
    <w:rsid w:val="00176E2B"/>
    <w:rsid w:val="00176EC1"/>
    <w:rsid w:val="00177FA0"/>
    <w:rsid w:val="0018005A"/>
    <w:rsid w:val="00182683"/>
    <w:rsid w:val="00182D96"/>
    <w:rsid w:val="00183105"/>
    <w:rsid w:val="0018346E"/>
    <w:rsid w:val="00183A40"/>
    <w:rsid w:val="00183CDB"/>
    <w:rsid w:val="00184052"/>
    <w:rsid w:val="00184CDC"/>
    <w:rsid w:val="00184D01"/>
    <w:rsid w:val="00185597"/>
    <w:rsid w:val="001860C7"/>
    <w:rsid w:val="001866B2"/>
    <w:rsid w:val="001866FE"/>
    <w:rsid w:val="00186806"/>
    <w:rsid w:val="001874A9"/>
    <w:rsid w:val="00187892"/>
    <w:rsid w:val="00187985"/>
    <w:rsid w:val="00187F16"/>
    <w:rsid w:val="0019132F"/>
    <w:rsid w:val="00191D72"/>
    <w:rsid w:val="00192487"/>
    <w:rsid w:val="0019256F"/>
    <w:rsid w:val="00192DE5"/>
    <w:rsid w:val="001947D9"/>
    <w:rsid w:val="00195A8D"/>
    <w:rsid w:val="00195C9A"/>
    <w:rsid w:val="001964A5"/>
    <w:rsid w:val="00196B28"/>
    <w:rsid w:val="00196CA1"/>
    <w:rsid w:val="00196E8F"/>
    <w:rsid w:val="00197242"/>
    <w:rsid w:val="0019737B"/>
    <w:rsid w:val="00197DCB"/>
    <w:rsid w:val="001A075B"/>
    <w:rsid w:val="001A1C7A"/>
    <w:rsid w:val="001A1EE3"/>
    <w:rsid w:val="001A385C"/>
    <w:rsid w:val="001A3AD6"/>
    <w:rsid w:val="001A3B61"/>
    <w:rsid w:val="001A4414"/>
    <w:rsid w:val="001A4F8F"/>
    <w:rsid w:val="001A4FF7"/>
    <w:rsid w:val="001A526B"/>
    <w:rsid w:val="001A64C0"/>
    <w:rsid w:val="001A6AA0"/>
    <w:rsid w:val="001A6D4D"/>
    <w:rsid w:val="001A731E"/>
    <w:rsid w:val="001A77AB"/>
    <w:rsid w:val="001A79E2"/>
    <w:rsid w:val="001A7A07"/>
    <w:rsid w:val="001B06A9"/>
    <w:rsid w:val="001B0747"/>
    <w:rsid w:val="001B09DE"/>
    <w:rsid w:val="001B0DB4"/>
    <w:rsid w:val="001B132C"/>
    <w:rsid w:val="001B1709"/>
    <w:rsid w:val="001B1F21"/>
    <w:rsid w:val="001B21EA"/>
    <w:rsid w:val="001B2321"/>
    <w:rsid w:val="001B24CF"/>
    <w:rsid w:val="001B27C7"/>
    <w:rsid w:val="001B3497"/>
    <w:rsid w:val="001B43E1"/>
    <w:rsid w:val="001B47EE"/>
    <w:rsid w:val="001B5702"/>
    <w:rsid w:val="001B658E"/>
    <w:rsid w:val="001B7225"/>
    <w:rsid w:val="001B74F6"/>
    <w:rsid w:val="001B79CB"/>
    <w:rsid w:val="001B7BA6"/>
    <w:rsid w:val="001C04F3"/>
    <w:rsid w:val="001C05B6"/>
    <w:rsid w:val="001C082A"/>
    <w:rsid w:val="001C0F8E"/>
    <w:rsid w:val="001C108B"/>
    <w:rsid w:val="001C282D"/>
    <w:rsid w:val="001C36EE"/>
    <w:rsid w:val="001C3A04"/>
    <w:rsid w:val="001C420B"/>
    <w:rsid w:val="001C42AC"/>
    <w:rsid w:val="001C518B"/>
    <w:rsid w:val="001C5B7C"/>
    <w:rsid w:val="001C6674"/>
    <w:rsid w:val="001C68D3"/>
    <w:rsid w:val="001D0C5D"/>
    <w:rsid w:val="001D138D"/>
    <w:rsid w:val="001D198D"/>
    <w:rsid w:val="001D269D"/>
    <w:rsid w:val="001D32E4"/>
    <w:rsid w:val="001D3A24"/>
    <w:rsid w:val="001D455E"/>
    <w:rsid w:val="001D46A9"/>
    <w:rsid w:val="001D4DA1"/>
    <w:rsid w:val="001D4F8A"/>
    <w:rsid w:val="001D5B00"/>
    <w:rsid w:val="001D5DC5"/>
    <w:rsid w:val="001D5E5C"/>
    <w:rsid w:val="001D5E93"/>
    <w:rsid w:val="001D60C7"/>
    <w:rsid w:val="001D6381"/>
    <w:rsid w:val="001D680D"/>
    <w:rsid w:val="001D7302"/>
    <w:rsid w:val="001D779C"/>
    <w:rsid w:val="001D7CA5"/>
    <w:rsid w:val="001E10B2"/>
    <w:rsid w:val="001E2B97"/>
    <w:rsid w:val="001E38AF"/>
    <w:rsid w:val="001E3E4B"/>
    <w:rsid w:val="001E4C73"/>
    <w:rsid w:val="001E542B"/>
    <w:rsid w:val="001E5BEE"/>
    <w:rsid w:val="001E683B"/>
    <w:rsid w:val="001F07D3"/>
    <w:rsid w:val="001F10B9"/>
    <w:rsid w:val="001F182D"/>
    <w:rsid w:val="001F19B8"/>
    <w:rsid w:val="001F1F28"/>
    <w:rsid w:val="001F283A"/>
    <w:rsid w:val="001F2E54"/>
    <w:rsid w:val="001F3080"/>
    <w:rsid w:val="001F444C"/>
    <w:rsid w:val="001F56F8"/>
    <w:rsid w:val="001F57FF"/>
    <w:rsid w:val="001F5A3F"/>
    <w:rsid w:val="001F773E"/>
    <w:rsid w:val="001F7A5C"/>
    <w:rsid w:val="002012AE"/>
    <w:rsid w:val="002012B7"/>
    <w:rsid w:val="00202CB6"/>
    <w:rsid w:val="00203AAC"/>
    <w:rsid w:val="00203BFE"/>
    <w:rsid w:val="0020448D"/>
    <w:rsid w:val="00204539"/>
    <w:rsid w:val="00204E69"/>
    <w:rsid w:val="00205043"/>
    <w:rsid w:val="0020553C"/>
    <w:rsid w:val="00206AA1"/>
    <w:rsid w:val="00206DF3"/>
    <w:rsid w:val="00210234"/>
    <w:rsid w:val="00210778"/>
    <w:rsid w:val="0021079B"/>
    <w:rsid w:val="00211825"/>
    <w:rsid w:val="0021251E"/>
    <w:rsid w:val="0021484E"/>
    <w:rsid w:val="00214A27"/>
    <w:rsid w:val="00215734"/>
    <w:rsid w:val="00220118"/>
    <w:rsid w:val="00220A9B"/>
    <w:rsid w:val="002210F2"/>
    <w:rsid w:val="00221210"/>
    <w:rsid w:val="00221444"/>
    <w:rsid w:val="002216D6"/>
    <w:rsid w:val="00221F57"/>
    <w:rsid w:val="002220B6"/>
    <w:rsid w:val="00223AD3"/>
    <w:rsid w:val="0022610F"/>
    <w:rsid w:val="002272D7"/>
    <w:rsid w:val="00227A43"/>
    <w:rsid w:val="00227B0D"/>
    <w:rsid w:val="00227BB6"/>
    <w:rsid w:val="00227D32"/>
    <w:rsid w:val="002306E4"/>
    <w:rsid w:val="0023077B"/>
    <w:rsid w:val="00231335"/>
    <w:rsid w:val="00231A39"/>
    <w:rsid w:val="00232634"/>
    <w:rsid w:val="00232FC6"/>
    <w:rsid w:val="002336C5"/>
    <w:rsid w:val="0023478E"/>
    <w:rsid w:val="00234792"/>
    <w:rsid w:val="00234A7F"/>
    <w:rsid w:val="00235169"/>
    <w:rsid w:val="00235F95"/>
    <w:rsid w:val="00236982"/>
    <w:rsid w:val="002369FF"/>
    <w:rsid w:val="00237148"/>
    <w:rsid w:val="00237777"/>
    <w:rsid w:val="00237B8F"/>
    <w:rsid w:val="002403AF"/>
    <w:rsid w:val="0024097A"/>
    <w:rsid w:val="002414A6"/>
    <w:rsid w:val="00241500"/>
    <w:rsid w:val="00243CD1"/>
    <w:rsid w:val="002441A4"/>
    <w:rsid w:val="002446A5"/>
    <w:rsid w:val="002446FD"/>
    <w:rsid w:val="0024531A"/>
    <w:rsid w:val="00245CB2"/>
    <w:rsid w:val="0024625C"/>
    <w:rsid w:val="002464FD"/>
    <w:rsid w:val="00246A94"/>
    <w:rsid w:val="002473DF"/>
    <w:rsid w:val="0025047C"/>
    <w:rsid w:val="00250AF8"/>
    <w:rsid w:val="00250C2D"/>
    <w:rsid w:val="002512BD"/>
    <w:rsid w:val="0025173D"/>
    <w:rsid w:val="00251906"/>
    <w:rsid w:val="00251A41"/>
    <w:rsid w:val="002521CD"/>
    <w:rsid w:val="00252AA1"/>
    <w:rsid w:val="00252E72"/>
    <w:rsid w:val="00253F2D"/>
    <w:rsid w:val="00254C48"/>
    <w:rsid w:val="002551BF"/>
    <w:rsid w:val="00255209"/>
    <w:rsid w:val="002552D9"/>
    <w:rsid w:val="002553DC"/>
    <w:rsid w:val="002560CC"/>
    <w:rsid w:val="00256301"/>
    <w:rsid w:val="00256531"/>
    <w:rsid w:val="00257388"/>
    <w:rsid w:val="00257F2A"/>
    <w:rsid w:val="0026150E"/>
    <w:rsid w:val="00261A93"/>
    <w:rsid w:val="00262571"/>
    <w:rsid w:val="0026292F"/>
    <w:rsid w:val="00263612"/>
    <w:rsid w:val="002647A1"/>
    <w:rsid w:val="002649D4"/>
    <w:rsid w:val="00264BA6"/>
    <w:rsid w:val="002653AF"/>
    <w:rsid w:val="00265591"/>
    <w:rsid w:val="00270289"/>
    <w:rsid w:val="002707F8"/>
    <w:rsid w:val="002709C1"/>
    <w:rsid w:val="00270BF8"/>
    <w:rsid w:val="002722EC"/>
    <w:rsid w:val="00272668"/>
    <w:rsid w:val="0027313C"/>
    <w:rsid w:val="00273797"/>
    <w:rsid w:val="0027396B"/>
    <w:rsid w:val="00273A3F"/>
    <w:rsid w:val="00273EA1"/>
    <w:rsid w:val="00274105"/>
    <w:rsid w:val="002747E3"/>
    <w:rsid w:val="00274985"/>
    <w:rsid w:val="00275497"/>
    <w:rsid w:val="0027574B"/>
    <w:rsid w:val="00275881"/>
    <w:rsid w:val="00276D28"/>
    <w:rsid w:val="00277069"/>
    <w:rsid w:val="0027723D"/>
    <w:rsid w:val="00277535"/>
    <w:rsid w:val="00277A19"/>
    <w:rsid w:val="00277F22"/>
    <w:rsid w:val="0028009B"/>
    <w:rsid w:val="00280565"/>
    <w:rsid w:val="002806F4"/>
    <w:rsid w:val="00280AA0"/>
    <w:rsid w:val="00281007"/>
    <w:rsid w:val="00281054"/>
    <w:rsid w:val="002819BB"/>
    <w:rsid w:val="00281BE5"/>
    <w:rsid w:val="00281D42"/>
    <w:rsid w:val="002849E7"/>
    <w:rsid w:val="00284D0D"/>
    <w:rsid w:val="00284F59"/>
    <w:rsid w:val="00285880"/>
    <w:rsid w:val="00286E54"/>
    <w:rsid w:val="00287BFD"/>
    <w:rsid w:val="00287CC5"/>
    <w:rsid w:val="00290313"/>
    <w:rsid w:val="00290860"/>
    <w:rsid w:val="002911F7"/>
    <w:rsid w:val="00292160"/>
    <w:rsid w:val="00292A5A"/>
    <w:rsid w:val="00292DB0"/>
    <w:rsid w:val="002931E6"/>
    <w:rsid w:val="002932D5"/>
    <w:rsid w:val="0029417E"/>
    <w:rsid w:val="00294AAD"/>
    <w:rsid w:val="00295348"/>
    <w:rsid w:val="00295872"/>
    <w:rsid w:val="00295DFB"/>
    <w:rsid w:val="0029676A"/>
    <w:rsid w:val="002967FA"/>
    <w:rsid w:val="00297D19"/>
    <w:rsid w:val="002A0223"/>
    <w:rsid w:val="002A0ED9"/>
    <w:rsid w:val="002A121D"/>
    <w:rsid w:val="002A1375"/>
    <w:rsid w:val="002A1415"/>
    <w:rsid w:val="002A24CC"/>
    <w:rsid w:val="002A2531"/>
    <w:rsid w:val="002A34C6"/>
    <w:rsid w:val="002A5496"/>
    <w:rsid w:val="002A566C"/>
    <w:rsid w:val="002A572A"/>
    <w:rsid w:val="002A596D"/>
    <w:rsid w:val="002A704E"/>
    <w:rsid w:val="002B03AB"/>
    <w:rsid w:val="002B096E"/>
    <w:rsid w:val="002B1810"/>
    <w:rsid w:val="002B1A30"/>
    <w:rsid w:val="002B1A60"/>
    <w:rsid w:val="002B3862"/>
    <w:rsid w:val="002B3E48"/>
    <w:rsid w:val="002B3FEA"/>
    <w:rsid w:val="002B4F39"/>
    <w:rsid w:val="002B506C"/>
    <w:rsid w:val="002B5113"/>
    <w:rsid w:val="002B5240"/>
    <w:rsid w:val="002B536A"/>
    <w:rsid w:val="002B58E8"/>
    <w:rsid w:val="002B63AD"/>
    <w:rsid w:val="002B66A1"/>
    <w:rsid w:val="002B6B20"/>
    <w:rsid w:val="002B6BE3"/>
    <w:rsid w:val="002B6FAB"/>
    <w:rsid w:val="002B7930"/>
    <w:rsid w:val="002B7D3F"/>
    <w:rsid w:val="002C291B"/>
    <w:rsid w:val="002C33A6"/>
    <w:rsid w:val="002C38F4"/>
    <w:rsid w:val="002C39D8"/>
    <w:rsid w:val="002C4590"/>
    <w:rsid w:val="002C46FE"/>
    <w:rsid w:val="002C4DE1"/>
    <w:rsid w:val="002C6567"/>
    <w:rsid w:val="002C68A9"/>
    <w:rsid w:val="002C6DFC"/>
    <w:rsid w:val="002C7157"/>
    <w:rsid w:val="002C7C34"/>
    <w:rsid w:val="002C7E55"/>
    <w:rsid w:val="002D00F2"/>
    <w:rsid w:val="002D017A"/>
    <w:rsid w:val="002D1C79"/>
    <w:rsid w:val="002D26DA"/>
    <w:rsid w:val="002D2B9B"/>
    <w:rsid w:val="002D2F1D"/>
    <w:rsid w:val="002D32C6"/>
    <w:rsid w:val="002D431E"/>
    <w:rsid w:val="002D45F3"/>
    <w:rsid w:val="002D5AD1"/>
    <w:rsid w:val="002D629B"/>
    <w:rsid w:val="002D6DD9"/>
    <w:rsid w:val="002E0031"/>
    <w:rsid w:val="002E040A"/>
    <w:rsid w:val="002E0A50"/>
    <w:rsid w:val="002E131D"/>
    <w:rsid w:val="002E1469"/>
    <w:rsid w:val="002E199F"/>
    <w:rsid w:val="002E1D5C"/>
    <w:rsid w:val="002E282A"/>
    <w:rsid w:val="002E333E"/>
    <w:rsid w:val="002E3D67"/>
    <w:rsid w:val="002E4030"/>
    <w:rsid w:val="002E5C73"/>
    <w:rsid w:val="002E6559"/>
    <w:rsid w:val="002E6A9F"/>
    <w:rsid w:val="002E751C"/>
    <w:rsid w:val="002F004C"/>
    <w:rsid w:val="002F08AD"/>
    <w:rsid w:val="002F0DAF"/>
    <w:rsid w:val="002F1F67"/>
    <w:rsid w:val="002F2008"/>
    <w:rsid w:val="002F29EC"/>
    <w:rsid w:val="002F3504"/>
    <w:rsid w:val="002F3BA5"/>
    <w:rsid w:val="002F454F"/>
    <w:rsid w:val="002F5991"/>
    <w:rsid w:val="002F59FF"/>
    <w:rsid w:val="002F6001"/>
    <w:rsid w:val="002F6013"/>
    <w:rsid w:val="002F76E1"/>
    <w:rsid w:val="0030068A"/>
    <w:rsid w:val="00300801"/>
    <w:rsid w:val="003009B6"/>
    <w:rsid w:val="0030114D"/>
    <w:rsid w:val="003011A8"/>
    <w:rsid w:val="0030146E"/>
    <w:rsid w:val="003014FF"/>
    <w:rsid w:val="00301C86"/>
    <w:rsid w:val="00301E0B"/>
    <w:rsid w:val="00302361"/>
    <w:rsid w:val="003027D5"/>
    <w:rsid w:val="00302ACD"/>
    <w:rsid w:val="003035A9"/>
    <w:rsid w:val="003039EE"/>
    <w:rsid w:val="00303A10"/>
    <w:rsid w:val="003048D6"/>
    <w:rsid w:val="003048E1"/>
    <w:rsid w:val="00304D6C"/>
    <w:rsid w:val="003069DE"/>
    <w:rsid w:val="0030714D"/>
    <w:rsid w:val="00307B71"/>
    <w:rsid w:val="00310E22"/>
    <w:rsid w:val="00311270"/>
    <w:rsid w:val="00311490"/>
    <w:rsid w:val="00313134"/>
    <w:rsid w:val="0031347F"/>
    <w:rsid w:val="00313D98"/>
    <w:rsid w:val="00313E94"/>
    <w:rsid w:val="00314436"/>
    <w:rsid w:val="003144C7"/>
    <w:rsid w:val="00314BE2"/>
    <w:rsid w:val="00315643"/>
    <w:rsid w:val="00315802"/>
    <w:rsid w:val="00316BB9"/>
    <w:rsid w:val="003203C6"/>
    <w:rsid w:val="0032047B"/>
    <w:rsid w:val="00320ABD"/>
    <w:rsid w:val="003217B2"/>
    <w:rsid w:val="00321CA7"/>
    <w:rsid w:val="00322A8A"/>
    <w:rsid w:val="00322B2B"/>
    <w:rsid w:val="00322D5A"/>
    <w:rsid w:val="00324A24"/>
    <w:rsid w:val="00325123"/>
    <w:rsid w:val="0032512E"/>
    <w:rsid w:val="00325BEC"/>
    <w:rsid w:val="00325E14"/>
    <w:rsid w:val="00325EF8"/>
    <w:rsid w:val="003262A7"/>
    <w:rsid w:val="003268DE"/>
    <w:rsid w:val="003275BB"/>
    <w:rsid w:val="00327DA7"/>
    <w:rsid w:val="00330043"/>
    <w:rsid w:val="0033009D"/>
    <w:rsid w:val="003304C4"/>
    <w:rsid w:val="00330FF7"/>
    <w:rsid w:val="00332074"/>
    <w:rsid w:val="00332146"/>
    <w:rsid w:val="00332B47"/>
    <w:rsid w:val="00333A44"/>
    <w:rsid w:val="00334981"/>
    <w:rsid w:val="00334B48"/>
    <w:rsid w:val="00334FEB"/>
    <w:rsid w:val="00335A18"/>
    <w:rsid w:val="00337209"/>
    <w:rsid w:val="0033762B"/>
    <w:rsid w:val="003376CC"/>
    <w:rsid w:val="00340E07"/>
    <w:rsid w:val="0034146A"/>
    <w:rsid w:val="00341A58"/>
    <w:rsid w:val="00342995"/>
    <w:rsid w:val="00343DE5"/>
    <w:rsid w:val="003448C2"/>
    <w:rsid w:val="00344962"/>
    <w:rsid w:val="00344C8A"/>
    <w:rsid w:val="00345AA3"/>
    <w:rsid w:val="00347147"/>
    <w:rsid w:val="0034751B"/>
    <w:rsid w:val="00350169"/>
    <w:rsid w:val="00350B4D"/>
    <w:rsid w:val="00351732"/>
    <w:rsid w:val="00351E81"/>
    <w:rsid w:val="00352588"/>
    <w:rsid w:val="00352D0D"/>
    <w:rsid w:val="0035324C"/>
    <w:rsid w:val="00353E5C"/>
    <w:rsid w:val="00354455"/>
    <w:rsid w:val="0035473D"/>
    <w:rsid w:val="0035560D"/>
    <w:rsid w:val="0035648B"/>
    <w:rsid w:val="003575BA"/>
    <w:rsid w:val="00357B77"/>
    <w:rsid w:val="00360453"/>
    <w:rsid w:val="003604A9"/>
    <w:rsid w:val="0036112C"/>
    <w:rsid w:val="003611C5"/>
    <w:rsid w:val="00361805"/>
    <w:rsid w:val="00361E4B"/>
    <w:rsid w:val="00362537"/>
    <w:rsid w:val="0036311B"/>
    <w:rsid w:val="00363AD9"/>
    <w:rsid w:val="00364416"/>
    <w:rsid w:val="00364D8F"/>
    <w:rsid w:val="00364FC9"/>
    <w:rsid w:val="00365201"/>
    <w:rsid w:val="0036534B"/>
    <w:rsid w:val="00365F38"/>
    <w:rsid w:val="00365FD6"/>
    <w:rsid w:val="003666A8"/>
    <w:rsid w:val="00366824"/>
    <w:rsid w:val="00366C19"/>
    <w:rsid w:val="00366C7A"/>
    <w:rsid w:val="003671EA"/>
    <w:rsid w:val="00367BA7"/>
    <w:rsid w:val="00367D2E"/>
    <w:rsid w:val="003707A8"/>
    <w:rsid w:val="00371A9D"/>
    <w:rsid w:val="003725A9"/>
    <w:rsid w:val="0037272B"/>
    <w:rsid w:val="00372EA6"/>
    <w:rsid w:val="003736A2"/>
    <w:rsid w:val="00375066"/>
    <w:rsid w:val="00376704"/>
    <w:rsid w:val="00377279"/>
    <w:rsid w:val="003778F3"/>
    <w:rsid w:val="00377D64"/>
    <w:rsid w:val="003802D1"/>
    <w:rsid w:val="003803D4"/>
    <w:rsid w:val="0038071A"/>
    <w:rsid w:val="00380830"/>
    <w:rsid w:val="00380B1B"/>
    <w:rsid w:val="00380D95"/>
    <w:rsid w:val="00380E8A"/>
    <w:rsid w:val="00380F65"/>
    <w:rsid w:val="0038150F"/>
    <w:rsid w:val="00382596"/>
    <w:rsid w:val="003827E5"/>
    <w:rsid w:val="003829CD"/>
    <w:rsid w:val="003833A6"/>
    <w:rsid w:val="003834A6"/>
    <w:rsid w:val="0038486B"/>
    <w:rsid w:val="00384A72"/>
    <w:rsid w:val="0038509E"/>
    <w:rsid w:val="00385367"/>
    <w:rsid w:val="00385877"/>
    <w:rsid w:val="00385B7C"/>
    <w:rsid w:val="00390DAC"/>
    <w:rsid w:val="00390FB2"/>
    <w:rsid w:val="00393941"/>
    <w:rsid w:val="00393A9D"/>
    <w:rsid w:val="00393FE9"/>
    <w:rsid w:val="00394BDA"/>
    <w:rsid w:val="00395675"/>
    <w:rsid w:val="0039595F"/>
    <w:rsid w:val="00395A50"/>
    <w:rsid w:val="00395E7F"/>
    <w:rsid w:val="00395F71"/>
    <w:rsid w:val="003961E1"/>
    <w:rsid w:val="0039641E"/>
    <w:rsid w:val="003975D8"/>
    <w:rsid w:val="003A06E9"/>
    <w:rsid w:val="003A0A15"/>
    <w:rsid w:val="003A1A94"/>
    <w:rsid w:val="003A22C6"/>
    <w:rsid w:val="003A2D55"/>
    <w:rsid w:val="003A3B49"/>
    <w:rsid w:val="003A3B68"/>
    <w:rsid w:val="003A3B9F"/>
    <w:rsid w:val="003A45A9"/>
    <w:rsid w:val="003A4869"/>
    <w:rsid w:val="003A4D81"/>
    <w:rsid w:val="003A5327"/>
    <w:rsid w:val="003A5B52"/>
    <w:rsid w:val="003A5F87"/>
    <w:rsid w:val="003A6357"/>
    <w:rsid w:val="003A6A2B"/>
    <w:rsid w:val="003A6C39"/>
    <w:rsid w:val="003A7AC8"/>
    <w:rsid w:val="003A7B5A"/>
    <w:rsid w:val="003A7CA1"/>
    <w:rsid w:val="003B095C"/>
    <w:rsid w:val="003B149F"/>
    <w:rsid w:val="003B1630"/>
    <w:rsid w:val="003B166D"/>
    <w:rsid w:val="003B184E"/>
    <w:rsid w:val="003B1D18"/>
    <w:rsid w:val="003B1FD2"/>
    <w:rsid w:val="003B2C93"/>
    <w:rsid w:val="003B2F0E"/>
    <w:rsid w:val="003B397E"/>
    <w:rsid w:val="003B3D25"/>
    <w:rsid w:val="003B4A09"/>
    <w:rsid w:val="003B4EF3"/>
    <w:rsid w:val="003B5316"/>
    <w:rsid w:val="003B6D31"/>
    <w:rsid w:val="003B700C"/>
    <w:rsid w:val="003B7016"/>
    <w:rsid w:val="003B7294"/>
    <w:rsid w:val="003B73B8"/>
    <w:rsid w:val="003C01C0"/>
    <w:rsid w:val="003C02C2"/>
    <w:rsid w:val="003C03AF"/>
    <w:rsid w:val="003C077F"/>
    <w:rsid w:val="003C0807"/>
    <w:rsid w:val="003C11EA"/>
    <w:rsid w:val="003C1200"/>
    <w:rsid w:val="003C1EE8"/>
    <w:rsid w:val="003C23D2"/>
    <w:rsid w:val="003C281B"/>
    <w:rsid w:val="003C5AD8"/>
    <w:rsid w:val="003C5EF5"/>
    <w:rsid w:val="003C62A7"/>
    <w:rsid w:val="003C63FD"/>
    <w:rsid w:val="003C641A"/>
    <w:rsid w:val="003C68DE"/>
    <w:rsid w:val="003C6D75"/>
    <w:rsid w:val="003C6FF6"/>
    <w:rsid w:val="003C709B"/>
    <w:rsid w:val="003C7F9A"/>
    <w:rsid w:val="003D0470"/>
    <w:rsid w:val="003D1372"/>
    <w:rsid w:val="003D196D"/>
    <w:rsid w:val="003D1BCA"/>
    <w:rsid w:val="003D1D5D"/>
    <w:rsid w:val="003D225D"/>
    <w:rsid w:val="003D22B6"/>
    <w:rsid w:val="003D24E0"/>
    <w:rsid w:val="003D396A"/>
    <w:rsid w:val="003D3D68"/>
    <w:rsid w:val="003D4D2E"/>
    <w:rsid w:val="003D5EB2"/>
    <w:rsid w:val="003D6456"/>
    <w:rsid w:val="003D6869"/>
    <w:rsid w:val="003D69C8"/>
    <w:rsid w:val="003D731A"/>
    <w:rsid w:val="003D7AF5"/>
    <w:rsid w:val="003E0E6D"/>
    <w:rsid w:val="003E0E9E"/>
    <w:rsid w:val="003E2028"/>
    <w:rsid w:val="003E2336"/>
    <w:rsid w:val="003E24A5"/>
    <w:rsid w:val="003E2C16"/>
    <w:rsid w:val="003E44AE"/>
    <w:rsid w:val="003E60E6"/>
    <w:rsid w:val="003E63F6"/>
    <w:rsid w:val="003E6853"/>
    <w:rsid w:val="003F0D71"/>
    <w:rsid w:val="003F19A5"/>
    <w:rsid w:val="003F1B37"/>
    <w:rsid w:val="003F1FEB"/>
    <w:rsid w:val="003F2AE3"/>
    <w:rsid w:val="003F2C4E"/>
    <w:rsid w:val="003F2D60"/>
    <w:rsid w:val="003F3471"/>
    <w:rsid w:val="003F3E9F"/>
    <w:rsid w:val="003F4400"/>
    <w:rsid w:val="003F4AED"/>
    <w:rsid w:val="003F4BDF"/>
    <w:rsid w:val="003F5A58"/>
    <w:rsid w:val="003F5C4A"/>
    <w:rsid w:val="003F6A91"/>
    <w:rsid w:val="003F6C7D"/>
    <w:rsid w:val="003F7F14"/>
    <w:rsid w:val="004007A1"/>
    <w:rsid w:val="00400E88"/>
    <w:rsid w:val="0040140F"/>
    <w:rsid w:val="004016F7"/>
    <w:rsid w:val="004020D7"/>
    <w:rsid w:val="0040237B"/>
    <w:rsid w:val="004024CC"/>
    <w:rsid w:val="004027BB"/>
    <w:rsid w:val="00402FCF"/>
    <w:rsid w:val="004054AC"/>
    <w:rsid w:val="004062C3"/>
    <w:rsid w:val="0040669A"/>
    <w:rsid w:val="00406E46"/>
    <w:rsid w:val="00406E4F"/>
    <w:rsid w:val="0040713B"/>
    <w:rsid w:val="00407F13"/>
    <w:rsid w:val="004105AE"/>
    <w:rsid w:val="00410C93"/>
    <w:rsid w:val="00410D77"/>
    <w:rsid w:val="00411030"/>
    <w:rsid w:val="00411093"/>
    <w:rsid w:val="00411A40"/>
    <w:rsid w:val="0041261B"/>
    <w:rsid w:val="004129A1"/>
    <w:rsid w:val="00412B45"/>
    <w:rsid w:val="00412EEB"/>
    <w:rsid w:val="004138A2"/>
    <w:rsid w:val="00413B05"/>
    <w:rsid w:val="00413C98"/>
    <w:rsid w:val="00413E06"/>
    <w:rsid w:val="00415127"/>
    <w:rsid w:val="00416686"/>
    <w:rsid w:val="00416918"/>
    <w:rsid w:val="00420CB5"/>
    <w:rsid w:val="00420F50"/>
    <w:rsid w:val="00420F79"/>
    <w:rsid w:val="00421976"/>
    <w:rsid w:val="00421AFB"/>
    <w:rsid w:val="0042201E"/>
    <w:rsid w:val="004225BE"/>
    <w:rsid w:val="00422DAE"/>
    <w:rsid w:val="00422F83"/>
    <w:rsid w:val="00423E88"/>
    <w:rsid w:val="00424591"/>
    <w:rsid w:val="004257B0"/>
    <w:rsid w:val="00426739"/>
    <w:rsid w:val="00426A26"/>
    <w:rsid w:val="00426B40"/>
    <w:rsid w:val="004278A7"/>
    <w:rsid w:val="00427A10"/>
    <w:rsid w:val="004308A1"/>
    <w:rsid w:val="00430CBA"/>
    <w:rsid w:val="0043104F"/>
    <w:rsid w:val="00431206"/>
    <w:rsid w:val="00431E50"/>
    <w:rsid w:val="0043403E"/>
    <w:rsid w:val="00434099"/>
    <w:rsid w:val="00434453"/>
    <w:rsid w:val="00434575"/>
    <w:rsid w:val="004348BC"/>
    <w:rsid w:val="00435411"/>
    <w:rsid w:val="00435A0F"/>
    <w:rsid w:val="004370ED"/>
    <w:rsid w:val="0044277B"/>
    <w:rsid w:val="00442F24"/>
    <w:rsid w:val="00443407"/>
    <w:rsid w:val="00444288"/>
    <w:rsid w:val="00444B2E"/>
    <w:rsid w:val="00444BCC"/>
    <w:rsid w:val="00444E62"/>
    <w:rsid w:val="004462F6"/>
    <w:rsid w:val="004467DF"/>
    <w:rsid w:val="00447854"/>
    <w:rsid w:val="00447AD4"/>
    <w:rsid w:val="00447BA2"/>
    <w:rsid w:val="00447E80"/>
    <w:rsid w:val="0045013E"/>
    <w:rsid w:val="004503D3"/>
    <w:rsid w:val="0045041A"/>
    <w:rsid w:val="00450A96"/>
    <w:rsid w:val="004515E3"/>
    <w:rsid w:val="0045160B"/>
    <w:rsid w:val="00451685"/>
    <w:rsid w:val="004520EB"/>
    <w:rsid w:val="004523A3"/>
    <w:rsid w:val="0045241A"/>
    <w:rsid w:val="00452954"/>
    <w:rsid w:val="00452C80"/>
    <w:rsid w:val="00453CA2"/>
    <w:rsid w:val="0045445F"/>
    <w:rsid w:val="0045466F"/>
    <w:rsid w:val="00454CDB"/>
    <w:rsid w:val="004551BE"/>
    <w:rsid w:val="004554B8"/>
    <w:rsid w:val="00455795"/>
    <w:rsid w:val="00455AE5"/>
    <w:rsid w:val="00455BF2"/>
    <w:rsid w:val="00455FD6"/>
    <w:rsid w:val="00456DA0"/>
    <w:rsid w:val="00457302"/>
    <w:rsid w:val="00457694"/>
    <w:rsid w:val="00457896"/>
    <w:rsid w:val="00460D9D"/>
    <w:rsid w:val="00461588"/>
    <w:rsid w:val="004616FA"/>
    <w:rsid w:val="00461B2A"/>
    <w:rsid w:val="00461E39"/>
    <w:rsid w:val="0046310D"/>
    <w:rsid w:val="004635F9"/>
    <w:rsid w:val="00463B10"/>
    <w:rsid w:val="00463CAC"/>
    <w:rsid w:val="00463E4E"/>
    <w:rsid w:val="0046428E"/>
    <w:rsid w:val="004665AD"/>
    <w:rsid w:val="004665E5"/>
    <w:rsid w:val="00466B1B"/>
    <w:rsid w:val="00466B57"/>
    <w:rsid w:val="00466C89"/>
    <w:rsid w:val="00466F6F"/>
    <w:rsid w:val="00467196"/>
    <w:rsid w:val="0046768F"/>
    <w:rsid w:val="00467A9C"/>
    <w:rsid w:val="0047109C"/>
    <w:rsid w:val="0047119C"/>
    <w:rsid w:val="00471873"/>
    <w:rsid w:val="00471C09"/>
    <w:rsid w:val="00471C35"/>
    <w:rsid w:val="00471D5A"/>
    <w:rsid w:val="00471F9C"/>
    <w:rsid w:val="00472124"/>
    <w:rsid w:val="00472168"/>
    <w:rsid w:val="00472205"/>
    <w:rsid w:val="004723DD"/>
    <w:rsid w:val="004738D7"/>
    <w:rsid w:val="00474A88"/>
    <w:rsid w:val="00474C4F"/>
    <w:rsid w:val="00475563"/>
    <w:rsid w:val="00476230"/>
    <w:rsid w:val="004771ED"/>
    <w:rsid w:val="004774BE"/>
    <w:rsid w:val="00477A87"/>
    <w:rsid w:val="00481711"/>
    <w:rsid w:val="00481848"/>
    <w:rsid w:val="004819A3"/>
    <w:rsid w:val="00481B00"/>
    <w:rsid w:val="00482385"/>
    <w:rsid w:val="00482707"/>
    <w:rsid w:val="004835EE"/>
    <w:rsid w:val="0048375F"/>
    <w:rsid w:val="00483AD6"/>
    <w:rsid w:val="0048469A"/>
    <w:rsid w:val="00485088"/>
    <w:rsid w:val="0048644B"/>
    <w:rsid w:val="0048685E"/>
    <w:rsid w:val="00487985"/>
    <w:rsid w:val="00490F5C"/>
    <w:rsid w:val="004920A0"/>
    <w:rsid w:val="00492CCE"/>
    <w:rsid w:val="00493671"/>
    <w:rsid w:val="00493F2B"/>
    <w:rsid w:val="00493FC9"/>
    <w:rsid w:val="004943E1"/>
    <w:rsid w:val="004944E7"/>
    <w:rsid w:val="004946B8"/>
    <w:rsid w:val="004948DB"/>
    <w:rsid w:val="00494D9B"/>
    <w:rsid w:val="00495032"/>
    <w:rsid w:val="00495187"/>
    <w:rsid w:val="00495AAB"/>
    <w:rsid w:val="00496735"/>
    <w:rsid w:val="00497A1E"/>
    <w:rsid w:val="00497E57"/>
    <w:rsid w:val="004A08B4"/>
    <w:rsid w:val="004A1BC5"/>
    <w:rsid w:val="004A271B"/>
    <w:rsid w:val="004A2BA0"/>
    <w:rsid w:val="004A33BB"/>
    <w:rsid w:val="004A3698"/>
    <w:rsid w:val="004A3F56"/>
    <w:rsid w:val="004A41FE"/>
    <w:rsid w:val="004A4AE0"/>
    <w:rsid w:val="004A4AFE"/>
    <w:rsid w:val="004A66F3"/>
    <w:rsid w:val="004A7705"/>
    <w:rsid w:val="004A7824"/>
    <w:rsid w:val="004A7A35"/>
    <w:rsid w:val="004B08C3"/>
    <w:rsid w:val="004B094B"/>
    <w:rsid w:val="004B1640"/>
    <w:rsid w:val="004B20F3"/>
    <w:rsid w:val="004B2B26"/>
    <w:rsid w:val="004B3318"/>
    <w:rsid w:val="004B33C9"/>
    <w:rsid w:val="004B453C"/>
    <w:rsid w:val="004B5216"/>
    <w:rsid w:val="004B5F37"/>
    <w:rsid w:val="004B61E9"/>
    <w:rsid w:val="004B63D7"/>
    <w:rsid w:val="004B658E"/>
    <w:rsid w:val="004B7525"/>
    <w:rsid w:val="004C02DC"/>
    <w:rsid w:val="004C0921"/>
    <w:rsid w:val="004C1E77"/>
    <w:rsid w:val="004C29D4"/>
    <w:rsid w:val="004C4005"/>
    <w:rsid w:val="004C40DC"/>
    <w:rsid w:val="004C496A"/>
    <w:rsid w:val="004C4F29"/>
    <w:rsid w:val="004C5AE2"/>
    <w:rsid w:val="004C60A3"/>
    <w:rsid w:val="004C631E"/>
    <w:rsid w:val="004C63C3"/>
    <w:rsid w:val="004C6821"/>
    <w:rsid w:val="004C6C9E"/>
    <w:rsid w:val="004C7115"/>
    <w:rsid w:val="004C7320"/>
    <w:rsid w:val="004C784C"/>
    <w:rsid w:val="004C7CDC"/>
    <w:rsid w:val="004D0104"/>
    <w:rsid w:val="004D128E"/>
    <w:rsid w:val="004D1512"/>
    <w:rsid w:val="004D21C7"/>
    <w:rsid w:val="004D2288"/>
    <w:rsid w:val="004D24AE"/>
    <w:rsid w:val="004D4113"/>
    <w:rsid w:val="004D4173"/>
    <w:rsid w:val="004D4219"/>
    <w:rsid w:val="004D42C3"/>
    <w:rsid w:val="004D44FC"/>
    <w:rsid w:val="004D4A60"/>
    <w:rsid w:val="004D4E76"/>
    <w:rsid w:val="004D6920"/>
    <w:rsid w:val="004D7531"/>
    <w:rsid w:val="004E1B52"/>
    <w:rsid w:val="004E1D58"/>
    <w:rsid w:val="004E26C9"/>
    <w:rsid w:val="004E28E2"/>
    <w:rsid w:val="004E2C49"/>
    <w:rsid w:val="004E2C7E"/>
    <w:rsid w:val="004E35E8"/>
    <w:rsid w:val="004E387B"/>
    <w:rsid w:val="004E4796"/>
    <w:rsid w:val="004E4A18"/>
    <w:rsid w:val="004E526E"/>
    <w:rsid w:val="004E59FB"/>
    <w:rsid w:val="004E6D03"/>
    <w:rsid w:val="004E7250"/>
    <w:rsid w:val="004E7B67"/>
    <w:rsid w:val="004F0519"/>
    <w:rsid w:val="004F15AD"/>
    <w:rsid w:val="004F1753"/>
    <w:rsid w:val="004F1797"/>
    <w:rsid w:val="004F241C"/>
    <w:rsid w:val="004F2663"/>
    <w:rsid w:val="004F2B36"/>
    <w:rsid w:val="004F34A0"/>
    <w:rsid w:val="004F37F9"/>
    <w:rsid w:val="004F3A48"/>
    <w:rsid w:val="004F3C72"/>
    <w:rsid w:val="004F412D"/>
    <w:rsid w:val="004F4774"/>
    <w:rsid w:val="004F5573"/>
    <w:rsid w:val="004F604E"/>
    <w:rsid w:val="004F6C90"/>
    <w:rsid w:val="004F6FFF"/>
    <w:rsid w:val="004F7969"/>
    <w:rsid w:val="00500C38"/>
    <w:rsid w:val="00500D96"/>
    <w:rsid w:val="005016F7"/>
    <w:rsid w:val="0050368C"/>
    <w:rsid w:val="00503A7E"/>
    <w:rsid w:val="00504439"/>
    <w:rsid w:val="0050501E"/>
    <w:rsid w:val="0050508D"/>
    <w:rsid w:val="005051AE"/>
    <w:rsid w:val="00505587"/>
    <w:rsid w:val="0050589F"/>
    <w:rsid w:val="0050597E"/>
    <w:rsid w:val="00506322"/>
    <w:rsid w:val="00506350"/>
    <w:rsid w:val="005076C6"/>
    <w:rsid w:val="00507DCC"/>
    <w:rsid w:val="00510878"/>
    <w:rsid w:val="0051353D"/>
    <w:rsid w:val="005139C8"/>
    <w:rsid w:val="005147D0"/>
    <w:rsid w:val="00514962"/>
    <w:rsid w:val="00515013"/>
    <w:rsid w:val="00515ADA"/>
    <w:rsid w:val="005167B9"/>
    <w:rsid w:val="00516936"/>
    <w:rsid w:val="00517406"/>
    <w:rsid w:val="00520287"/>
    <w:rsid w:val="00520C2E"/>
    <w:rsid w:val="00520ED9"/>
    <w:rsid w:val="00521091"/>
    <w:rsid w:val="00521871"/>
    <w:rsid w:val="005218BF"/>
    <w:rsid w:val="00521FAC"/>
    <w:rsid w:val="00522015"/>
    <w:rsid w:val="005225B9"/>
    <w:rsid w:val="005228E2"/>
    <w:rsid w:val="00522D7D"/>
    <w:rsid w:val="00524226"/>
    <w:rsid w:val="00524983"/>
    <w:rsid w:val="00525FDB"/>
    <w:rsid w:val="00526868"/>
    <w:rsid w:val="00526E06"/>
    <w:rsid w:val="00527336"/>
    <w:rsid w:val="005276B0"/>
    <w:rsid w:val="00530034"/>
    <w:rsid w:val="0053016C"/>
    <w:rsid w:val="0053239B"/>
    <w:rsid w:val="005324A2"/>
    <w:rsid w:val="0053263F"/>
    <w:rsid w:val="00532958"/>
    <w:rsid w:val="00532B3B"/>
    <w:rsid w:val="005331AB"/>
    <w:rsid w:val="00534E2E"/>
    <w:rsid w:val="00534F2C"/>
    <w:rsid w:val="00535C89"/>
    <w:rsid w:val="00536C02"/>
    <w:rsid w:val="00537829"/>
    <w:rsid w:val="00540655"/>
    <w:rsid w:val="00540AAA"/>
    <w:rsid w:val="00540CCB"/>
    <w:rsid w:val="00540D2B"/>
    <w:rsid w:val="0054142E"/>
    <w:rsid w:val="00541685"/>
    <w:rsid w:val="00541FF5"/>
    <w:rsid w:val="005420EB"/>
    <w:rsid w:val="0054266C"/>
    <w:rsid w:val="005427F4"/>
    <w:rsid w:val="00542A58"/>
    <w:rsid w:val="00542C33"/>
    <w:rsid w:val="0054306D"/>
    <w:rsid w:val="00543A38"/>
    <w:rsid w:val="00543E64"/>
    <w:rsid w:val="00544462"/>
    <w:rsid w:val="00544992"/>
    <w:rsid w:val="00544B26"/>
    <w:rsid w:val="00544C5D"/>
    <w:rsid w:val="0054601B"/>
    <w:rsid w:val="00546B7D"/>
    <w:rsid w:val="00546E27"/>
    <w:rsid w:val="00551010"/>
    <w:rsid w:val="00553102"/>
    <w:rsid w:val="00553484"/>
    <w:rsid w:val="00553E63"/>
    <w:rsid w:val="005543F0"/>
    <w:rsid w:val="00554B6E"/>
    <w:rsid w:val="005561BC"/>
    <w:rsid w:val="00556D23"/>
    <w:rsid w:val="00560405"/>
    <w:rsid w:val="005606DA"/>
    <w:rsid w:val="00560F95"/>
    <w:rsid w:val="00561515"/>
    <w:rsid w:val="00563729"/>
    <w:rsid w:val="00563DEA"/>
    <w:rsid w:val="005647FE"/>
    <w:rsid w:val="0056554C"/>
    <w:rsid w:val="005658CD"/>
    <w:rsid w:val="005664A3"/>
    <w:rsid w:val="0056705B"/>
    <w:rsid w:val="005674D4"/>
    <w:rsid w:val="0056752F"/>
    <w:rsid w:val="005676A2"/>
    <w:rsid w:val="00570251"/>
    <w:rsid w:val="00570338"/>
    <w:rsid w:val="005704EC"/>
    <w:rsid w:val="005705C5"/>
    <w:rsid w:val="00570A12"/>
    <w:rsid w:val="005716CC"/>
    <w:rsid w:val="005721F3"/>
    <w:rsid w:val="00572290"/>
    <w:rsid w:val="00573C30"/>
    <w:rsid w:val="0057424F"/>
    <w:rsid w:val="005750DF"/>
    <w:rsid w:val="00577E2F"/>
    <w:rsid w:val="00580803"/>
    <w:rsid w:val="00580C79"/>
    <w:rsid w:val="005814AD"/>
    <w:rsid w:val="0058283B"/>
    <w:rsid w:val="00582A01"/>
    <w:rsid w:val="00582D22"/>
    <w:rsid w:val="00582D32"/>
    <w:rsid w:val="005830E6"/>
    <w:rsid w:val="00583A0D"/>
    <w:rsid w:val="00583A6C"/>
    <w:rsid w:val="00583D03"/>
    <w:rsid w:val="005845D1"/>
    <w:rsid w:val="00584E85"/>
    <w:rsid w:val="00585058"/>
    <w:rsid w:val="005866D8"/>
    <w:rsid w:val="00586738"/>
    <w:rsid w:val="00586744"/>
    <w:rsid w:val="005873B4"/>
    <w:rsid w:val="00587DAB"/>
    <w:rsid w:val="005900AA"/>
    <w:rsid w:val="005901DB"/>
    <w:rsid w:val="00590D89"/>
    <w:rsid w:val="005916FE"/>
    <w:rsid w:val="00591ACF"/>
    <w:rsid w:val="00591DF7"/>
    <w:rsid w:val="00592626"/>
    <w:rsid w:val="005927B6"/>
    <w:rsid w:val="0059403A"/>
    <w:rsid w:val="00594C08"/>
    <w:rsid w:val="00595D17"/>
    <w:rsid w:val="0059634A"/>
    <w:rsid w:val="00596386"/>
    <w:rsid w:val="00596E22"/>
    <w:rsid w:val="005A0003"/>
    <w:rsid w:val="005A04F3"/>
    <w:rsid w:val="005A0A00"/>
    <w:rsid w:val="005A0BE3"/>
    <w:rsid w:val="005A18DB"/>
    <w:rsid w:val="005A1F01"/>
    <w:rsid w:val="005A2B37"/>
    <w:rsid w:val="005A3B08"/>
    <w:rsid w:val="005A5FFF"/>
    <w:rsid w:val="005A6A1F"/>
    <w:rsid w:val="005A7055"/>
    <w:rsid w:val="005A75F3"/>
    <w:rsid w:val="005A7C04"/>
    <w:rsid w:val="005A7E4F"/>
    <w:rsid w:val="005B0DAC"/>
    <w:rsid w:val="005B12B1"/>
    <w:rsid w:val="005B13C4"/>
    <w:rsid w:val="005B1843"/>
    <w:rsid w:val="005B1B14"/>
    <w:rsid w:val="005B1F29"/>
    <w:rsid w:val="005B24D4"/>
    <w:rsid w:val="005B299A"/>
    <w:rsid w:val="005B2F64"/>
    <w:rsid w:val="005B315C"/>
    <w:rsid w:val="005B33CD"/>
    <w:rsid w:val="005B3805"/>
    <w:rsid w:val="005B3F42"/>
    <w:rsid w:val="005B4806"/>
    <w:rsid w:val="005B5815"/>
    <w:rsid w:val="005B585E"/>
    <w:rsid w:val="005B6C7B"/>
    <w:rsid w:val="005B6DDA"/>
    <w:rsid w:val="005B7A6A"/>
    <w:rsid w:val="005C2291"/>
    <w:rsid w:val="005C279B"/>
    <w:rsid w:val="005C37B9"/>
    <w:rsid w:val="005C3863"/>
    <w:rsid w:val="005C3C1A"/>
    <w:rsid w:val="005C44F8"/>
    <w:rsid w:val="005C4DA1"/>
    <w:rsid w:val="005C4E55"/>
    <w:rsid w:val="005C60B2"/>
    <w:rsid w:val="005C60D3"/>
    <w:rsid w:val="005C6F50"/>
    <w:rsid w:val="005C719C"/>
    <w:rsid w:val="005C7957"/>
    <w:rsid w:val="005C7D36"/>
    <w:rsid w:val="005D064A"/>
    <w:rsid w:val="005D13E4"/>
    <w:rsid w:val="005D1B59"/>
    <w:rsid w:val="005D2538"/>
    <w:rsid w:val="005D3004"/>
    <w:rsid w:val="005D40C4"/>
    <w:rsid w:val="005D4498"/>
    <w:rsid w:val="005D5364"/>
    <w:rsid w:val="005D598D"/>
    <w:rsid w:val="005D5A8A"/>
    <w:rsid w:val="005D6315"/>
    <w:rsid w:val="005D6512"/>
    <w:rsid w:val="005D6936"/>
    <w:rsid w:val="005E03DF"/>
    <w:rsid w:val="005E0863"/>
    <w:rsid w:val="005E0F23"/>
    <w:rsid w:val="005E1EE7"/>
    <w:rsid w:val="005E207A"/>
    <w:rsid w:val="005E2B75"/>
    <w:rsid w:val="005E302C"/>
    <w:rsid w:val="005E302F"/>
    <w:rsid w:val="005E3F6D"/>
    <w:rsid w:val="005E4F04"/>
    <w:rsid w:val="005E4F4B"/>
    <w:rsid w:val="005E5246"/>
    <w:rsid w:val="005E569D"/>
    <w:rsid w:val="005E5D0B"/>
    <w:rsid w:val="005E6938"/>
    <w:rsid w:val="005E71EF"/>
    <w:rsid w:val="005E7368"/>
    <w:rsid w:val="005E77C2"/>
    <w:rsid w:val="005E7D90"/>
    <w:rsid w:val="005F00AA"/>
    <w:rsid w:val="005F01BD"/>
    <w:rsid w:val="005F2254"/>
    <w:rsid w:val="005F2748"/>
    <w:rsid w:val="005F292B"/>
    <w:rsid w:val="005F550D"/>
    <w:rsid w:val="005F5616"/>
    <w:rsid w:val="005F5B14"/>
    <w:rsid w:val="005F6615"/>
    <w:rsid w:val="005F6747"/>
    <w:rsid w:val="005F6B64"/>
    <w:rsid w:val="005F6BDD"/>
    <w:rsid w:val="005F7872"/>
    <w:rsid w:val="005F7989"/>
    <w:rsid w:val="005F7A85"/>
    <w:rsid w:val="005F7C21"/>
    <w:rsid w:val="00600479"/>
    <w:rsid w:val="00600959"/>
    <w:rsid w:val="0060125D"/>
    <w:rsid w:val="00601541"/>
    <w:rsid w:val="006020E5"/>
    <w:rsid w:val="0060242C"/>
    <w:rsid w:val="00602536"/>
    <w:rsid w:val="00602AEF"/>
    <w:rsid w:val="00602E5A"/>
    <w:rsid w:val="006030AA"/>
    <w:rsid w:val="006031E5"/>
    <w:rsid w:val="00603273"/>
    <w:rsid w:val="006034AD"/>
    <w:rsid w:val="0060373E"/>
    <w:rsid w:val="00603AC0"/>
    <w:rsid w:val="00603AF2"/>
    <w:rsid w:val="00603D1C"/>
    <w:rsid w:val="00604046"/>
    <w:rsid w:val="0060546E"/>
    <w:rsid w:val="0060553B"/>
    <w:rsid w:val="00605829"/>
    <w:rsid w:val="00605A7E"/>
    <w:rsid w:val="006070E3"/>
    <w:rsid w:val="00607E12"/>
    <w:rsid w:val="0061080B"/>
    <w:rsid w:val="00611CBA"/>
    <w:rsid w:val="00612137"/>
    <w:rsid w:val="00612597"/>
    <w:rsid w:val="0061488C"/>
    <w:rsid w:val="00615402"/>
    <w:rsid w:val="00615B9B"/>
    <w:rsid w:val="00615E8B"/>
    <w:rsid w:val="00615FD8"/>
    <w:rsid w:val="00616E0F"/>
    <w:rsid w:val="00616EBB"/>
    <w:rsid w:val="006176F5"/>
    <w:rsid w:val="00617CCB"/>
    <w:rsid w:val="006217A5"/>
    <w:rsid w:val="00621BFF"/>
    <w:rsid w:val="00622019"/>
    <w:rsid w:val="006233BD"/>
    <w:rsid w:val="0062390A"/>
    <w:rsid w:val="00623E9A"/>
    <w:rsid w:val="00624E2C"/>
    <w:rsid w:val="00624E34"/>
    <w:rsid w:val="00624FAC"/>
    <w:rsid w:val="00625E83"/>
    <w:rsid w:val="00626DE0"/>
    <w:rsid w:val="0062701D"/>
    <w:rsid w:val="006274A5"/>
    <w:rsid w:val="00631D68"/>
    <w:rsid w:val="00632925"/>
    <w:rsid w:val="00632D7A"/>
    <w:rsid w:val="00632F09"/>
    <w:rsid w:val="00633063"/>
    <w:rsid w:val="00633096"/>
    <w:rsid w:val="006334D9"/>
    <w:rsid w:val="00633504"/>
    <w:rsid w:val="00633702"/>
    <w:rsid w:val="00633835"/>
    <w:rsid w:val="00633B11"/>
    <w:rsid w:val="00633C9D"/>
    <w:rsid w:val="00634F66"/>
    <w:rsid w:val="00636014"/>
    <w:rsid w:val="00636051"/>
    <w:rsid w:val="00636F96"/>
    <w:rsid w:val="00637086"/>
    <w:rsid w:val="0064128A"/>
    <w:rsid w:val="00641741"/>
    <w:rsid w:val="006424A8"/>
    <w:rsid w:val="006426A6"/>
    <w:rsid w:val="00642ECA"/>
    <w:rsid w:val="006435BB"/>
    <w:rsid w:val="00643703"/>
    <w:rsid w:val="00643A26"/>
    <w:rsid w:val="00644149"/>
    <w:rsid w:val="00644DC1"/>
    <w:rsid w:val="00645190"/>
    <w:rsid w:val="006459B5"/>
    <w:rsid w:val="00645B57"/>
    <w:rsid w:val="006463B4"/>
    <w:rsid w:val="00647D86"/>
    <w:rsid w:val="00647F44"/>
    <w:rsid w:val="00650297"/>
    <w:rsid w:val="00650C07"/>
    <w:rsid w:val="00651085"/>
    <w:rsid w:val="00651FA2"/>
    <w:rsid w:val="00652070"/>
    <w:rsid w:val="00652282"/>
    <w:rsid w:val="00652AE7"/>
    <w:rsid w:val="0065357B"/>
    <w:rsid w:val="0065372A"/>
    <w:rsid w:val="00653BA4"/>
    <w:rsid w:val="00653F93"/>
    <w:rsid w:val="00654E33"/>
    <w:rsid w:val="00655053"/>
    <w:rsid w:val="00655C22"/>
    <w:rsid w:val="00656374"/>
    <w:rsid w:val="0065639E"/>
    <w:rsid w:val="00657129"/>
    <w:rsid w:val="0065784F"/>
    <w:rsid w:val="00661125"/>
    <w:rsid w:val="006618D7"/>
    <w:rsid w:val="0066226A"/>
    <w:rsid w:val="0066257F"/>
    <w:rsid w:val="00663BDC"/>
    <w:rsid w:val="00663D16"/>
    <w:rsid w:val="00664FC0"/>
    <w:rsid w:val="00665369"/>
    <w:rsid w:val="0066571A"/>
    <w:rsid w:val="00666335"/>
    <w:rsid w:val="00666BB7"/>
    <w:rsid w:val="00667C2D"/>
    <w:rsid w:val="0067027D"/>
    <w:rsid w:val="0067072F"/>
    <w:rsid w:val="0067159A"/>
    <w:rsid w:val="006745DA"/>
    <w:rsid w:val="00675444"/>
    <w:rsid w:val="00675496"/>
    <w:rsid w:val="0067556E"/>
    <w:rsid w:val="00676CBE"/>
    <w:rsid w:val="0067710A"/>
    <w:rsid w:val="00677506"/>
    <w:rsid w:val="00677E92"/>
    <w:rsid w:val="00680060"/>
    <w:rsid w:val="00680240"/>
    <w:rsid w:val="0068025B"/>
    <w:rsid w:val="006808FD"/>
    <w:rsid w:val="0068094E"/>
    <w:rsid w:val="0068102B"/>
    <w:rsid w:val="00681874"/>
    <w:rsid w:val="006821C4"/>
    <w:rsid w:val="00682B88"/>
    <w:rsid w:val="0068336B"/>
    <w:rsid w:val="00684E4A"/>
    <w:rsid w:val="00685C8A"/>
    <w:rsid w:val="00687176"/>
    <w:rsid w:val="006878BE"/>
    <w:rsid w:val="006901E7"/>
    <w:rsid w:val="0069087E"/>
    <w:rsid w:val="006909B7"/>
    <w:rsid w:val="00691233"/>
    <w:rsid w:val="00692ADC"/>
    <w:rsid w:val="006945E6"/>
    <w:rsid w:val="0069609C"/>
    <w:rsid w:val="00696288"/>
    <w:rsid w:val="006963ED"/>
    <w:rsid w:val="006966A5"/>
    <w:rsid w:val="006969B7"/>
    <w:rsid w:val="006969FC"/>
    <w:rsid w:val="006A1001"/>
    <w:rsid w:val="006A2901"/>
    <w:rsid w:val="006A29C6"/>
    <w:rsid w:val="006A3579"/>
    <w:rsid w:val="006A39D6"/>
    <w:rsid w:val="006A46F2"/>
    <w:rsid w:val="006A57CE"/>
    <w:rsid w:val="006A57F8"/>
    <w:rsid w:val="006A60D2"/>
    <w:rsid w:val="006A60FE"/>
    <w:rsid w:val="006A667D"/>
    <w:rsid w:val="006A66BF"/>
    <w:rsid w:val="006A673B"/>
    <w:rsid w:val="006B0BE5"/>
    <w:rsid w:val="006B0C8D"/>
    <w:rsid w:val="006B0EE9"/>
    <w:rsid w:val="006B10AA"/>
    <w:rsid w:val="006B11C3"/>
    <w:rsid w:val="006B1666"/>
    <w:rsid w:val="006B1831"/>
    <w:rsid w:val="006B1A8F"/>
    <w:rsid w:val="006B244F"/>
    <w:rsid w:val="006B28E1"/>
    <w:rsid w:val="006B2966"/>
    <w:rsid w:val="006B3C00"/>
    <w:rsid w:val="006B3EC5"/>
    <w:rsid w:val="006B4425"/>
    <w:rsid w:val="006B4920"/>
    <w:rsid w:val="006B4ECD"/>
    <w:rsid w:val="006B522B"/>
    <w:rsid w:val="006B5620"/>
    <w:rsid w:val="006B58B2"/>
    <w:rsid w:val="006B6C82"/>
    <w:rsid w:val="006B79D2"/>
    <w:rsid w:val="006B79F2"/>
    <w:rsid w:val="006C15E4"/>
    <w:rsid w:val="006C246E"/>
    <w:rsid w:val="006C28C3"/>
    <w:rsid w:val="006C33FC"/>
    <w:rsid w:val="006C388A"/>
    <w:rsid w:val="006C3910"/>
    <w:rsid w:val="006C424B"/>
    <w:rsid w:val="006C5551"/>
    <w:rsid w:val="006C6378"/>
    <w:rsid w:val="006C71F2"/>
    <w:rsid w:val="006C7C23"/>
    <w:rsid w:val="006D0683"/>
    <w:rsid w:val="006D086B"/>
    <w:rsid w:val="006D0A5D"/>
    <w:rsid w:val="006D0D62"/>
    <w:rsid w:val="006D258D"/>
    <w:rsid w:val="006D25DC"/>
    <w:rsid w:val="006D2B87"/>
    <w:rsid w:val="006D32D5"/>
    <w:rsid w:val="006D4436"/>
    <w:rsid w:val="006D515B"/>
    <w:rsid w:val="006D5BEA"/>
    <w:rsid w:val="006D67EB"/>
    <w:rsid w:val="006D6873"/>
    <w:rsid w:val="006D694C"/>
    <w:rsid w:val="006D713E"/>
    <w:rsid w:val="006D7344"/>
    <w:rsid w:val="006D7ADC"/>
    <w:rsid w:val="006D7E71"/>
    <w:rsid w:val="006E16CE"/>
    <w:rsid w:val="006E1708"/>
    <w:rsid w:val="006E2C9F"/>
    <w:rsid w:val="006E36C7"/>
    <w:rsid w:val="006E3E96"/>
    <w:rsid w:val="006E4A64"/>
    <w:rsid w:val="006E4BF2"/>
    <w:rsid w:val="006E51D4"/>
    <w:rsid w:val="006E56E2"/>
    <w:rsid w:val="006E57B2"/>
    <w:rsid w:val="006E5CBD"/>
    <w:rsid w:val="006E6E05"/>
    <w:rsid w:val="006E6FCB"/>
    <w:rsid w:val="006E7016"/>
    <w:rsid w:val="006F15F0"/>
    <w:rsid w:val="006F2336"/>
    <w:rsid w:val="006F336F"/>
    <w:rsid w:val="006F375A"/>
    <w:rsid w:val="006F3880"/>
    <w:rsid w:val="006F3CAB"/>
    <w:rsid w:val="006F5387"/>
    <w:rsid w:val="006F5788"/>
    <w:rsid w:val="006F5F1A"/>
    <w:rsid w:val="006F6028"/>
    <w:rsid w:val="006F7FAD"/>
    <w:rsid w:val="00700E77"/>
    <w:rsid w:val="00701E5B"/>
    <w:rsid w:val="007023AC"/>
    <w:rsid w:val="00702879"/>
    <w:rsid w:val="00702BD4"/>
    <w:rsid w:val="00702F21"/>
    <w:rsid w:val="00704500"/>
    <w:rsid w:val="007046C0"/>
    <w:rsid w:val="0070470B"/>
    <w:rsid w:val="007049D7"/>
    <w:rsid w:val="007054F2"/>
    <w:rsid w:val="00705972"/>
    <w:rsid w:val="007065FC"/>
    <w:rsid w:val="00707620"/>
    <w:rsid w:val="00707985"/>
    <w:rsid w:val="007109C2"/>
    <w:rsid w:val="00710DF9"/>
    <w:rsid w:val="00710E28"/>
    <w:rsid w:val="00711EB6"/>
    <w:rsid w:val="0071354D"/>
    <w:rsid w:val="007136B2"/>
    <w:rsid w:val="00713A50"/>
    <w:rsid w:val="007140DF"/>
    <w:rsid w:val="00714ACA"/>
    <w:rsid w:val="00715995"/>
    <w:rsid w:val="007164B6"/>
    <w:rsid w:val="0071671A"/>
    <w:rsid w:val="00717892"/>
    <w:rsid w:val="00717CEA"/>
    <w:rsid w:val="00720DB8"/>
    <w:rsid w:val="00720E40"/>
    <w:rsid w:val="00721937"/>
    <w:rsid w:val="00721BD6"/>
    <w:rsid w:val="00721DC1"/>
    <w:rsid w:val="00721FFB"/>
    <w:rsid w:val="0072220C"/>
    <w:rsid w:val="007227EF"/>
    <w:rsid w:val="00723AF5"/>
    <w:rsid w:val="0072495D"/>
    <w:rsid w:val="00724A1F"/>
    <w:rsid w:val="00724D41"/>
    <w:rsid w:val="00725539"/>
    <w:rsid w:val="007256A0"/>
    <w:rsid w:val="00725F16"/>
    <w:rsid w:val="00725FEF"/>
    <w:rsid w:val="0072722D"/>
    <w:rsid w:val="00727C1F"/>
    <w:rsid w:val="0073059F"/>
    <w:rsid w:val="00730F1F"/>
    <w:rsid w:val="00730FD8"/>
    <w:rsid w:val="0073301C"/>
    <w:rsid w:val="00734288"/>
    <w:rsid w:val="00734EB3"/>
    <w:rsid w:val="00735339"/>
    <w:rsid w:val="0073537F"/>
    <w:rsid w:val="00737036"/>
    <w:rsid w:val="00737346"/>
    <w:rsid w:val="0073798D"/>
    <w:rsid w:val="007405D8"/>
    <w:rsid w:val="00741185"/>
    <w:rsid w:val="007411C9"/>
    <w:rsid w:val="00741289"/>
    <w:rsid w:val="00741305"/>
    <w:rsid w:val="00741467"/>
    <w:rsid w:val="007420F4"/>
    <w:rsid w:val="00742515"/>
    <w:rsid w:val="0074296F"/>
    <w:rsid w:val="00742CDC"/>
    <w:rsid w:val="00742D17"/>
    <w:rsid w:val="00743C78"/>
    <w:rsid w:val="007441E5"/>
    <w:rsid w:val="0074425B"/>
    <w:rsid w:val="00744C15"/>
    <w:rsid w:val="007452EE"/>
    <w:rsid w:val="0074554A"/>
    <w:rsid w:val="007459E0"/>
    <w:rsid w:val="0074653E"/>
    <w:rsid w:val="0074674F"/>
    <w:rsid w:val="0074747E"/>
    <w:rsid w:val="00747D3A"/>
    <w:rsid w:val="007510CD"/>
    <w:rsid w:val="0075129F"/>
    <w:rsid w:val="00751622"/>
    <w:rsid w:val="00752164"/>
    <w:rsid w:val="007521A8"/>
    <w:rsid w:val="00752645"/>
    <w:rsid w:val="00752E06"/>
    <w:rsid w:val="00753DC7"/>
    <w:rsid w:val="00753E6C"/>
    <w:rsid w:val="00753FE0"/>
    <w:rsid w:val="00754458"/>
    <w:rsid w:val="00754F32"/>
    <w:rsid w:val="00755524"/>
    <w:rsid w:val="0075616C"/>
    <w:rsid w:val="007567CB"/>
    <w:rsid w:val="007578AB"/>
    <w:rsid w:val="00757BC0"/>
    <w:rsid w:val="007602F2"/>
    <w:rsid w:val="00762152"/>
    <w:rsid w:val="007623E4"/>
    <w:rsid w:val="0076296B"/>
    <w:rsid w:val="00763FDA"/>
    <w:rsid w:val="00764DD1"/>
    <w:rsid w:val="00765609"/>
    <w:rsid w:val="00765EBC"/>
    <w:rsid w:val="007705CB"/>
    <w:rsid w:val="00770805"/>
    <w:rsid w:val="00770D73"/>
    <w:rsid w:val="00770FFD"/>
    <w:rsid w:val="007715AB"/>
    <w:rsid w:val="00771F90"/>
    <w:rsid w:val="007729BE"/>
    <w:rsid w:val="00772BE1"/>
    <w:rsid w:val="00772E4C"/>
    <w:rsid w:val="0077344E"/>
    <w:rsid w:val="007736E6"/>
    <w:rsid w:val="00773903"/>
    <w:rsid w:val="00773DCB"/>
    <w:rsid w:val="0077434A"/>
    <w:rsid w:val="007746C9"/>
    <w:rsid w:val="00774B26"/>
    <w:rsid w:val="00774DE7"/>
    <w:rsid w:val="00776610"/>
    <w:rsid w:val="00777262"/>
    <w:rsid w:val="007779B4"/>
    <w:rsid w:val="00777C76"/>
    <w:rsid w:val="00777DA6"/>
    <w:rsid w:val="00777E01"/>
    <w:rsid w:val="00780356"/>
    <w:rsid w:val="00781DCD"/>
    <w:rsid w:val="007823BD"/>
    <w:rsid w:val="0078275E"/>
    <w:rsid w:val="00782E41"/>
    <w:rsid w:val="007834B7"/>
    <w:rsid w:val="00784889"/>
    <w:rsid w:val="00784F63"/>
    <w:rsid w:val="00785F05"/>
    <w:rsid w:val="00786CE4"/>
    <w:rsid w:val="0079041E"/>
    <w:rsid w:val="0079069B"/>
    <w:rsid w:val="00790DC8"/>
    <w:rsid w:val="007910F0"/>
    <w:rsid w:val="0079167B"/>
    <w:rsid w:val="007918CF"/>
    <w:rsid w:val="00791C7F"/>
    <w:rsid w:val="00792B43"/>
    <w:rsid w:val="00793E6E"/>
    <w:rsid w:val="00793FC7"/>
    <w:rsid w:val="00794485"/>
    <w:rsid w:val="00794CE7"/>
    <w:rsid w:val="0079545E"/>
    <w:rsid w:val="00795675"/>
    <w:rsid w:val="007961EF"/>
    <w:rsid w:val="0079638B"/>
    <w:rsid w:val="007965EC"/>
    <w:rsid w:val="00797956"/>
    <w:rsid w:val="007A0D9D"/>
    <w:rsid w:val="007A1181"/>
    <w:rsid w:val="007A1777"/>
    <w:rsid w:val="007A1E97"/>
    <w:rsid w:val="007A1EC6"/>
    <w:rsid w:val="007A30FE"/>
    <w:rsid w:val="007A3A4B"/>
    <w:rsid w:val="007A3BED"/>
    <w:rsid w:val="007A45B1"/>
    <w:rsid w:val="007A4B68"/>
    <w:rsid w:val="007A4BD0"/>
    <w:rsid w:val="007A506F"/>
    <w:rsid w:val="007A5285"/>
    <w:rsid w:val="007A5A25"/>
    <w:rsid w:val="007A69F7"/>
    <w:rsid w:val="007A6C40"/>
    <w:rsid w:val="007A7455"/>
    <w:rsid w:val="007A755C"/>
    <w:rsid w:val="007A75F1"/>
    <w:rsid w:val="007B25A4"/>
    <w:rsid w:val="007B3351"/>
    <w:rsid w:val="007B54F4"/>
    <w:rsid w:val="007B5DF9"/>
    <w:rsid w:val="007B67E6"/>
    <w:rsid w:val="007B6F42"/>
    <w:rsid w:val="007B761B"/>
    <w:rsid w:val="007C0EF6"/>
    <w:rsid w:val="007C125E"/>
    <w:rsid w:val="007C1B17"/>
    <w:rsid w:val="007C21C3"/>
    <w:rsid w:val="007C24FE"/>
    <w:rsid w:val="007C2536"/>
    <w:rsid w:val="007C3F88"/>
    <w:rsid w:val="007C4F98"/>
    <w:rsid w:val="007C53E4"/>
    <w:rsid w:val="007C61D0"/>
    <w:rsid w:val="007C630F"/>
    <w:rsid w:val="007C664A"/>
    <w:rsid w:val="007C6D3B"/>
    <w:rsid w:val="007C7458"/>
    <w:rsid w:val="007C7595"/>
    <w:rsid w:val="007D1697"/>
    <w:rsid w:val="007D1D67"/>
    <w:rsid w:val="007D236F"/>
    <w:rsid w:val="007D2BC5"/>
    <w:rsid w:val="007D3789"/>
    <w:rsid w:val="007D3C79"/>
    <w:rsid w:val="007D41F3"/>
    <w:rsid w:val="007D5782"/>
    <w:rsid w:val="007D5D72"/>
    <w:rsid w:val="007D5E1F"/>
    <w:rsid w:val="007D6188"/>
    <w:rsid w:val="007D62C0"/>
    <w:rsid w:val="007D6C25"/>
    <w:rsid w:val="007D74EF"/>
    <w:rsid w:val="007D7835"/>
    <w:rsid w:val="007D79FD"/>
    <w:rsid w:val="007D7E51"/>
    <w:rsid w:val="007E1B31"/>
    <w:rsid w:val="007E2095"/>
    <w:rsid w:val="007E33D5"/>
    <w:rsid w:val="007E363C"/>
    <w:rsid w:val="007E3703"/>
    <w:rsid w:val="007E38BB"/>
    <w:rsid w:val="007E3C22"/>
    <w:rsid w:val="007E3E9F"/>
    <w:rsid w:val="007E4D95"/>
    <w:rsid w:val="007E5028"/>
    <w:rsid w:val="007E5446"/>
    <w:rsid w:val="007E5C77"/>
    <w:rsid w:val="007E5D27"/>
    <w:rsid w:val="007E6C0A"/>
    <w:rsid w:val="007E7382"/>
    <w:rsid w:val="007E7C91"/>
    <w:rsid w:val="007F0238"/>
    <w:rsid w:val="007F0441"/>
    <w:rsid w:val="007F113D"/>
    <w:rsid w:val="007F1260"/>
    <w:rsid w:val="007F1699"/>
    <w:rsid w:val="007F28C3"/>
    <w:rsid w:val="007F33C8"/>
    <w:rsid w:val="007F38E3"/>
    <w:rsid w:val="007F3D96"/>
    <w:rsid w:val="007F51DC"/>
    <w:rsid w:val="007F533F"/>
    <w:rsid w:val="007F5A6A"/>
    <w:rsid w:val="007F6401"/>
    <w:rsid w:val="007F6C60"/>
    <w:rsid w:val="007F7350"/>
    <w:rsid w:val="007F79D5"/>
    <w:rsid w:val="007F7DAC"/>
    <w:rsid w:val="008007A4"/>
    <w:rsid w:val="00800B4E"/>
    <w:rsid w:val="00801D92"/>
    <w:rsid w:val="00802F2E"/>
    <w:rsid w:val="0080335A"/>
    <w:rsid w:val="0080396B"/>
    <w:rsid w:val="00804CF7"/>
    <w:rsid w:val="00805743"/>
    <w:rsid w:val="008058EF"/>
    <w:rsid w:val="0080591A"/>
    <w:rsid w:val="00806576"/>
    <w:rsid w:val="008073AC"/>
    <w:rsid w:val="00807844"/>
    <w:rsid w:val="00807D9C"/>
    <w:rsid w:val="00807ED5"/>
    <w:rsid w:val="008101CA"/>
    <w:rsid w:val="00810AE1"/>
    <w:rsid w:val="008112C6"/>
    <w:rsid w:val="00811875"/>
    <w:rsid w:val="00811E51"/>
    <w:rsid w:val="00811ED0"/>
    <w:rsid w:val="008134D7"/>
    <w:rsid w:val="00814112"/>
    <w:rsid w:val="00814302"/>
    <w:rsid w:val="00814CEF"/>
    <w:rsid w:val="00815290"/>
    <w:rsid w:val="00815AB7"/>
    <w:rsid w:val="00815CB8"/>
    <w:rsid w:val="008166DD"/>
    <w:rsid w:val="00816790"/>
    <w:rsid w:val="00816C7E"/>
    <w:rsid w:val="00817300"/>
    <w:rsid w:val="00817A62"/>
    <w:rsid w:val="00821F6C"/>
    <w:rsid w:val="008225AE"/>
    <w:rsid w:val="00823381"/>
    <w:rsid w:val="0082349F"/>
    <w:rsid w:val="008238EE"/>
    <w:rsid w:val="00823C01"/>
    <w:rsid w:val="0082419E"/>
    <w:rsid w:val="008241A8"/>
    <w:rsid w:val="00824B1E"/>
    <w:rsid w:val="00825371"/>
    <w:rsid w:val="00825FDD"/>
    <w:rsid w:val="0082682B"/>
    <w:rsid w:val="00827173"/>
    <w:rsid w:val="00830623"/>
    <w:rsid w:val="008307EA"/>
    <w:rsid w:val="008312E3"/>
    <w:rsid w:val="00831C52"/>
    <w:rsid w:val="0083291E"/>
    <w:rsid w:val="008329EF"/>
    <w:rsid w:val="00834DCA"/>
    <w:rsid w:val="00835269"/>
    <w:rsid w:val="00835F06"/>
    <w:rsid w:val="008361C5"/>
    <w:rsid w:val="00836BB2"/>
    <w:rsid w:val="00840569"/>
    <w:rsid w:val="008416AB"/>
    <w:rsid w:val="008418B8"/>
    <w:rsid w:val="00841A3F"/>
    <w:rsid w:val="00841D70"/>
    <w:rsid w:val="00841EEF"/>
    <w:rsid w:val="00842645"/>
    <w:rsid w:val="00843977"/>
    <w:rsid w:val="008446D6"/>
    <w:rsid w:val="00844FBD"/>
    <w:rsid w:val="00845299"/>
    <w:rsid w:val="00845786"/>
    <w:rsid w:val="008463E6"/>
    <w:rsid w:val="008464F2"/>
    <w:rsid w:val="008479AD"/>
    <w:rsid w:val="00847ECB"/>
    <w:rsid w:val="0085078C"/>
    <w:rsid w:val="00851D5D"/>
    <w:rsid w:val="00851F20"/>
    <w:rsid w:val="0085218C"/>
    <w:rsid w:val="0085257E"/>
    <w:rsid w:val="008533D9"/>
    <w:rsid w:val="00854DC6"/>
    <w:rsid w:val="0085532A"/>
    <w:rsid w:val="0085638A"/>
    <w:rsid w:val="00856882"/>
    <w:rsid w:val="00860C1E"/>
    <w:rsid w:val="00861B29"/>
    <w:rsid w:val="00861BE8"/>
    <w:rsid w:val="008629D3"/>
    <w:rsid w:val="00862C1D"/>
    <w:rsid w:val="00862FA5"/>
    <w:rsid w:val="008637C0"/>
    <w:rsid w:val="00863A56"/>
    <w:rsid w:val="00863DE7"/>
    <w:rsid w:val="0086480F"/>
    <w:rsid w:val="00864A6F"/>
    <w:rsid w:val="00865062"/>
    <w:rsid w:val="00865781"/>
    <w:rsid w:val="00865A4C"/>
    <w:rsid w:val="0086605E"/>
    <w:rsid w:val="008662C6"/>
    <w:rsid w:val="0086691C"/>
    <w:rsid w:val="00866EFB"/>
    <w:rsid w:val="0087008E"/>
    <w:rsid w:val="00870F43"/>
    <w:rsid w:val="00870FCA"/>
    <w:rsid w:val="0087120D"/>
    <w:rsid w:val="008724A7"/>
    <w:rsid w:val="00872C20"/>
    <w:rsid w:val="00873319"/>
    <w:rsid w:val="00874838"/>
    <w:rsid w:val="00874D34"/>
    <w:rsid w:val="008757F6"/>
    <w:rsid w:val="00875D60"/>
    <w:rsid w:val="00876258"/>
    <w:rsid w:val="008770E0"/>
    <w:rsid w:val="00877E9D"/>
    <w:rsid w:val="008808AC"/>
    <w:rsid w:val="008815CA"/>
    <w:rsid w:val="00881C17"/>
    <w:rsid w:val="00881D5A"/>
    <w:rsid w:val="008821DD"/>
    <w:rsid w:val="00882DCD"/>
    <w:rsid w:val="00882DF2"/>
    <w:rsid w:val="00882F28"/>
    <w:rsid w:val="008830F8"/>
    <w:rsid w:val="0088353C"/>
    <w:rsid w:val="0088394F"/>
    <w:rsid w:val="0088398E"/>
    <w:rsid w:val="00883AD4"/>
    <w:rsid w:val="00883DC0"/>
    <w:rsid w:val="008853C1"/>
    <w:rsid w:val="00886E2F"/>
    <w:rsid w:val="00887075"/>
    <w:rsid w:val="0088781E"/>
    <w:rsid w:val="008878E3"/>
    <w:rsid w:val="0088798F"/>
    <w:rsid w:val="00890770"/>
    <w:rsid w:val="008911AB"/>
    <w:rsid w:val="00891B81"/>
    <w:rsid w:val="0089284F"/>
    <w:rsid w:val="00892E2C"/>
    <w:rsid w:val="0089315F"/>
    <w:rsid w:val="008935C2"/>
    <w:rsid w:val="00894933"/>
    <w:rsid w:val="00894951"/>
    <w:rsid w:val="00894C1F"/>
    <w:rsid w:val="008950F7"/>
    <w:rsid w:val="0089518B"/>
    <w:rsid w:val="00897010"/>
    <w:rsid w:val="00897645"/>
    <w:rsid w:val="00897BF0"/>
    <w:rsid w:val="00897C45"/>
    <w:rsid w:val="008A0C57"/>
    <w:rsid w:val="008A138D"/>
    <w:rsid w:val="008A1960"/>
    <w:rsid w:val="008A1AC6"/>
    <w:rsid w:val="008A2F1F"/>
    <w:rsid w:val="008A4401"/>
    <w:rsid w:val="008A520A"/>
    <w:rsid w:val="008A5B50"/>
    <w:rsid w:val="008A6910"/>
    <w:rsid w:val="008A698D"/>
    <w:rsid w:val="008A6BBF"/>
    <w:rsid w:val="008A6C3D"/>
    <w:rsid w:val="008A709F"/>
    <w:rsid w:val="008A748C"/>
    <w:rsid w:val="008A74FC"/>
    <w:rsid w:val="008A76BD"/>
    <w:rsid w:val="008A7998"/>
    <w:rsid w:val="008B0A1D"/>
    <w:rsid w:val="008B1FA9"/>
    <w:rsid w:val="008B2360"/>
    <w:rsid w:val="008B23E8"/>
    <w:rsid w:val="008B2C84"/>
    <w:rsid w:val="008B2CF7"/>
    <w:rsid w:val="008B2E69"/>
    <w:rsid w:val="008B344A"/>
    <w:rsid w:val="008B369D"/>
    <w:rsid w:val="008B38A8"/>
    <w:rsid w:val="008B4660"/>
    <w:rsid w:val="008B4B1D"/>
    <w:rsid w:val="008B4CAB"/>
    <w:rsid w:val="008B5D2C"/>
    <w:rsid w:val="008B5FE7"/>
    <w:rsid w:val="008B616A"/>
    <w:rsid w:val="008B6FAD"/>
    <w:rsid w:val="008B7426"/>
    <w:rsid w:val="008C0D86"/>
    <w:rsid w:val="008C101F"/>
    <w:rsid w:val="008C1F45"/>
    <w:rsid w:val="008C2963"/>
    <w:rsid w:val="008C4276"/>
    <w:rsid w:val="008C42CA"/>
    <w:rsid w:val="008C43F6"/>
    <w:rsid w:val="008C44C8"/>
    <w:rsid w:val="008C451F"/>
    <w:rsid w:val="008C4C0C"/>
    <w:rsid w:val="008C5990"/>
    <w:rsid w:val="008C5E53"/>
    <w:rsid w:val="008C63C7"/>
    <w:rsid w:val="008C63C9"/>
    <w:rsid w:val="008C66A2"/>
    <w:rsid w:val="008C7BAA"/>
    <w:rsid w:val="008C7BF5"/>
    <w:rsid w:val="008C7E65"/>
    <w:rsid w:val="008C7F08"/>
    <w:rsid w:val="008D070B"/>
    <w:rsid w:val="008D0F7D"/>
    <w:rsid w:val="008D1590"/>
    <w:rsid w:val="008D1D4C"/>
    <w:rsid w:val="008D2460"/>
    <w:rsid w:val="008D2592"/>
    <w:rsid w:val="008D2F23"/>
    <w:rsid w:val="008D3A20"/>
    <w:rsid w:val="008D40DF"/>
    <w:rsid w:val="008D5268"/>
    <w:rsid w:val="008D52A8"/>
    <w:rsid w:val="008D6181"/>
    <w:rsid w:val="008D6B3F"/>
    <w:rsid w:val="008D6B5A"/>
    <w:rsid w:val="008D6E13"/>
    <w:rsid w:val="008D72BC"/>
    <w:rsid w:val="008D72D9"/>
    <w:rsid w:val="008D7E98"/>
    <w:rsid w:val="008E07B4"/>
    <w:rsid w:val="008E0811"/>
    <w:rsid w:val="008E1834"/>
    <w:rsid w:val="008E1A99"/>
    <w:rsid w:val="008E1B2E"/>
    <w:rsid w:val="008E235A"/>
    <w:rsid w:val="008E28DF"/>
    <w:rsid w:val="008E29EC"/>
    <w:rsid w:val="008E2D62"/>
    <w:rsid w:val="008E2ED8"/>
    <w:rsid w:val="008E3378"/>
    <w:rsid w:val="008E33C5"/>
    <w:rsid w:val="008E35BC"/>
    <w:rsid w:val="008E3A3B"/>
    <w:rsid w:val="008E3D03"/>
    <w:rsid w:val="008E4B1A"/>
    <w:rsid w:val="008E4DD6"/>
    <w:rsid w:val="008E4E1A"/>
    <w:rsid w:val="008E5293"/>
    <w:rsid w:val="008E58EC"/>
    <w:rsid w:val="008E670C"/>
    <w:rsid w:val="008E69CF"/>
    <w:rsid w:val="008E6D55"/>
    <w:rsid w:val="008E7953"/>
    <w:rsid w:val="008E7D58"/>
    <w:rsid w:val="008F02C5"/>
    <w:rsid w:val="008F0355"/>
    <w:rsid w:val="008F0DCC"/>
    <w:rsid w:val="008F15DE"/>
    <w:rsid w:val="008F2516"/>
    <w:rsid w:val="008F2E95"/>
    <w:rsid w:val="008F3389"/>
    <w:rsid w:val="008F3F5C"/>
    <w:rsid w:val="008F45A4"/>
    <w:rsid w:val="008F5937"/>
    <w:rsid w:val="008F7385"/>
    <w:rsid w:val="008F7AD4"/>
    <w:rsid w:val="0090181A"/>
    <w:rsid w:val="00902225"/>
    <w:rsid w:val="0090238A"/>
    <w:rsid w:val="0090269A"/>
    <w:rsid w:val="00903025"/>
    <w:rsid w:val="00903DD2"/>
    <w:rsid w:val="0090481A"/>
    <w:rsid w:val="00904F6A"/>
    <w:rsid w:val="009060DB"/>
    <w:rsid w:val="00906749"/>
    <w:rsid w:val="00906D6C"/>
    <w:rsid w:val="0090716F"/>
    <w:rsid w:val="00907849"/>
    <w:rsid w:val="009078BF"/>
    <w:rsid w:val="00910312"/>
    <w:rsid w:val="00910416"/>
    <w:rsid w:val="00910545"/>
    <w:rsid w:val="00910BB8"/>
    <w:rsid w:val="00914BE4"/>
    <w:rsid w:val="00914FC3"/>
    <w:rsid w:val="00916A70"/>
    <w:rsid w:val="00916F08"/>
    <w:rsid w:val="009171A9"/>
    <w:rsid w:val="0091756B"/>
    <w:rsid w:val="00917BF8"/>
    <w:rsid w:val="00917E31"/>
    <w:rsid w:val="00920324"/>
    <w:rsid w:val="0092091F"/>
    <w:rsid w:val="00921544"/>
    <w:rsid w:val="00921764"/>
    <w:rsid w:val="00921D0A"/>
    <w:rsid w:val="00921D6E"/>
    <w:rsid w:val="009225A3"/>
    <w:rsid w:val="00922814"/>
    <w:rsid w:val="009231DF"/>
    <w:rsid w:val="009238EF"/>
    <w:rsid w:val="00923C7E"/>
    <w:rsid w:val="0092412D"/>
    <w:rsid w:val="00924140"/>
    <w:rsid w:val="009247FB"/>
    <w:rsid w:val="0092536E"/>
    <w:rsid w:val="00925775"/>
    <w:rsid w:val="00925D53"/>
    <w:rsid w:val="009266D0"/>
    <w:rsid w:val="009277F4"/>
    <w:rsid w:val="00930040"/>
    <w:rsid w:val="00930518"/>
    <w:rsid w:val="00930615"/>
    <w:rsid w:val="009318FC"/>
    <w:rsid w:val="00931B46"/>
    <w:rsid w:val="00932181"/>
    <w:rsid w:val="00933249"/>
    <w:rsid w:val="009337D8"/>
    <w:rsid w:val="00934AC3"/>
    <w:rsid w:val="00934B7F"/>
    <w:rsid w:val="0093558B"/>
    <w:rsid w:val="00935AEF"/>
    <w:rsid w:val="00935CAA"/>
    <w:rsid w:val="009401B6"/>
    <w:rsid w:val="0094060E"/>
    <w:rsid w:val="00940704"/>
    <w:rsid w:val="009407A1"/>
    <w:rsid w:val="00941451"/>
    <w:rsid w:val="00941BEB"/>
    <w:rsid w:val="00941D4D"/>
    <w:rsid w:val="0094220E"/>
    <w:rsid w:val="009424FA"/>
    <w:rsid w:val="00942652"/>
    <w:rsid w:val="00943862"/>
    <w:rsid w:val="00943B5E"/>
    <w:rsid w:val="00944BCE"/>
    <w:rsid w:val="00944D05"/>
    <w:rsid w:val="00945F67"/>
    <w:rsid w:val="009470BB"/>
    <w:rsid w:val="00947354"/>
    <w:rsid w:val="00947B0F"/>
    <w:rsid w:val="009504AD"/>
    <w:rsid w:val="00950E0C"/>
    <w:rsid w:val="009514A8"/>
    <w:rsid w:val="00951EB5"/>
    <w:rsid w:val="00953C2C"/>
    <w:rsid w:val="0095458F"/>
    <w:rsid w:val="0095614C"/>
    <w:rsid w:val="009565EB"/>
    <w:rsid w:val="009568AC"/>
    <w:rsid w:val="00957932"/>
    <w:rsid w:val="00957A70"/>
    <w:rsid w:val="00957FB5"/>
    <w:rsid w:val="00960D3F"/>
    <w:rsid w:val="00963A24"/>
    <w:rsid w:val="00964227"/>
    <w:rsid w:val="00964930"/>
    <w:rsid w:val="00964E7B"/>
    <w:rsid w:val="00965433"/>
    <w:rsid w:val="009656B9"/>
    <w:rsid w:val="00966A40"/>
    <w:rsid w:val="00966ADA"/>
    <w:rsid w:val="009670A6"/>
    <w:rsid w:val="00967333"/>
    <w:rsid w:val="0096772C"/>
    <w:rsid w:val="00967E2D"/>
    <w:rsid w:val="0097048C"/>
    <w:rsid w:val="009704A4"/>
    <w:rsid w:val="00971114"/>
    <w:rsid w:val="00971122"/>
    <w:rsid w:val="009716AA"/>
    <w:rsid w:val="00971FAF"/>
    <w:rsid w:val="00972E59"/>
    <w:rsid w:val="00973496"/>
    <w:rsid w:val="00973560"/>
    <w:rsid w:val="009735CC"/>
    <w:rsid w:val="009746E8"/>
    <w:rsid w:val="00975C24"/>
    <w:rsid w:val="00975F37"/>
    <w:rsid w:val="00976BE3"/>
    <w:rsid w:val="00976CAF"/>
    <w:rsid w:val="00976D14"/>
    <w:rsid w:val="00977143"/>
    <w:rsid w:val="009771B8"/>
    <w:rsid w:val="00977934"/>
    <w:rsid w:val="00980659"/>
    <w:rsid w:val="00980CE0"/>
    <w:rsid w:val="009815BE"/>
    <w:rsid w:val="009817BD"/>
    <w:rsid w:val="009826FD"/>
    <w:rsid w:val="00982764"/>
    <w:rsid w:val="0098288D"/>
    <w:rsid w:val="0098448C"/>
    <w:rsid w:val="009847C5"/>
    <w:rsid w:val="009851C3"/>
    <w:rsid w:val="00985797"/>
    <w:rsid w:val="00985CCA"/>
    <w:rsid w:val="00985F94"/>
    <w:rsid w:val="009865FE"/>
    <w:rsid w:val="009874CB"/>
    <w:rsid w:val="00990295"/>
    <w:rsid w:val="009905DC"/>
    <w:rsid w:val="0099118C"/>
    <w:rsid w:val="00991300"/>
    <w:rsid w:val="009919C1"/>
    <w:rsid w:val="009922E2"/>
    <w:rsid w:val="00992982"/>
    <w:rsid w:val="009934F8"/>
    <w:rsid w:val="0099355B"/>
    <w:rsid w:val="00993929"/>
    <w:rsid w:val="00993A2D"/>
    <w:rsid w:val="00993EDC"/>
    <w:rsid w:val="00994299"/>
    <w:rsid w:val="00994B18"/>
    <w:rsid w:val="00994E26"/>
    <w:rsid w:val="00995EA9"/>
    <w:rsid w:val="0099799A"/>
    <w:rsid w:val="00997B90"/>
    <w:rsid w:val="009A0A40"/>
    <w:rsid w:val="009A0F87"/>
    <w:rsid w:val="009A1814"/>
    <w:rsid w:val="009A1A14"/>
    <w:rsid w:val="009A1D80"/>
    <w:rsid w:val="009A21DD"/>
    <w:rsid w:val="009A266F"/>
    <w:rsid w:val="009A3DCA"/>
    <w:rsid w:val="009A4851"/>
    <w:rsid w:val="009A4D6A"/>
    <w:rsid w:val="009A5A8E"/>
    <w:rsid w:val="009A628F"/>
    <w:rsid w:val="009A6347"/>
    <w:rsid w:val="009A66E0"/>
    <w:rsid w:val="009A67AC"/>
    <w:rsid w:val="009B15DC"/>
    <w:rsid w:val="009B1D0E"/>
    <w:rsid w:val="009B2485"/>
    <w:rsid w:val="009B3042"/>
    <w:rsid w:val="009B3DA1"/>
    <w:rsid w:val="009B3DA6"/>
    <w:rsid w:val="009B4013"/>
    <w:rsid w:val="009B4AE5"/>
    <w:rsid w:val="009B4E6B"/>
    <w:rsid w:val="009B5114"/>
    <w:rsid w:val="009B595F"/>
    <w:rsid w:val="009B6358"/>
    <w:rsid w:val="009B63B5"/>
    <w:rsid w:val="009B6946"/>
    <w:rsid w:val="009B6F39"/>
    <w:rsid w:val="009B7280"/>
    <w:rsid w:val="009B7AA0"/>
    <w:rsid w:val="009B7BD1"/>
    <w:rsid w:val="009B7D01"/>
    <w:rsid w:val="009C09D0"/>
    <w:rsid w:val="009C1A37"/>
    <w:rsid w:val="009C1B6C"/>
    <w:rsid w:val="009C1BB2"/>
    <w:rsid w:val="009C1C06"/>
    <w:rsid w:val="009C2F72"/>
    <w:rsid w:val="009C3327"/>
    <w:rsid w:val="009C3FC9"/>
    <w:rsid w:val="009C4083"/>
    <w:rsid w:val="009C4AA9"/>
    <w:rsid w:val="009C5418"/>
    <w:rsid w:val="009C5692"/>
    <w:rsid w:val="009C57AA"/>
    <w:rsid w:val="009C5981"/>
    <w:rsid w:val="009C6DC3"/>
    <w:rsid w:val="009C7537"/>
    <w:rsid w:val="009C78CB"/>
    <w:rsid w:val="009C7B2D"/>
    <w:rsid w:val="009D00D9"/>
    <w:rsid w:val="009D03D5"/>
    <w:rsid w:val="009D08C6"/>
    <w:rsid w:val="009D0F0D"/>
    <w:rsid w:val="009D10CB"/>
    <w:rsid w:val="009D14C9"/>
    <w:rsid w:val="009D165A"/>
    <w:rsid w:val="009D1A67"/>
    <w:rsid w:val="009D1B3B"/>
    <w:rsid w:val="009D234F"/>
    <w:rsid w:val="009D2421"/>
    <w:rsid w:val="009D397A"/>
    <w:rsid w:val="009D427F"/>
    <w:rsid w:val="009D4794"/>
    <w:rsid w:val="009D51E3"/>
    <w:rsid w:val="009D5B1C"/>
    <w:rsid w:val="009D5FDB"/>
    <w:rsid w:val="009D6B24"/>
    <w:rsid w:val="009D6EA0"/>
    <w:rsid w:val="009D738B"/>
    <w:rsid w:val="009D79B9"/>
    <w:rsid w:val="009D7A70"/>
    <w:rsid w:val="009D7DC4"/>
    <w:rsid w:val="009E02E1"/>
    <w:rsid w:val="009E0436"/>
    <w:rsid w:val="009E1E7F"/>
    <w:rsid w:val="009E2105"/>
    <w:rsid w:val="009E288A"/>
    <w:rsid w:val="009E29A3"/>
    <w:rsid w:val="009E2A25"/>
    <w:rsid w:val="009E2D7B"/>
    <w:rsid w:val="009E2FBE"/>
    <w:rsid w:val="009E38FF"/>
    <w:rsid w:val="009E3E19"/>
    <w:rsid w:val="009E4136"/>
    <w:rsid w:val="009E56FF"/>
    <w:rsid w:val="009E6760"/>
    <w:rsid w:val="009E6999"/>
    <w:rsid w:val="009E70AE"/>
    <w:rsid w:val="009F04B4"/>
    <w:rsid w:val="009F0981"/>
    <w:rsid w:val="009F09EF"/>
    <w:rsid w:val="009F1C1B"/>
    <w:rsid w:val="009F1E3A"/>
    <w:rsid w:val="009F237B"/>
    <w:rsid w:val="009F2B07"/>
    <w:rsid w:val="009F3264"/>
    <w:rsid w:val="009F3755"/>
    <w:rsid w:val="009F3E2F"/>
    <w:rsid w:val="009F4219"/>
    <w:rsid w:val="009F4561"/>
    <w:rsid w:val="009F5FFB"/>
    <w:rsid w:val="009F647D"/>
    <w:rsid w:val="009F6F30"/>
    <w:rsid w:val="009F711D"/>
    <w:rsid w:val="009F7241"/>
    <w:rsid w:val="009F7291"/>
    <w:rsid w:val="009F72A1"/>
    <w:rsid w:val="009F780A"/>
    <w:rsid w:val="009F787E"/>
    <w:rsid w:val="009F78CB"/>
    <w:rsid w:val="00A00099"/>
    <w:rsid w:val="00A0014D"/>
    <w:rsid w:val="00A00451"/>
    <w:rsid w:val="00A0075E"/>
    <w:rsid w:val="00A01C7F"/>
    <w:rsid w:val="00A02F16"/>
    <w:rsid w:val="00A030D4"/>
    <w:rsid w:val="00A03376"/>
    <w:rsid w:val="00A04761"/>
    <w:rsid w:val="00A049BE"/>
    <w:rsid w:val="00A04E45"/>
    <w:rsid w:val="00A052F3"/>
    <w:rsid w:val="00A07245"/>
    <w:rsid w:val="00A07710"/>
    <w:rsid w:val="00A07922"/>
    <w:rsid w:val="00A101A9"/>
    <w:rsid w:val="00A10D42"/>
    <w:rsid w:val="00A10FFB"/>
    <w:rsid w:val="00A112C5"/>
    <w:rsid w:val="00A11610"/>
    <w:rsid w:val="00A117FB"/>
    <w:rsid w:val="00A11A2D"/>
    <w:rsid w:val="00A11F59"/>
    <w:rsid w:val="00A12137"/>
    <w:rsid w:val="00A12373"/>
    <w:rsid w:val="00A127D5"/>
    <w:rsid w:val="00A12D07"/>
    <w:rsid w:val="00A13233"/>
    <w:rsid w:val="00A13325"/>
    <w:rsid w:val="00A133E2"/>
    <w:rsid w:val="00A1379F"/>
    <w:rsid w:val="00A141A2"/>
    <w:rsid w:val="00A14305"/>
    <w:rsid w:val="00A14523"/>
    <w:rsid w:val="00A14C5E"/>
    <w:rsid w:val="00A14F6B"/>
    <w:rsid w:val="00A1528D"/>
    <w:rsid w:val="00A15547"/>
    <w:rsid w:val="00A1586B"/>
    <w:rsid w:val="00A1604E"/>
    <w:rsid w:val="00A1706B"/>
    <w:rsid w:val="00A170D8"/>
    <w:rsid w:val="00A172CF"/>
    <w:rsid w:val="00A17405"/>
    <w:rsid w:val="00A2012F"/>
    <w:rsid w:val="00A20CF7"/>
    <w:rsid w:val="00A20E87"/>
    <w:rsid w:val="00A2114C"/>
    <w:rsid w:val="00A2218D"/>
    <w:rsid w:val="00A2237C"/>
    <w:rsid w:val="00A22818"/>
    <w:rsid w:val="00A229F3"/>
    <w:rsid w:val="00A22CCB"/>
    <w:rsid w:val="00A22E65"/>
    <w:rsid w:val="00A2377B"/>
    <w:rsid w:val="00A23CB5"/>
    <w:rsid w:val="00A24275"/>
    <w:rsid w:val="00A24600"/>
    <w:rsid w:val="00A24971"/>
    <w:rsid w:val="00A24B81"/>
    <w:rsid w:val="00A25BBB"/>
    <w:rsid w:val="00A2618F"/>
    <w:rsid w:val="00A2699B"/>
    <w:rsid w:val="00A26E06"/>
    <w:rsid w:val="00A26F9D"/>
    <w:rsid w:val="00A27180"/>
    <w:rsid w:val="00A271C7"/>
    <w:rsid w:val="00A27492"/>
    <w:rsid w:val="00A27B98"/>
    <w:rsid w:val="00A301D2"/>
    <w:rsid w:val="00A3021C"/>
    <w:rsid w:val="00A3033B"/>
    <w:rsid w:val="00A30363"/>
    <w:rsid w:val="00A3133B"/>
    <w:rsid w:val="00A31647"/>
    <w:rsid w:val="00A31A57"/>
    <w:rsid w:val="00A31B01"/>
    <w:rsid w:val="00A31F8F"/>
    <w:rsid w:val="00A32077"/>
    <w:rsid w:val="00A323A3"/>
    <w:rsid w:val="00A32613"/>
    <w:rsid w:val="00A32B1F"/>
    <w:rsid w:val="00A32D08"/>
    <w:rsid w:val="00A32DE8"/>
    <w:rsid w:val="00A33C9A"/>
    <w:rsid w:val="00A34351"/>
    <w:rsid w:val="00A34AC3"/>
    <w:rsid w:val="00A34D5E"/>
    <w:rsid w:val="00A34DEF"/>
    <w:rsid w:val="00A35E0C"/>
    <w:rsid w:val="00A36058"/>
    <w:rsid w:val="00A36124"/>
    <w:rsid w:val="00A36858"/>
    <w:rsid w:val="00A37251"/>
    <w:rsid w:val="00A379EB"/>
    <w:rsid w:val="00A40466"/>
    <w:rsid w:val="00A4053B"/>
    <w:rsid w:val="00A408ED"/>
    <w:rsid w:val="00A41608"/>
    <w:rsid w:val="00A41E8A"/>
    <w:rsid w:val="00A4261C"/>
    <w:rsid w:val="00A4279C"/>
    <w:rsid w:val="00A44017"/>
    <w:rsid w:val="00A455AB"/>
    <w:rsid w:val="00A45DE6"/>
    <w:rsid w:val="00A4636B"/>
    <w:rsid w:val="00A469D3"/>
    <w:rsid w:val="00A46BEB"/>
    <w:rsid w:val="00A47791"/>
    <w:rsid w:val="00A47FFA"/>
    <w:rsid w:val="00A500A9"/>
    <w:rsid w:val="00A50DE3"/>
    <w:rsid w:val="00A51966"/>
    <w:rsid w:val="00A519C5"/>
    <w:rsid w:val="00A51C86"/>
    <w:rsid w:val="00A52757"/>
    <w:rsid w:val="00A53011"/>
    <w:rsid w:val="00A5329C"/>
    <w:rsid w:val="00A54744"/>
    <w:rsid w:val="00A55F98"/>
    <w:rsid w:val="00A56269"/>
    <w:rsid w:val="00A567ED"/>
    <w:rsid w:val="00A57275"/>
    <w:rsid w:val="00A603C2"/>
    <w:rsid w:val="00A609A4"/>
    <w:rsid w:val="00A614EC"/>
    <w:rsid w:val="00A617F5"/>
    <w:rsid w:val="00A61C27"/>
    <w:rsid w:val="00A62B7B"/>
    <w:rsid w:val="00A63112"/>
    <w:rsid w:val="00A633B3"/>
    <w:rsid w:val="00A639A5"/>
    <w:rsid w:val="00A64AD5"/>
    <w:rsid w:val="00A650E2"/>
    <w:rsid w:val="00A652F4"/>
    <w:rsid w:val="00A653BC"/>
    <w:rsid w:val="00A65590"/>
    <w:rsid w:val="00A6570D"/>
    <w:rsid w:val="00A660EF"/>
    <w:rsid w:val="00A6667B"/>
    <w:rsid w:val="00A66B4B"/>
    <w:rsid w:val="00A676B9"/>
    <w:rsid w:val="00A67C13"/>
    <w:rsid w:val="00A7023B"/>
    <w:rsid w:val="00A70F72"/>
    <w:rsid w:val="00A7110D"/>
    <w:rsid w:val="00A7143F"/>
    <w:rsid w:val="00A7158F"/>
    <w:rsid w:val="00A716E6"/>
    <w:rsid w:val="00A7238B"/>
    <w:rsid w:val="00A7279B"/>
    <w:rsid w:val="00A7419F"/>
    <w:rsid w:val="00A74AE5"/>
    <w:rsid w:val="00A75266"/>
    <w:rsid w:val="00A75D9D"/>
    <w:rsid w:val="00A769FB"/>
    <w:rsid w:val="00A76F76"/>
    <w:rsid w:val="00A77738"/>
    <w:rsid w:val="00A77765"/>
    <w:rsid w:val="00A805C2"/>
    <w:rsid w:val="00A810EF"/>
    <w:rsid w:val="00A818B5"/>
    <w:rsid w:val="00A8204A"/>
    <w:rsid w:val="00A82467"/>
    <w:rsid w:val="00A82506"/>
    <w:rsid w:val="00A829A2"/>
    <w:rsid w:val="00A82A35"/>
    <w:rsid w:val="00A82C98"/>
    <w:rsid w:val="00A82D33"/>
    <w:rsid w:val="00A83A23"/>
    <w:rsid w:val="00A83ACE"/>
    <w:rsid w:val="00A83BB0"/>
    <w:rsid w:val="00A83BB4"/>
    <w:rsid w:val="00A84400"/>
    <w:rsid w:val="00A853B8"/>
    <w:rsid w:val="00A85866"/>
    <w:rsid w:val="00A85878"/>
    <w:rsid w:val="00A85C6A"/>
    <w:rsid w:val="00A85D10"/>
    <w:rsid w:val="00A8619F"/>
    <w:rsid w:val="00A865A5"/>
    <w:rsid w:val="00A873C5"/>
    <w:rsid w:val="00A875C1"/>
    <w:rsid w:val="00A87734"/>
    <w:rsid w:val="00A90262"/>
    <w:rsid w:val="00A907E3"/>
    <w:rsid w:val="00A91104"/>
    <w:rsid w:val="00A91567"/>
    <w:rsid w:val="00A91573"/>
    <w:rsid w:val="00A91F05"/>
    <w:rsid w:val="00A92344"/>
    <w:rsid w:val="00A9272B"/>
    <w:rsid w:val="00A9278E"/>
    <w:rsid w:val="00A9386E"/>
    <w:rsid w:val="00A93F15"/>
    <w:rsid w:val="00A9402E"/>
    <w:rsid w:val="00A9463C"/>
    <w:rsid w:val="00A96B41"/>
    <w:rsid w:val="00A97022"/>
    <w:rsid w:val="00A971D8"/>
    <w:rsid w:val="00A97256"/>
    <w:rsid w:val="00A97399"/>
    <w:rsid w:val="00A9739D"/>
    <w:rsid w:val="00A973C1"/>
    <w:rsid w:val="00A97496"/>
    <w:rsid w:val="00A975A3"/>
    <w:rsid w:val="00A97E97"/>
    <w:rsid w:val="00AA11F6"/>
    <w:rsid w:val="00AA1AA1"/>
    <w:rsid w:val="00AA1ACF"/>
    <w:rsid w:val="00AA2AD9"/>
    <w:rsid w:val="00AA2DF4"/>
    <w:rsid w:val="00AA2ED6"/>
    <w:rsid w:val="00AA3191"/>
    <w:rsid w:val="00AA337C"/>
    <w:rsid w:val="00AA411E"/>
    <w:rsid w:val="00AA5884"/>
    <w:rsid w:val="00AA66AF"/>
    <w:rsid w:val="00AA78E9"/>
    <w:rsid w:val="00AB006F"/>
    <w:rsid w:val="00AB016B"/>
    <w:rsid w:val="00AB0776"/>
    <w:rsid w:val="00AB103D"/>
    <w:rsid w:val="00AB14C5"/>
    <w:rsid w:val="00AB29C9"/>
    <w:rsid w:val="00AB2F93"/>
    <w:rsid w:val="00AB3216"/>
    <w:rsid w:val="00AB361D"/>
    <w:rsid w:val="00AB3F1C"/>
    <w:rsid w:val="00AB42BD"/>
    <w:rsid w:val="00AB4A19"/>
    <w:rsid w:val="00AB5479"/>
    <w:rsid w:val="00AB56BC"/>
    <w:rsid w:val="00AB58FA"/>
    <w:rsid w:val="00AB5997"/>
    <w:rsid w:val="00AB5C99"/>
    <w:rsid w:val="00AB601E"/>
    <w:rsid w:val="00AB650A"/>
    <w:rsid w:val="00AB70F5"/>
    <w:rsid w:val="00AB74CF"/>
    <w:rsid w:val="00AC1056"/>
    <w:rsid w:val="00AC12E1"/>
    <w:rsid w:val="00AC1396"/>
    <w:rsid w:val="00AC1865"/>
    <w:rsid w:val="00AC1954"/>
    <w:rsid w:val="00AC1EC3"/>
    <w:rsid w:val="00AC22A6"/>
    <w:rsid w:val="00AC23AB"/>
    <w:rsid w:val="00AC325B"/>
    <w:rsid w:val="00AC3818"/>
    <w:rsid w:val="00AC3B50"/>
    <w:rsid w:val="00AC60A6"/>
    <w:rsid w:val="00AC66E9"/>
    <w:rsid w:val="00AC6D35"/>
    <w:rsid w:val="00AC6D3E"/>
    <w:rsid w:val="00AC72CE"/>
    <w:rsid w:val="00AD0C6E"/>
    <w:rsid w:val="00AD0F90"/>
    <w:rsid w:val="00AD16B2"/>
    <w:rsid w:val="00AD1842"/>
    <w:rsid w:val="00AD2431"/>
    <w:rsid w:val="00AD2936"/>
    <w:rsid w:val="00AD30B8"/>
    <w:rsid w:val="00AD3257"/>
    <w:rsid w:val="00AD3A7F"/>
    <w:rsid w:val="00AD4720"/>
    <w:rsid w:val="00AD4783"/>
    <w:rsid w:val="00AD48FA"/>
    <w:rsid w:val="00AD4D73"/>
    <w:rsid w:val="00AD5EA7"/>
    <w:rsid w:val="00AD63ED"/>
    <w:rsid w:val="00AD6A42"/>
    <w:rsid w:val="00AD7322"/>
    <w:rsid w:val="00AD7587"/>
    <w:rsid w:val="00AD7C32"/>
    <w:rsid w:val="00AD7DB0"/>
    <w:rsid w:val="00AD7EAE"/>
    <w:rsid w:val="00AE0683"/>
    <w:rsid w:val="00AE0B6F"/>
    <w:rsid w:val="00AE18C2"/>
    <w:rsid w:val="00AE18DF"/>
    <w:rsid w:val="00AE191F"/>
    <w:rsid w:val="00AE35C4"/>
    <w:rsid w:val="00AE3EB3"/>
    <w:rsid w:val="00AE45AE"/>
    <w:rsid w:val="00AE5EB8"/>
    <w:rsid w:val="00AE5FBA"/>
    <w:rsid w:val="00AE63A5"/>
    <w:rsid w:val="00AE6E7D"/>
    <w:rsid w:val="00AE7179"/>
    <w:rsid w:val="00AE7799"/>
    <w:rsid w:val="00AE789E"/>
    <w:rsid w:val="00AE7FF7"/>
    <w:rsid w:val="00AF024B"/>
    <w:rsid w:val="00AF06A4"/>
    <w:rsid w:val="00AF1C50"/>
    <w:rsid w:val="00AF295C"/>
    <w:rsid w:val="00AF2B13"/>
    <w:rsid w:val="00AF3134"/>
    <w:rsid w:val="00AF32FF"/>
    <w:rsid w:val="00AF3982"/>
    <w:rsid w:val="00AF3B5D"/>
    <w:rsid w:val="00AF4C1A"/>
    <w:rsid w:val="00AF5049"/>
    <w:rsid w:val="00AF61C4"/>
    <w:rsid w:val="00AF64F9"/>
    <w:rsid w:val="00AF68AD"/>
    <w:rsid w:val="00AF6ABF"/>
    <w:rsid w:val="00AF6C47"/>
    <w:rsid w:val="00AF75BF"/>
    <w:rsid w:val="00AF7A0D"/>
    <w:rsid w:val="00AF7DD9"/>
    <w:rsid w:val="00AF7FAD"/>
    <w:rsid w:val="00B01565"/>
    <w:rsid w:val="00B01706"/>
    <w:rsid w:val="00B025AE"/>
    <w:rsid w:val="00B02A9D"/>
    <w:rsid w:val="00B03215"/>
    <w:rsid w:val="00B0575A"/>
    <w:rsid w:val="00B06222"/>
    <w:rsid w:val="00B06664"/>
    <w:rsid w:val="00B066D5"/>
    <w:rsid w:val="00B067C0"/>
    <w:rsid w:val="00B06F87"/>
    <w:rsid w:val="00B0791A"/>
    <w:rsid w:val="00B07A2F"/>
    <w:rsid w:val="00B07CAA"/>
    <w:rsid w:val="00B1090D"/>
    <w:rsid w:val="00B10C47"/>
    <w:rsid w:val="00B11265"/>
    <w:rsid w:val="00B12CC1"/>
    <w:rsid w:val="00B13A8A"/>
    <w:rsid w:val="00B13B95"/>
    <w:rsid w:val="00B13E3E"/>
    <w:rsid w:val="00B1479F"/>
    <w:rsid w:val="00B147E1"/>
    <w:rsid w:val="00B14F4C"/>
    <w:rsid w:val="00B1578F"/>
    <w:rsid w:val="00B15CB3"/>
    <w:rsid w:val="00B15FEF"/>
    <w:rsid w:val="00B16206"/>
    <w:rsid w:val="00B16C24"/>
    <w:rsid w:val="00B16EE4"/>
    <w:rsid w:val="00B174BF"/>
    <w:rsid w:val="00B174F2"/>
    <w:rsid w:val="00B17830"/>
    <w:rsid w:val="00B21447"/>
    <w:rsid w:val="00B214D1"/>
    <w:rsid w:val="00B235AF"/>
    <w:rsid w:val="00B23751"/>
    <w:rsid w:val="00B237D0"/>
    <w:rsid w:val="00B23E65"/>
    <w:rsid w:val="00B241BF"/>
    <w:rsid w:val="00B2451B"/>
    <w:rsid w:val="00B2495A"/>
    <w:rsid w:val="00B26187"/>
    <w:rsid w:val="00B268AE"/>
    <w:rsid w:val="00B274D9"/>
    <w:rsid w:val="00B27531"/>
    <w:rsid w:val="00B27D23"/>
    <w:rsid w:val="00B30CCB"/>
    <w:rsid w:val="00B312AF"/>
    <w:rsid w:val="00B31432"/>
    <w:rsid w:val="00B315E4"/>
    <w:rsid w:val="00B31939"/>
    <w:rsid w:val="00B31A47"/>
    <w:rsid w:val="00B32228"/>
    <w:rsid w:val="00B325E8"/>
    <w:rsid w:val="00B3369D"/>
    <w:rsid w:val="00B33E8D"/>
    <w:rsid w:val="00B34711"/>
    <w:rsid w:val="00B34C91"/>
    <w:rsid w:val="00B35B32"/>
    <w:rsid w:val="00B360FA"/>
    <w:rsid w:val="00B3763F"/>
    <w:rsid w:val="00B37915"/>
    <w:rsid w:val="00B401F6"/>
    <w:rsid w:val="00B40535"/>
    <w:rsid w:val="00B40D1C"/>
    <w:rsid w:val="00B41C22"/>
    <w:rsid w:val="00B41C7D"/>
    <w:rsid w:val="00B42E5C"/>
    <w:rsid w:val="00B439B1"/>
    <w:rsid w:val="00B43EFA"/>
    <w:rsid w:val="00B44A37"/>
    <w:rsid w:val="00B44FDF"/>
    <w:rsid w:val="00B458D0"/>
    <w:rsid w:val="00B45FDD"/>
    <w:rsid w:val="00B467CB"/>
    <w:rsid w:val="00B46DEA"/>
    <w:rsid w:val="00B47B45"/>
    <w:rsid w:val="00B502A0"/>
    <w:rsid w:val="00B503EF"/>
    <w:rsid w:val="00B50A52"/>
    <w:rsid w:val="00B511F0"/>
    <w:rsid w:val="00B5120E"/>
    <w:rsid w:val="00B512F2"/>
    <w:rsid w:val="00B51F69"/>
    <w:rsid w:val="00B52286"/>
    <w:rsid w:val="00B5248D"/>
    <w:rsid w:val="00B533D7"/>
    <w:rsid w:val="00B53CC1"/>
    <w:rsid w:val="00B540CF"/>
    <w:rsid w:val="00B54129"/>
    <w:rsid w:val="00B544C1"/>
    <w:rsid w:val="00B54D6A"/>
    <w:rsid w:val="00B55877"/>
    <w:rsid w:val="00B55C7E"/>
    <w:rsid w:val="00B55F87"/>
    <w:rsid w:val="00B562DC"/>
    <w:rsid w:val="00B57558"/>
    <w:rsid w:val="00B60B0F"/>
    <w:rsid w:val="00B60B86"/>
    <w:rsid w:val="00B61AF5"/>
    <w:rsid w:val="00B61E41"/>
    <w:rsid w:val="00B622E1"/>
    <w:rsid w:val="00B62524"/>
    <w:rsid w:val="00B62532"/>
    <w:rsid w:val="00B62CD6"/>
    <w:rsid w:val="00B637C0"/>
    <w:rsid w:val="00B63E8B"/>
    <w:rsid w:val="00B6402C"/>
    <w:rsid w:val="00B642E1"/>
    <w:rsid w:val="00B64905"/>
    <w:rsid w:val="00B64F68"/>
    <w:rsid w:val="00B654D9"/>
    <w:rsid w:val="00B65649"/>
    <w:rsid w:val="00B65658"/>
    <w:rsid w:val="00B66AA7"/>
    <w:rsid w:val="00B674F0"/>
    <w:rsid w:val="00B67A10"/>
    <w:rsid w:val="00B67C47"/>
    <w:rsid w:val="00B71549"/>
    <w:rsid w:val="00B7205C"/>
    <w:rsid w:val="00B72F2E"/>
    <w:rsid w:val="00B73E60"/>
    <w:rsid w:val="00B740B1"/>
    <w:rsid w:val="00B74D65"/>
    <w:rsid w:val="00B757F7"/>
    <w:rsid w:val="00B75B11"/>
    <w:rsid w:val="00B75DBB"/>
    <w:rsid w:val="00B75EF6"/>
    <w:rsid w:val="00B76F0B"/>
    <w:rsid w:val="00B772C0"/>
    <w:rsid w:val="00B775C9"/>
    <w:rsid w:val="00B779DA"/>
    <w:rsid w:val="00B77B02"/>
    <w:rsid w:val="00B77E74"/>
    <w:rsid w:val="00B77FE5"/>
    <w:rsid w:val="00B8038F"/>
    <w:rsid w:val="00B80AC7"/>
    <w:rsid w:val="00B80C98"/>
    <w:rsid w:val="00B812D1"/>
    <w:rsid w:val="00B8172D"/>
    <w:rsid w:val="00B8220B"/>
    <w:rsid w:val="00B822B7"/>
    <w:rsid w:val="00B8243A"/>
    <w:rsid w:val="00B82886"/>
    <w:rsid w:val="00B8299E"/>
    <w:rsid w:val="00B82CA3"/>
    <w:rsid w:val="00B82FD6"/>
    <w:rsid w:val="00B83CB5"/>
    <w:rsid w:val="00B83EDF"/>
    <w:rsid w:val="00B850CD"/>
    <w:rsid w:val="00B854F8"/>
    <w:rsid w:val="00B856A5"/>
    <w:rsid w:val="00B859F2"/>
    <w:rsid w:val="00B85AE8"/>
    <w:rsid w:val="00B85BE0"/>
    <w:rsid w:val="00B86033"/>
    <w:rsid w:val="00B86724"/>
    <w:rsid w:val="00B86916"/>
    <w:rsid w:val="00B86EFD"/>
    <w:rsid w:val="00B87941"/>
    <w:rsid w:val="00B87F2B"/>
    <w:rsid w:val="00B90445"/>
    <w:rsid w:val="00B9056E"/>
    <w:rsid w:val="00B91141"/>
    <w:rsid w:val="00B91156"/>
    <w:rsid w:val="00B921FA"/>
    <w:rsid w:val="00B9262E"/>
    <w:rsid w:val="00B927DB"/>
    <w:rsid w:val="00B92DED"/>
    <w:rsid w:val="00B93C1B"/>
    <w:rsid w:val="00B942EC"/>
    <w:rsid w:val="00B9465A"/>
    <w:rsid w:val="00B95320"/>
    <w:rsid w:val="00B95CD5"/>
    <w:rsid w:val="00B96462"/>
    <w:rsid w:val="00B96D64"/>
    <w:rsid w:val="00B977C9"/>
    <w:rsid w:val="00B97C6D"/>
    <w:rsid w:val="00BA012D"/>
    <w:rsid w:val="00BA0CC1"/>
    <w:rsid w:val="00BA14C5"/>
    <w:rsid w:val="00BA1542"/>
    <w:rsid w:val="00BA19CA"/>
    <w:rsid w:val="00BA1A73"/>
    <w:rsid w:val="00BA1FE2"/>
    <w:rsid w:val="00BA2A01"/>
    <w:rsid w:val="00BA37F7"/>
    <w:rsid w:val="00BA3B2E"/>
    <w:rsid w:val="00BA5EAE"/>
    <w:rsid w:val="00BA6A7B"/>
    <w:rsid w:val="00BA6F80"/>
    <w:rsid w:val="00BA6FAD"/>
    <w:rsid w:val="00BA6FF0"/>
    <w:rsid w:val="00BA7396"/>
    <w:rsid w:val="00BA74E3"/>
    <w:rsid w:val="00BB01F8"/>
    <w:rsid w:val="00BB08A2"/>
    <w:rsid w:val="00BB0DB5"/>
    <w:rsid w:val="00BB1C1F"/>
    <w:rsid w:val="00BB1C7C"/>
    <w:rsid w:val="00BB1E85"/>
    <w:rsid w:val="00BB2472"/>
    <w:rsid w:val="00BB3969"/>
    <w:rsid w:val="00BB41F9"/>
    <w:rsid w:val="00BB44AA"/>
    <w:rsid w:val="00BB4AA8"/>
    <w:rsid w:val="00BB4F6A"/>
    <w:rsid w:val="00BB5B22"/>
    <w:rsid w:val="00BB5F85"/>
    <w:rsid w:val="00BB6156"/>
    <w:rsid w:val="00BB6808"/>
    <w:rsid w:val="00BB6965"/>
    <w:rsid w:val="00BB6C70"/>
    <w:rsid w:val="00BB7B42"/>
    <w:rsid w:val="00BB7B51"/>
    <w:rsid w:val="00BC12A8"/>
    <w:rsid w:val="00BC16ED"/>
    <w:rsid w:val="00BC1A18"/>
    <w:rsid w:val="00BC2DAF"/>
    <w:rsid w:val="00BC2FC5"/>
    <w:rsid w:val="00BC3742"/>
    <w:rsid w:val="00BC39DB"/>
    <w:rsid w:val="00BC3E23"/>
    <w:rsid w:val="00BC41B2"/>
    <w:rsid w:val="00BC4681"/>
    <w:rsid w:val="00BC4E46"/>
    <w:rsid w:val="00BC5315"/>
    <w:rsid w:val="00BC5623"/>
    <w:rsid w:val="00BC577B"/>
    <w:rsid w:val="00BC6AAC"/>
    <w:rsid w:val="00BC6BCE"/>
    <w:rsid w:val="00BC7DD2"/>
    <w:rsid w:val="00BD0222"/>
    <w:rsid w:val="00BD0426"/>
    <w:rsid w:val="00BD070A"/>
    <w:rsid w:val="00BD10DE"/>
    <w:rsid w:val="00BD11AC"/>
    <w:rsid w:val="00BD1D5C"/>
    <w:rsid w:val="00BD2A7E"/>
    <w:rsid w:val="00BD3278"/>
    <w:rsid w:val="00BD34AA"/>
    <w:rsid w:val="00BD43DE"/>
    <w:rsid w:val="00BD5302"/>
    <w:rsid w:val="00BD5AD0"/>
    <w:rsid w:val="00BD5B39"/>
    <w:rsid w:val="00BD602F"/>
    <w:rsid w:val="00BD60CB"/>
    <w:rsid w:val="00BD60E6"/>
    <w:rsid w:val="00BD621D"/>
    <w:rsid w:val="00BD6282"/>
    <w:rsid w:val="00BD6DDE"/>
    <w:rsid w:val="00BD6F97"/>
    <w:rsid w:val="00BD78C9"/>
    <w:rsid w:val="00BE031E"/>
    <w:rsid w:val="00BE04BB"/>
    <w:rsid w:val="00BE0F8C"/>
    <w:rsid w:val="00BE102C"/>
    <w:rsid w:val="00BE1688"/>
    <w:rsid w:val="00BE1720"/>
    <w:rsid w:val="00BE1ACD"/>
    <w:rsid w:val="00BE2257"/>
    <w:rsid w:val="00BE276A"/>
    <w:rsid w:val="00BE2D28"/>
    <w:rsid w:val="00BE40B9"/>
    <w:rsid w:val="00BE4617"/>
    <w:rsid w:val="00BE4C84"/>
    <w:rsid w:val="00BE5597"/>
    <w:rsid w:val="00BE5F0F"/>
    <w:rsid w:val="00BE6C29"/>
    <w:rsid w:val="00BE77B0"/>
    <w:rsid w:val="00BF051F"/>
    <w:rsid w:val="00BF1661"/>
    <w:rsid w:val="00BF181F"/>
    <w:rsid w:val="00BF29E9"/>
    <w:rsid w:val="00BF2D06"/>
    <w:rsid w:val="00BF3171"/>
    <w:rsid w:val="00BF4462"/>
    <w:rsid w:val="00BF47BB"/>
    <w:rsid w:val="00BF55F8"/>
    <w:rsid w:val="00BF6062"/>
    <w:rsid w:val="00BF60F4"/>
    <w:rsid w:val="00BF6B37"/>
    <w:rsid w:val="00BF7992"/>
    <w:rsid w:val="00C00556"/>
    <w:rsid w:val="00C01069"/>
    <w:rsid w:val="00C01245"/>
    <w:rsid w:val="00C015D1"/>
    <w:rsid w:val="00C0165D"/>
    <w:rsid w:val="00C0169D"/>
    <w:rsid w:val="00C01C0F"/>
    <w:rsid w:val="00C01C16"/>
    <w:rsid w:val="00C03625"/>
    <w:rsid w:val="00C03ADC"/>
    <w:rsid w:val="00C04081"/>
    <w:rsid w:val="00C0520A"/>
    <w:rsid w:val="00C0527C"/>
    <w:rsid w:val="00C06DA2"/>
    <w:rsid w:val="00C06F19"/>
    <w:rsid w:val="00C07D34"/>
    <w:rsid w:val="00C105EA"/>
    <w:rsid w:val="00C1125C"/>
    <w:rsid w:val="00C113BF"/>
    <w:rsid w:val="00C119B1"/>
    <w:rsid w:val="00C1245F"/>
    <w:rsid w:val="00C12995"/>
    <w:rsid w:val="00C15B50"/>
    <w:rsid w:val="00C166CA"/>
    <w:rsid w:val="00C16817"/>
    <w:rsid w:val="00C16B0A"/>
    <w:rsid w:val="00C16FCE"/>
    <w:rsid w:val="00C17188"/>
    <w:rsid w:val="00C1796F"/>
    <w:rsid w:val="00C17AAA"/>
    <w:rsid w:val="00C17E00"/>
    <w:rsid w:val="00C2030E"/>
    <w:rsid w:val="00C20E08"/>
    <w:rsid w:val="00C21740"/>
    <w:rsid w:val="00C21C00"/>
    <w:rsid w:val="00C21E1F"/>
    <w:rsid w:val="00C21FE0"/>
    <w:rsid w:val="00C224C1"/>
    <w:rsid w:val="00C231FF"/>
    <w:rsid w:val="00C23EDA"/>
    <w:rsid w:val="00C2402F"/>
    <w:rsid w:val="00C241E6"/>
    <w:rsid w:val="00C24D8B"/>
    <w:rsid w:val="00C24EA0"/>
    <w:rsid w:val="00C24FEC"/>
    <w:rsid w:val="00C25443"/>
    <w:rsid w:val="00C25CFE"/>
    <w:rsid w:val="00C26AB5"/>
    <w:rsid w:val="00C26E59"/>
    <w:rsid w:val="00C2765A"/>
    <w:rsid w:val="00C301AD"/>
    <w:rsid w:val="00C309C5"/>
    <w:rsid w:val="00C30C04"/>
    <w:rsid w:val="00C310C7"/>
    <w:rsid w:val="00C31220"/>
    <w:rsid w:val="00C31A1C"/>
    <w:rsid w:val="00C31BB5"/>
    <w:rsid w:val="00C31C8F"/>
    <w:rsid w:val="00C3323A"/>
    <w:rsid w:val="00C336E3"/>
    <w:rsid w:val="00C33BE7"/>
    <w:rsid w:val="00C34C4D"/>
    <w:rsid w:val="00C34C6C"/>
    <w:rsid w:val="00C361F8"/>
    <w:rsid w:val="00C36299"/>
    <w:rsid w:val="00C3641A"/>
    <w:rsid w:val="00C367ED"/>
    <w:rsid w:val="00C3693D"/>
    <w:rsid w:val="00C36E8D"/>
    <w:rsid w:val="00C37402"/>
    <w:rsid w:val="00C40E66"/>
    <w:rsid w:val="00C4204F"/>
    <w:rsid w:val="00C425CB"/>
    <w:rsid w:val="00C42CE0"/>
    <w:rsid w:val="00C434B4"/>
    <w:rsid w:val="00C43E62"/>
    <w:rsid w:val="00C445A2"/>
    <w:rsid w:val="00C454C9"/>
    <w:rsid w:val="00C46008"/>
    <w:rsid w:val="00C462B1"/>
    <w:rsid w:val="00C46C83"/>
    <w:rsid w:val="00C47977"/>
    <w:rsid w:val="00C47FE2"/>
    <w:rsid w:val="00C504B8"/>
    <w:rsid w:val="00C50B5D"/>
    <w:rsid w:val="00C50C69"/>
    <w:rsid w:val="00C5121F"/>
    <w:rsid w:val="00C5127B"/>
    <w:rsid w:val="00C5159E"/>
    <w:rsid w:val="00C5181D"/>
    <w:rsid w:val="00C51C5A"/>
    <w:rsid w:val="00C51FAD"/>
    <w:rsid w:val="00C5234D"/>
    <w:rsid w:val="00C53C59"/>
    <w:rsid w:val="00C54022"/>
    <w:rsid w:val="00C544D2"/>
    <w:rsid w:val="00C55386"/>
    <w:rsid w:val="00C560A2"/>
    <w:rsid w:val="00C56347"/>
    <w:rsid w:val="00C568E4"/>
    <w:rsid w:val="00C56A17"/>
    <w:rsid w:val="00C60E68"/>
    <w:rsid w:val="00C6108A"/>
    <w:rsid w:val="00C61297"/>
    <w:rsid w:val="00C6141E"/>
    <w:rsid w:val="00C626FB"/>
    <w:rsid w:val="00C62D49"/>
    <w:rsid w:val="00C63315"/>
    <w:rsid w:val="00C647FD"/>
    <w:rsid w:val="00C64883"/>
    <w:rsid w:val="00C64AE8"/>
    <w:rsid w:val="00C64B32"/>
    <w:rsid w:val="00C64F00"/>
    <w:rsid w:val="00C6536D"/>
    <w:rsid w:val="00C663A1"/>
    <w:rsid w:val="00C665C6"/>
    <w:rsid w:val="00C66903"/>
    <w:rsid w:val="00C66F67"/>
    <w:rsid w:val="00C66FCD"/>
    <w:rsid w:val="00C671B2"/>
    <w:rsid w:val="00C673CD"/>
    <w:rsid w:val="00C6784D"/>
    <w:rsid w:val="00C70491"/>
    <w:rsid w:val="00C7242A"/>
    <w:rsid w:val="00C72677"/>
    <w:rsid w:val="00C72C2C"/>
    <w:rsid w:val="00C73297"/>
    <w:rsid w:val="00C74624"/>
    <w:rsid w:val="00C75108"/>
    <w:rsid w:val="00C7512E"/>
    <w:rsid w:val="00C753C1"/>
    <w:rsid w:val="00C75AF9"/>
    <w:rsid w:val="00C75D1E"/>
    <w:rsid w:val="00C75D55"/>
    <w:rsid w:val="00C76403"/>
    <w:rsid w:val="00C7739E"/>
    <w:rsid w:val="00C77716"/>
    <w:rsid w:val="00C77BF6"/>
    <w:rsid w:val="00C77E12"/>
    <w:rsid w:val="00C806AF"/>
    <w:rsid w:val="00C80AED"/>
    <w:rsid w:val="00C82779"/>
    <w:rsid w:val="00C82909"/>
    <w:rsid w:val="00C82BF8"/>
    <w:rsid w:val="00C830DE"/>
    <w:rsid w:val="00C83760"/>
    <w:rsid w:val="00C84329"/>
    <w:rsid w:val="00C84503"/>
    <w:rsid w:val="00C86744"/>
    <w:rsid w:val="00C86F3A"/>
    <w:rsid w:val="00C86F8B"/>
    <w:rsid w:val="00C871AB"/>
    <w:rsid w:val="00C87B49"/>
    <w:rsid w:val="00C903FF"/>
    <w:rsid w:val="00C909F1"/>
    <w:rsid w:val="00C90BBA"/>
    <w:rsid w:val="00C90C04"/>
    <w:rsid w:val="00C91001"/>
    <w:rsid w:val="00C918A8"/>
    <w:rsid w:val="00C91EE7"/>
    <w:rsid w:val="00C9386E"/>
    <w:rsid w:val="00C93976"/>
    <w:rsid w:val="00C939D6"/>
    <w:rsid w:val="00C93C47"/>
    <w:rsid w:val="00C940F3"/>
    <w:rsid w:val="00C944D7"/>
    <w:rsid w:val="00C94BD6"/>
    <w:rsid w:val="00C953D6"/>
    <w:rsid w:val="00C96448"/>
    <w:rsid w:val="00C9687C"/>
    <w:rsid w:val="00C97687"/>
    <w:rsid w:val="00CA0CB2"/>
    <w:rsid w:val="00CA1C4F"/>
    <w:rsid w:val="00CA1EA6"/>
    <w:rsid w:val="00CA3486"/>
    <w:rsid w:val="00CA3CEC"/>
    <w:rsid w:val="00CA458C"/>
    <w:rsid w:val="00CA4FC9"/>
    <w:rsid w:val="00CA5BEF"/>
    <w:rsid w:val="00CA5DB1"/>
    <w:rsid w:val="00CA609E"/>
    <w:rsid w:val="00CA6930"/>
    <w:rsid w:val="00CA6969"/>
    <w:rsid w:val="00CA6982"/>
    <w:rsid w:val="00CA6D58"/>
    <w:rsid w:val="00CA6EEE"/>
    <w:rsid w:val="00CA73BF"/>
    <w:rsid w:val="00CA7B32"/>
    <w:rsid w:val="00CB0D3A"/>
    <w:rsid w:val="00CB0ED7"/>
    <w:rsid w:val="00CB102F"/>
    <w:rsid w:val="00CB234A"/>
    <w:rsid w:val="00CB267F"/>
    <w:rsid w:val="00CB2833"/>
    <w:rsid w:val="00CB29C5"/>
    <w:rsid w:val="00CB2D51"/>
    <w:rsid w:val="00CB3991"/>
    <w:rsid w:val="00CB447F"/>
    <w:rsid w:val="00CB52B9"/>
    <w:rsid w:val="00CB5E55"/>
    <w:rsid w:val="00CB6272"/>
    <w:rsid w:val="00CB7FA9"/>
    <w:rsid w:val="00CC026A"/>
    <w:rsid w:val="00CC0328"/>
    <w:rsid w:val="00CC0EB0"/>
    <w:rsid w:val="00CC1B57"/>
    <w:rsid w:val="00CC249F"/>
    <w:rsid w:val="00CC26FA"/>
    <w:rsid w:val="00CC2B81"/>
    <w:rsid w:val="00CC4F2D"/>
    <w:rsid w:val="00CC6268"/>
    <w:rsid w:val="00CC6791"/>
    <w:rsid w:val="00CC6803"/>
    <w:rsid w:val="00CC6CE9"/>
    <w:rsid w:val="00CC74B7"/>
    <w:rsid w:val="00CC7D40"/>
    <w:rsid w:val="00CC7D6B"/>
    <w:rsid w:val="00CD04A0"/>
    <w:rsid w:val="00CD130C"/>
    <w:rsid w:val="00CD192B"/>
    <w:rsid w:val="00CD23FD"/>
    <w:rsid w:val="00CD3C29"/>
    <w:rsid w:val="00CD4D4F"/>
    <w:rsid w:val="00CD51A0"/>
    <w:rsid w:val="00CD52DA"/>
    <w:rsid w:val="00CD566C"/>
    <w:rsid w:val="00CD5B8E"/>
    <w:rsid w:val="00CD5FCD"/>
    <w:rsid w:val="00CD6398"/>
    <w:rsid w:val="00CD6578"/>
    <w:rsid w:val="00CD7749"/>
    <w:rsid w:val="00CD7D7B"/>
    <w:rsid w:val="00CE0846"/>
    <w:rsid w:val="00CE0D4C"/>
    <w:rsid w:val="00CE0E3A"/>
    <w:rsid w:val="00CE1632"/>
    <w:rsid w:val="00CE1724"/>
    <w:rsid w:val="00CE1CB9"/>
    <w:rsid w:val="00CE2563"/>
    <w:rsid w:val="00CE2D11"/>
    <w:rsid w:val="00CE3448"/>
    <w:rsid w:val="00CE3A05"/>
    <w:rsid w:val="00CE4831"/>
    <w:rsid w:val="00CE4D62"/>
    <w:rsid w:val="00CE4E97"/>
    <w:rsid w:val="00CE65F2"/>
    <w:rsid w:val="00CE660A"/>
    <w:rsid w:val="00CF0484"/>
    <w:rsid w:val="00CF1835"/>
    <w:rsid w:val="00CF1ADE"/>
    <w:rsid w:val="00CF266E"/>
    <w:rsid w:val="00CF2AF2"/>
    <w:rsid w:val="00CF32B3"/>
    <w:rsid w:val="00CF392D"/>
    <w:rsid w:val="00CF4CF8"/>
    <w:rsid w:val="00CF4DA0"/>
    <w:rsid w:val="00CF4E66"/>
    <w:rsid w:val="00CF4F64"/>
    <w:rsid w:val="00CF6DC4"/>
    <w:rsid w:val="00D00418"/>
    <w:rsid w:val="00D01CA2"/>
    <w:rsid w:val="00D01E35"/>
    <w:rsid w:val="00D02029"/>
    <w:rsid w:val="00D02C23"/>
    <w:rsid w:val="00D04538"/>
    <w:rsid w:val="00D04C5F"/>
    <w:rsid w:val="00D05441"/>
    <w:rsid w:val="00D0553C"/>
    <w:rsid w:val="00D0581C"/>
    <w:rsid w:val="00D06D0C"/>
    <w:rsid w:val="00D06F70"/>
    <w:rsid w:val="00D0754E"/>
    <w:rsid w:val="00D07CDC"/>
    <w:rsid w:val="00D10B14"/>
    <w:rsid w:val="00D10D9E"/>
    <w:rsid w:val="00D113D3"/>
    <w:rsid w:val="00D11B09"/>
    <w:rsid w:val="00D12925"/>
    <w:rsid w:val="00D1383D"/>
    <w:rsid w:val="00D138FA"/>
    <w:rsid w:val="00D13F3E"/>
    <w:rsid w:val="00D143EE"/>
    <w:rsid w:val="00D15352"/>
    <w:rsid w:val="00D156BB"/>
    <w:rsid w:val="00D169E9"/>
    <w:rsid w:val="00D16F79"/>
    <w:rsid w:val="00D1728F"/>
    <w:rsid w:val="00D175D6"/>
    <w:rsid w:val="00D200E4"/>
    <w:rsid w:val="00D206C0"/>
    <w:rsid w:val="00D20CDF"/>
    <w:rsid w:val="00D220AA"/>
    <w:rsid w:val="00D220E0"/>
    <w:rsid w:val="00D223A7"/>
    <w:rsid w:val="00D229A6"/>
    <w:rsid w:val="00D22AF7"/>
    <w:rsid w:val="00D22EB7"/>
    <w:rsid w:val="00D233AE"/>
    <w:rsid w:val="00D23417"/>
    <w:rsid w:val="00D23C24"/>
    <w:rsid w:val="00D24950"/>
    <w:rsid w:val="00D24D3E"/>
    <w:rsid w:val="00D25573"/>
    <w:rsid w:val="00D25B5C"/>
    <w:rsid w:val="00D26891"/>
    <w:rsid w:val="00D272A8"/>
    <w:rsid w:val="00D3008B"/>
    <w:rsid w:val="00D3031E"/>
    <w:rsid w:val="00D32202"/>
    <w:rsid w:val="00D322D5"/>
    <w:rsid w:val="00D32696"/>
    <w:rsid w:val="00D32897"/>
    <w:rsid w:val="00D32E50"/>
    <w:rsid w:val="00D334D6"/>
    <w:rsid w:val="00D3351C"/>
    <w:rsid w:val="00D33E9F"/>
    <w:rsid w:val="00D340AE"/>
    <w:rsid w:val="00D3473B"/>
    <w:rsid w:val="00D34F6C"/>
    <w:rsid w:val="00D35AC0"/>
    <w:rsid w:val="00D35DCC"/>
    <w:rsid w:val="00D36A27"/>
    <w:rsid w:val="00D36EAA"/>
    <w:rsid w:val="00D37E08"/>
    <w:rsid w:val="00D4022F"/>
    <w:rsid w:val="00D40834"/>
    <w:rsid w:val="00D40ED4"/>
    <w:rsid w:val="00D41459"/>
    <w:rsid w:val="00D41F04"/>
    <w:rsid w:val="00D43056"/>
    <w:rsid w:val="00D43172"/>
    <w:rsid w:val="00D43440"/>
    <w:rsid w:val="00D437D0"/>
    <w:rsid w:val="00D44096"/>
    <w:rsid w:val="00D45701"/>
    <w:rsid w:val="00D46D05"/>
    <w:rsid w:val="00D4723D"/>
    <w:rsid w:val="00D47ADA"/>
    <w:rsid w:val="00D50009"/>
    <w:rsid w:val="00D510EF"/>
    <w:rsid w:val="00D514B2"/>
    <w:rsid w:val="00D52286"/>
    <w:rsid w:val="00D52653"/>
    <w:rsid w:val="00D52E8E"/>
    <w:rsid w:val="00D53040"/>
    <w:rsid w:val="00D5329A"/>
    <w:rsid w:val="00D53618"/>
    <w:rsid w:val="00D5391A"/>
    <w:rsid w:val="00D53F8B"/>
    <w:rsid w:val="00D556C0"/>
    <w:rsid w:val="00D56518"/>
    <w:rsid w:val="00D5749B"/>
    <w:rsid w:val="00D57B30"/>
    <w:rsid w:val="00D60C63"/>
    <w:rsid w:val="00D60CFC"/>
    <w:rsid w:val="00D615EA"/>
    <w:rsid w:val="00D6173A"/>
    <w:rsid w:val="00D61A8C"/>
    <w:rsid w:val="00D6239C"/>
    <w:rsid w:val="00D62653"/>
    <w:rsid w:val="00D627C1"/>
    <w:rsid w:val="00D62B0C"/>
    <w:rsid w:val="00D62C63"/>
    <w:rsid w:val="00D62F6A"/>
    <w:rsid w:val="00D63318"/>
    <w:rsid w:val="00D635CA"/>
    <w:rsid w:val="00D63E16"/>
    <w:rsid w:val="00D64255"/>
    <w:rsid w:val="00D6450D"/>
    <w:rsid w:val="00D64A36"/>
    <w:rsid w:val="00D64F48"/>
    <w:rsid w:val="00D65416"/>
    <w:rsid w:val="00D65583"/>
    <w:rsid w:val="00D65A71"/>
    <w:rsid w:val="00D65FA1"/>
    <w:rsid w:val="00D66021"/>
    <w:rsid w:val="00D66DF8"/>
    <w:rsid w:val="00D713F1"/>
    <w:rsid w:val="00D7148D"/>
    <w:rsid w:val="00D7155B"/>
    <w:rsid w:val="00D7173C"/>
    <w:rsid w:val="00D71898"/>
    <w:rsid w:val="00D719E6"/>
    <w:rsid w:val="00D72D10"/>
    <w:rsid w:val="00D72FE5"/>
    <w:rsid w:val="00D73AD0"/>
    <w:rsid w:val="00D73E13"/>
    <w:rsid w:val="00D73FD3"/>
    <w:rsid w:val="00D7417F"/>
    <w:rsid w:val="00D74560"/>
    <w:rsid w:val="00D74EDE"/>
    <w:rsid w:val="00D76CB5"/>
    <w:rsid w:val="00D770CE"/>
    <w:rsid w:val="00D77282"/>
    <w:rsid w:val="00D773D3"/>
    <w:rsid w:val="00D801DC"/>
    <w:rsid w:val="00D80A97"/>
    <w:rsid w:val="00D80BDA"/>
    <w:rsid w:val="00D80CCF"/>
    <w:rsid w:val="00D81F17"/>
    <w:rsid w:val="00D8245E"/>
    <w:rsid w:val="00D83C89"/>
    <w:rsid w:val="00D83D1D"/>
    <w:rsid w:val="00D8462A"/>
    <w:rsid w:val="00D84EC9"/>
    <w:rsid w:val="00D85B3A"/>
    <w:rsid w:val="00D85C31"/>
    <w:rsid w:val="00D8689F"/>
    <w:rsid w:val="00D86AEA"/>
    <w:rsid w:val="00D86CDC"/>
    <w:rsid w:val="00D9061E"/>
    <w:rsid w:val="00D90742"/>
    <w:rsid w:val="00D90BED"/>
    <w:rsid w:val="00D91012"/>
    <w:rsid w:val="00D912FE"/>
    <w:rsid w:val="00D92267"/>
    <w:rsid w:val="00D927CF"/>
    <w:rsid w:val="00D93436"/>
    <w:rsid w:val="00D93CCF"/>
    <w:rsid w:val="00D945B1"/>
    <w:rsid w:val="00D96021"/>
    <w:rsid w:val="00D97005"/>
    <w:rsid w:val="00D97B3A"/>
    <w:rsid w:val="00DA0135"/>
    <w:rsid w:val="00DA067B"/>
    <w:rsid w:val="00DA096D"/>
    <w:rsid w:val="00DA09E2"/>
    <w:rsid w:val="00DA15CC"/>
    <w:rsid w:val="00DA1A46"/>
    <w:rsid w:val="00DA1F77"/>
    <w:rsid w:val="00DA2FDB"/>
    <w:rsid w:val="00DA30A8"/>
    <w:rsid w:val="00DA405A"/>
    <w:rsid w:val="00DA40C1"/>
    <w:rsid w:val="00DA45C3"/>
    <w:rsid w:val="00DA470A"/>
    <w:rsid w:val="00DA4983"/>
    <w:rsid w:val="00DA4DD0"/>
    <w:rsid w:val="00DA531D"/>
    <w:rsid w:val="00DA58F2"/>
    <w:rsid w:val="00DA5FFB"/>
    <w:rsid w:val="00DA6716"/>
    <w:rsid w:val="00DA67E0"/>
    <w:rsid w:val="00DA7E9D"/>
    <w:rsid w:val="00DA7FB6"/>
    <w:rsid w:val="00DB1071"/>
    <w:rsid w:val="00DB135D"/>
    <w:rsid w:val="00DB13A0"/>
    <w:rsid w:val="00DB254D"/>
    <w:rsid w:val="00DB29D0"/>
    <w:rsid w:val="00DB3493"/>
    <w:rsid w:val="00DB36AA"/>
    <w:rsid w:val="00DB37C3"/>
    <w:rsid w:val="00DB3B57"/>
    <w:rsid w:val="00DB3B85"/>
    <w:rsid w:val="00DB44AB"/>
    <w:rsid w:val="00DB4A3E"/>
    <w:rsid w:val="00DB5407"/>
    <w:rsid w:val="00DB5454"/>
    <w:rsid w:val="00DB583C"/>
    <w:rsid w:val="00DB5B7A"/>
    <w:rsid w:val="00DB5F3E"/>
    <w:rsid w:val="00DB60C7"/>
    <w:rsid w:val="00DB6D71"/>
    <w:rsid w:val="00DB74F1"/>
    <w:rsid w:val="00DB7961"/>
    <w:rsid w:val="00DB7D75"/>
    <w:rsid w:val="00DB7ED6"/>
    <w:rsid w:val="00DC0C1F"/>
    <w:rsid w:val="00DC1209"/>
    <w:rsid w:val="00DC1620"/>
    <w:rsid w:val="00DC1DCE"/>
    <w:rsid w:val="00DC259C"/>
    <w:rsid w:val="00DC2E68"/>
    <w:rsid w:val="00DC30C6"/>
    <w:rsid w:val="00DC38F7"/>
    <w:rsid w:val="00DC46A2"/>
    <w:rsid w:val="00DC49F4"/>
    <w:rsid w:val="00DC4EFA"/>
    <w:rsid w:val="00DC5336"/>
    <w:rsid w:val="00DC5EF6"/>
    <w:rsid w:val="00DC719F"/>
    <w:rsid w:val="00DD0BA7"/>
    <w:rsid w:val="00DD2703"/>
    <w:rsid w:val="00DD45B3"/>
    <w:rsid w:val="00DD45F0"/>
    <w:rsid w:val="00DD45FA"/>
    <w:rsid w:val="00DD51FC"/>
    <w:rsid w:val="00DD5DF1"/>
    <w:rsid w:val="00DD62C2"/>
    <w:rsid w:val="00DD667B"/>
    <w:rsid w:val="00DD72D1"/>
    <w:rsid w:val="00DD79C7"/>
    <w:rsid w:val="00DD7DD4"/>
    <w:rsid w:val="00DE18F7"/>
    <w:rsid w:val="00DE2204"/>
    <w:rsid w:val="00DE2322"/>
    <w:rsid w:val="00DE2B4F"/>
    <w:rsid w:val="00DE34E9"/>
    <w:rsid w:val="00DE36A2"/>
    <w:rsid w:val="00DE3736"/>
    <w:rsid w:val="00DE421E"/>
    <w:rsid w:val="00DE4481"/>
    <w:rsid w:val="00DE4724"/>
    <w:rsid w:val="00DE4EF9"/>
    <w:rsid w:val="00DE5338"/>
    <w:rsid w:val="00DE59B8"/>
    <w:rsid w:val="00DE5E5B"/>
    <w:rsid w:val="00DE6532"/>
    <w:rsid w:val="00DE6B65"/>
    <w:rsid w:val="00DE7B30"/>
    <w:rsid w:val="00DE7E98"/>
    <w:rsid w:val="00DF08FD"/>
    <w:rsid w:val="00DF0D18"/>
    <w:rsid w:val="00DF1755"/>
    <w:rsid w:val="00DF1B47"/>
    <w:rsid w:val="00DF27E7"/>
    <w:rsid w:val="00DF3C2D"/>
    <w:rsid w:val="00DF47D5"/>
    <w:rsid w:val="00DF49CB"/>
    <w:rsid w:val="00DF4AD6"/>
    <w:rsid w:val="00DF4ADA"/>
    <w:rsid w:val="00DF4C54"/>
    <w:rsid w:val="00DF4CA8"/>
    <w:rsid w:val="00DF53C1"/>
    <w:rsid w:val="00DF5A2C"/>
    <w:rsid w:val="00DF5CD3"/>
    <w:rsid w:val="00DF5F7A"/>
    <w:rsid w:val="00DF5FC0"/>
    <w:rsid w:val="00DF62BF"/>
    <w:rsid w:val="00DF6C54"/>
    <w:rsid w:val="00DF7657"/>
    <w:rsid w:val="00DF7C69"/>
    <w:rsid w:val="00E00427"/>
    <w:rsid w:val="00E006A3"/>
    <w:rsid w:val="00E00EEE"/>
    <w:rsid w:val="00E01BAF"/>
    <w:rsid w:val="00E03513"/>
    <w:rsid w:val="00E037E0"/>
    <w:rsid w:val="00E0392E"/>
    <w:rsid w:val="00E04F61"/>
    <w:rsid w:val="00E04FDC"/>
    <w:rsid w:val="00E05036"/>
    <w:rsid w:val="00E0608E"/>
    <w:rsid w:val="00E07435"/>
    <w:rsid w:val="00E077AC"/>
    <w:rsid w:val="00E07D21"/>
    <w:rsid w:val="00E10164"/>
    <w:rsid w:val="00E1058C"/>
    <w:rsid w:val="00E107B2"/>
    <w:rsid w:val="00E10980"/>
    <w:rsid w:val="00E10E3C"/>
    <w:rsid w:val="00E11084"/>
    <w:rsid w:val="00E11C68"/>
    <w:rsid w:val="00E13050"/>
    <w:rsid w:val="00E130B0"/>
    <w:rsid w:val="00E1395C"/>
    <w:rsid w:val="00E14287"/>
    <w:rsid w:val="00E1449D"/>
    <w:rsid w:val="00E1515F"/>
    <w:rsid w:val="00E15640"/>
    <w:rsid w:val="00E15E3F"/>
    <w:rsid w:val="00E1628B"/>
    <w:rsid w:val="00E167AC"/>
    <w:rsid w:val="00E20208"/>
    <w:rsid w:val="00E20632"/>
    <w:rsid w:val="00E2079F"/>
    <w:rsid w:val="00E210BC"/>
    <w:rsid w:val="00E219F0"/>
    <w:rsid w:val="00E226A7"/>
    <w:rsid w:val="00E22720"/>
    <w:rsid w:val="00E229AC"/>
    <w:rsid w:val="00E24114"/>
    <w:rsid w:val="00E24EFF"/>
    <w:rsid w:val="00E24FC2"/>
    <w:rsid w:val="00E263EB"/>
    <w:rsid w:val="00E2693B"/>
    <w:rsid w:val="00E275CD"/>
    <w:rsid w:val="00E27A57"/>
    <w:rsid w:val="00E27AD4"/>
    <w:rsid w:val="00E27E82"/>
    <w:rsid w:val="00E30838"/>
    <w:rsid w:val="00E312CB"/>
    <w:rsid w:val="00E31753"/>
    <w:rsid w:val="00E32C07"/>
    <w:rsid w:val="00E32EE0"/>
    <w:rsid w:val="00E332C8"/>
    <w:rsid w:val="00E3374E"/>
    <w:rsid w:val="00E33CE4"/>
    <w:rsid w:val="00E34B08"/>
    <w:rsid w:val="00E35A4B"/>
    <w:rsid w:val="00E36425"/>
    <w:rsid w:val="00E36845"/>
    <w:rsid w:val="00E368BC"/>
    <w:rsid w:val="00E36951"/>
    <w:rsid w:val="00E37382"/>
    <w:rsid w:val="00E37C60"/>
    <w:rsid w:val="00E40652"/>
    <w:rsid w:val="00E40F53"/>
    <w:rsid w:val="00E40F7F"/>
    <w:rsid w:val="00E41364"/>
    <w:rsid w:val="00E41708"/>
    <w:rsid w:val="00E41FF8"/>
    <w:rsid w:val="00E425A3"/>
    <w:rsid w:val="00E427C7"/>
    <w:rsid w:val="00E42800"/>
    <w:rsid w:val="00E42F08"/>
    <w:rsid w:val="00E43E1D"/>
    <w:rsid w:val="00E43EB7"/>
    <w:rsid w:val="00E4449E"/>
    <w:rsid w:val="00E44EB1"/>
    <w:rsid w:val="00E45080"/>
    <w:rsid w:val="00E45A89"/>
    <w:rsid w:val="00E45B1A"/>
    <w:rsid w:val="00E45D27"/>
    <w:rsid w:val="00E464D2"/>
    <w:rsid w:val="00E46666"/>
    <w:rsid w:val="00E466C5"/>
    <w:rsid w:val="00E47974"/>
    <w:rsid w:val="00E47A8F"/>
    <w:rsid w:val="00E47DE1"/>
    <w:rsid w:val="00E47E48"/>
    <w:rsid w:val="00E50301"/>
    <w:rsid w:val="00E5047D"/>
    <w:rsid w:val="00E50562"/>
    <w:rsid w:val="00E52006"/>
    <w:rsid w:val="00E5306E"/>
    <w:rsid w:val="00E53982"/>
    <w:rsid w:val="00E53CE9"/>
    <w:rsid w:val="00E5459D"/>
    <w:rsid w:val="00E54B50"/>
    <w:rsid w:val="00E54E4E"/>
    <w:rsid w:val="00E54EC6"/>
    <w:rsid w:val="00E54FB0"/>
    <w:rsid w:val="00E55585"/>
    <w:rsid w:val="00E55639"/>
    <w:rsid w:val="00E55D97"/>
    <w:rsid w:val="00E56584"/>
    <w:rsid w:val="00E56D11"/>
    <w:rsid w:val="00E575B2"/>
    <w:rsid w:val="00E576A3"/>
    <w:rsid w:val="00E579E3"/>
    <w:rsid w:val="00E57C3C"/>
    <w:rsid w:val="00E6021C"/>
    <w:rsid w:val="00E6040D"/>
    <w:rsid w:val="00E60B90"/>
    <w:rsid w:val="00E612AB"/>
    <w:rsid w:val="00E617C2"/>
    <w:rsid w:val="00E61C56"/>
    <w:rsid w:val="00E61FB9"/>
    <w:rsid w:val="00E624D9"/>
    <w:rsid w:val="00E626DE"/>
    <w:rsid w:val="00E62FE9"/>
    <w:rsid w:val="00E63BFF"/>
    <w:rsid w:val="00E63E36"/>
    <w:rsid w:val="00E643BB"/>
    <w:rsid w:val="00E64829"/>
    <w:rsid w:val="00E65D78"/>
    <w:rsid w:val="00E66092"/>
    <w:rsid w:val="00E66194"/>
    <w:rsid w:val="00E66728"/>
    <w:rsid w:val="00E66969"/>
    <w:rsid w:val="00E67505"/>
    <w:rsid w:val="00E67C54"/>
    <w:rsid w:val="00E70C0B"/>
    <w:rsid w:val="00E70DF5"/>
    <w:rsid w:val="00E70EFE"/>
    <w:rsid w:val="00E70F0E"/>
    <w:rsid w:val="00E712DA"/>
    <w:rsid w:val="00E73410"/>
    <w:rsid w:val="00E73696"/>
    <w:rsid w:val="00E746FF"/>
    <w:rsid w:val="00E74A8B"/>
    <w:rsid w:val="00E75241"/>
    <w:rsid w:val="00E75526"/>
    <w:rsid w:val="00E7563C"/>
    <w:rsid w:val="00E757D4"/>
    <w:rsid w:val="00E75A5C"/>
    <w:rsid w:val="00E766D0"/>
    <w:rsid w:val="00E7746E"/>
    <w:rsid w:val="00E776FC"/>
    <w:rsid w:val="00E77C6F"/>
    <w:rsid w:val="00E80236"/>
    <w:rsid w:val="00E80C23"/>
    <w:rsid w:val="00E817AF"/>
    <w:rsid w:val="00E81D9B"/>
    <w:rsid w:val="00E81F64"/>
    <w:rsid w:val="00E82A3E"/>
    <w:rsid w:val="00E82F2C"/>
    <w:rsid w:val="00E83510"/>
    <w:rsid w:val="00E836EE"/>
    <w:rsid w:val="00E83711"/>
    <w:rsid w:val="00E83E09"/>
    <w:rsid w:val="00E8541D"/>
    <w:rsid w:val="00E864FC"/>
    <w:rsid w:val="00E87259"/>
    <w:rsid w:val="00E875B3"/>
    <w:rsid w:val="00E875E7"/>
    <w:rsid w:val="00E875F6"/>
    <w:rsid w:val="00E87651"/>
    <w:rsid w:val="00E87EDC"/>
    <w:rsid w:val="00E87F19"/>
    <w:rsid w:val="00E90FBD"/>
    <w:rsid w:val="00E912FA"/>
    <w:rsid w:val="00E91BE8"/>
    <w:rsid w:val="00E9217C"/>
    <w:rsid w:val="00E9228F"/>
    <w:rsid w:val="00E924F8"/>
    <w:rsid w:val="00E9362B"/>
    <w:rsid w:val="00E9374E"/>
    <w:rsid w:val="00E94A27"/>
    <w:rsid w:val="00E94D01"/>
    <w:rsid w:val="00E95080"/>
    <w:rsid w:val="00E9568C"/>
    <w:rsid w:val="00E96274"/>
    <w:rsid w:val="00E9664C"/>
    <w:rsid w:val="00E969ED"/>
    <w:rsid w:val="00E97620"/>
    <w:rsid w:val="00E97ABD"/>
    <w:rsid w:val="00E97B57"/>
    <w:rsid w:val="00EA097C"/>
    <w:rsid w:val="00EA0DFD"/>
    <w:rsid w:val="00EA1731"/>
    <w:rsid w:val="00EA2770"/>
    <w:rsid w:val="00EA3A7F"/>
    <w:rsid w:val="00EA484C"/>
    <w:rsid w:val="00EA5F07"/>
    <w:rsid w:val="00EA621F"/>
    <w:rsid w:val="00EA6262"/>
    <w:rsid w:val="00EA67AA"/>
    <w:rsid w:val="00EA72DF"/>
    <w:rsid w:val="00EA7C5F"/>
    <w:rsid w:val="00EA7C7A"/>
    <w:rsid w:val="00EA7F07"/>
    <w:rsid w:val="00EB04FE"/>
    <w:rsid w:val="00EB0AC2"/>
    <w:rsid w:val="00EB1E3F"/>
    <w:rsid w:val="00EB3665"/>
    <w:rsid w:val="00EB4A8B"/>
    <w:rsid w:val="00EB4E28"/>
    <w:rsid w:val="00EB6A55"/>
    <w:rsid w:val="00EB6DA4"/>
    <w:rsid w:val="00EB6DDD"/>
    <w:rsid w:val="00EB770B"/>
    <w:rsid w:val="00EB77E3"/>
    <w:rsid w:val="00EB7C56"/>
    <w:rsid w:val="00EB7CFD"/>
    <w:rsid w:val="00EB7E80"/>
    <w:rsid w:val="00EC0189"/>
    <w:rsid w:val="00EC0248"/>
    <w:rsid w:val="00EC02AD"/>
    <w:rsid w:val="00EC1E3D"/>
    <w:rsid w:val="00EC2902"/>
    <w:rsid w:val="00EC3FBF"/>
    <w:rsid w:val="00EC428C"/>
    <w:rsid w:val="00EC566E"/>
    <w:rsid w:val="00EC5D98"/>
    <w:rsid w:val="00EC5F25"/>
    <w:rsid w:val="00EC653F"/>
    <w:rsid w:val="00EC741A"/>
    <w:rsid w:val="00EC7560"/>
    <w:rsid w:val="00ED03AD"/>
    <w:rsid w:val="00ED05D8"/>
    <w:rsid w:val="00ED11FE"/>
    <w:rsid w:val="00ED1286"/>
    <w:rsid w:val="00ED16F3"/>
    <w:rsid w:val="00ED1A2C"/>
    <w:rsid w:val="00ED1ABF"/>
    <w:rsid w:val="00ED2248"/>
    <w:rsid w:val="00ED24D0"/>
    <w:rsid w:val="00ED3B7D"/>
    <w:rsid w:val="00ED4EC8"/>
    <w:rsid w:val="00ED529B"/>
    <w:rsid w:val="00ED5396"/>
    <w:rsid w:val="00ED5455"/>
    <w:rsid w:val="00ED6A32"/>
    <w:rsid w:val="00ED6B2E"/>
    <w:rsid w:val="00ED7036"/>
    <w:rsid w:val="00ED72EB"/>
    <w:rsid w:val="00EE0177"/>
    <w:rsid w:val="00EE0CC1"/>
    <w:rsid w:val="00EE1D6D"/>
    <w:rsid w:val="00EE2A46"/>
    <w:rsid w:val="00EE370D"/>
    <w:rsid w:val="00EE3E5D"/>
    <w:rsid w:val="00EE4132"/>
    <w:rsid w:val="00EE432B"/>
    <w:rsid w:val="00EE43A8"/>
    <w:rsid w:val="00EE4F09"/>
    <w:rsid w:val="00EE5475"/>
    <w:rsid w:val="00EE5D04"/>
    <w:rsid w:val="00EE602F"/>
    <w:rsid w:val="00EE60FF"/>
    <w:rsid w:val="00EE6137"/>
    <w:rsid w:val="00EE6CCD"/>
    <w:rsid w:val="00EE6D5C"/>
    <w:rsid w:val="00EE7062"/>
    <w:rsid w:val="00EE7604"/>
    <w:rsid w:val="00EE7E62"/>
    <w:rsid w:val="00EF0170"/>
    <w:rsid w:val="00EF0578"/>
    <w:rsid w:val="00EF0AC6"/>
    <w:rsid w:val="00EF0E6B"/>
    <w:rsid w:val="00EF1979"/>
    <w:rsid w:val="00EF233C"/>
    <w:rsid w:val="00EF2F23"/>
    <w:rsid w:val="00EF315E"/>
    <w:rsid w:val="00EF3943"/>
    <w:rsid w:val="00EF3B61"/>
    <w:rsid w:val="00EF43D8"/>
    <w:rsid w:val="00EF5143"/>
    <w:rsid w:val="00EF5943"/>
    <w:rsid w:val="00EF5AC3"/>
    <w:rsid w:val="00EF5E21"/>
    <w:rsid w:val="00EF5F9D"/>
    <w:rsid w:val="00EF69AF"/>
    <w:rsid w:val="00EF6D17"/>
    <w:rsid w:val="00EF6EF2"/>
    <w:rsid w:val="00EF733F"/>
    <w:rsid w:val="00EF74D1"/>
    <w:rsid w:val="00EF7F6A"/>
    <w:rsid w:val="00F00559"/>
    <w:rsid w:val="00F00616"/>
    <w:rsid w:val="00F013BE"/>
    <w:rsid w:val="00F01AE0"/>
    <w:rsid w:val="00F02607"/>
    <w:rsid w:val="00F030D5"/>
    <w:rsid w:val="00F0350D"/>
    <w:rsid w:val="00F03C63"/>
    <w:rsid w:val="00F04618"/>
    <w:rsid w:val="00F048CC"/>
    <w:rsid w:val="00F050B9"/>
    <w:rsid w:val="00F055F1"/>
    <w:rsid w:val="00F058B3"/>
    <w:rsid w:val="00F05FCA"/>
    <w:rsid w:val="00F0645A"/>
    <w:rsid w:val="00F0673F"/>
    <w:rsid w:val="00F11BB1"/>
    <w:rsid w:val="00F12C03"/>
    <w:rsid w:val="00F133D8"/>
    <w:rsid w:val="00F14143"/>
    <w:rsid w:val="00F14471"/>
    <w:rsid w:val="00F149E3"/>
    <w:rsid w:val="00F16692"/>
    <w:rsid w:val="00F17BC0"/>
    <w:rsid w:val="00F2037A"/>
    <w:rsid w:val="00F2115F"/>
    <w:rsid w:val="00F214DA"/>
    <w:rsid w:val="00F21AD5"/>
    <w:rsid w:val="00F224C0"/>
    <w:rsid w:val="00F225EF"/>
    <w:rsid w:val="00F231F4"/>
    <w:rsid w:val="00F23E17"/>
    <w:rsid w:val="00F24724"/>
    <w:rsid w:val="00F24C92"/>
    <w:rsid w:val="00F26176"/>
    <w:rsid w:val="00F26EAC"/>
    <w:rsid w:val="00F27433"/>
    <w:rsid w:val="00F30128"/>
    <w:rsid w:val="00F31D90"/>
    <w:rsid w:val="00F320A1"/>
    <w:rsid w:val="00F32C6F"/>
    <w:rsid w:val="00F32D2C"/>
    <w:rsid w:val="00F33CD7"/>
    <w:rsid w:val="00F33FAE"/>
    <w:rsid w:val="00F34270"/>
    <w:rsid w:val="00F34730"/>
    <w:rsid w:val="00F3485E"/>
    <w:rsid w:val="00F34958"/>
    <w:rsid w:val="00F34A63"/>
    <w:rsid w:val="00F359E2"/>
    <w:rsid w:val="00F35F5D"/>
    <w:rsid w:val="00F36653"/>
    <w:rsid w:val="00F36AF0"/>
    <w:rsid w:val="00F3736C"/>
    <w:rsid w:val="00F37E5F"/>
    <w:rsid w:val="00F37E95"/>
    <w:rsid w:val="00F40351"/>
    <w:rsid w:val="00F4185E"/>
    <w:rsid w:val="00F41943"/>
    <w:rsid w:val="00F41CA5"/>
    <w:rsid w:val="00F41D30"/>
    <w:rsid w:val="00F42465"/>
    <w:rsid w:val="00F42B80"/>
    <w:rsid w:val="00F42C52"/>
    <w:rsid w:val="00F432DA"/>
    <w:rsid w:val="00F4370F"/>
    <w:rsid w:val="00F43A75"/>
    <w:rsid w:val="00F43D1F"/>
    <w:rsid w:val="00F449CF"/>
    <w:rsid w:val="00F44B38"/>
    <w:rsid w:val="00F44E46"/>
    <w:rsid w:val="00F46041"/>
    <w:rsid w:val="00F463FF"/>
    <w:rsid w:val="00F505F6"/>
    <w:rsid w:val="00F51D45"/>
    <w:rsid w:val="00F5211B"/>
    <w:rsid w:val="00F52599"/>
    <w:rsid w:val="00F528A0"/>
    <w:rsid w:val="00F52EC4"/>
    <w:rsid w:val="00F5334C"/>
    <w:rsid w:val="00F537B5"/>
    <w:rsid w:val="00F556E9"/>
    <w:rsid w:val="00F55725"/>
    <w:rsid w:val="00F557A7"/>
    <w:rsid w:val="00F55B69"/>
    <w:rsid w:val="00F55C15"/>
    <w:rsid w:val="00F564FA"/>
    <w:rsid w:val="00F56FBC"/>
    <w:rsid w:val="00F570FD"/>
    <w:rsid w:val="00F60D7E"/>
    <w:rsid w:val="00F61146"/>
    <w:rsid w:val="00F612A0"/>
    <w:rsid w:val="00F617E8"/>
    <w:rsid w:val="00F61B5B"/>
    <w:rsid w:val="00F61C79"/>
    <w:rsid w:val="00F61CF3"/>
    <w:rsid w:val="00F62498"/>
    <w:rsid w:val="00F6287A"/>
    <w:rsid w:val="00F62A23"/>
    <w:rsid w:val="00F62D99"/>
    <w:rsid w:val="00F636B8"/>
    <w:rsid w:val="00F63741"/>
    <w:rsid w:val="00F6395B"/>
    <w:rsid w:val="00F64203"/>
    <w:rsid w:val="00F6455D"/>
    <w:rsid w:val="00F65258"/>
    <w:rsid w:val="00F65B70"/>
    <w:rsid w:val="00F6652D"/>
    <w:rsid w:val="00F66FFD"/>
    <w:rsid w:val="00F672B5"/>
    <w:rsid w:val="00F67EAF"/>
    <w:rsid w:val="00F708E9"/>
    <w:rsid w:val="00F709F7"/>
    <w:rsid w:val="00F7171A"/>
    <w:rsid w:val="00F718D0"/>
    <w:rsid w:val="00F71A0B"/>
    <w:rsid w:val="00F722AE"/>
    <w:rsid w:val="00F73740"/>
    <w:rsid w:val="00F75934"/>
    <w:rsid w:val="00F7711F"/>
    <w:rsid w:val="00F80305"/>
    <w:rsid w:val="00F80A06"/>
    <w:rsid w:val="00F8115A"/>
    <w:rsid w:val="00F8246C"/>
    <w:rsid w:val="00F827F4"/>
    <w:rsid w:val="00F82A40"/>
    <w:rsid w:val="00F83724"/>
    <w:rsid w:val="00F83B5F"/>
    <w:rsid w:val="00F84C14"/>
    <w:rsid w:val="00F85F47"/>
    <w:rsid w:val="00F8676F"/>
    <w:rsid w:val="00F86780"/>
    <w:rsid w:val="00F86A7F"/>
    <w:rsid w:val="00F8799C"/>
    <w:rsid w:val="00F87C39"/>
    <w:rsid w:val="00F87EEA"/>
    <w:rsid w:val="00F90164"/>
    <w:rsid w:val="00F90239"/>
    <w:rsid w:val="00F90455"/>
    <w:rsid w:val="00F909BF"/>
    <w:rsid w:val="00F90A6D"/>
    <w:rsid w:val="00F921C0"/>
    <w:rsid w:val="00F92938"/>
    <w:rsid w:val="00F92DEA"/>
    <w:rsid w:val="00F93A06"/>
    <w:rsid w:val="00F96544"/>
    <w:rsid w:val="00F9701E"/>
    <w:rsid w:val="00F97577"/>
    <w:rsid w:val="00FA009D"/>
    <w:rsid w:val="00FA0634"/>
    <w:rsid w:val="00FA08B5"/>
    <w:rsid w:val="00FA18D9"/>
    <w:rsid w:val="00FA1C5A"/>
    <w:rsid w:val="00FA29C9"/>
    <w:rsid w:val="00FA3221"/>
    <w:rsid w:val="00FA3B14"/>
    <w:rsid w:val="00FA3BA0"/>
    <w:rsid w:val="00FA416F"/>
    <w:rsid w:val="00FA47D1"/>
    <w:rsid w:val="00FA5496"/>
    <w:rsid w:val="00FA558B"/>
    <w:rsid w:val="00FA61CF"/>
    <w:rsid w:val="00FA72A2"/>
    <w:rsid w:val="00FA7778"/>
    <w:rsid w:val="00FA7D7A"/>
    <w:rsid w:val="00FA7DA1"/>
    <w:rsid w:val="00FB1ADA"/>
    <w:rsid w:val="00FB1E64"/>
    <w:rsid w:val="00FB2665"/>
    <w:rsid w:val="00FB2E75"/>
    <w:rsid w:val="00FB2F0C"/>
    <w:rsid w:val="00FB3D6A"/>
    <w:rsid w:val="00FB3EE9"/>
    <w:rsid w:val="00FB4965"/>
    <w:rsid w:val="00FB542E"/>
    <w:rsid w:val="00FB5486"/>
    <w:rsid w:val="00FB5E03"/>
    <w:rsid w:val="00FB64D3"/>
    <w:rsid w:val="00FB698E"/>
    <w:rsid w:val="00FB71CA"/>
    <w:rsid w:val="00FB7300"/>
    <w:rsid w:val="00FB763C"/>
    <w:rsid w:val="00FB7922"/>
    <w:rsid w:val="00FC00CF"/>
    <w:rsid w:val="00FC15C5"/>
    <w:rsid w:val="00FC186F"/>
    <w:rsid w:val="00FC1AC8"/>
    <w:rsid w:val="00FC32B0"/>
    <w:rsid w:val="00FC3E46"/>
    <w:rsid w:val="00FC43B3"/>
    <w:rsid w:val="00FC526F"/>
    <w:rsid w:val="00FC56E9"/>
    <w:rsid w:val="00FC56FF"/>
    <w:rsid w:val="00FC60CF"/>
    <w:rsid w:val="00FC6479"/>
    <w:rsid w:val="00FC6BF1"/>
    <w:rsid w:val="00FC6D83"/>
    <w:rsid w:val="00FC719D"/>
    <w:rsid w:val="00FC734F"/>
    <w:rsid w:val="00FD1582"/>
    <w:rsid w:val="00FD1735"/>
    <w:rsid w:val="00FD1866"/>
    <w:rsid w:val="00FD1B14"/>
    <w:rsid w:val="00FD2973"/>
    <w:rsid w:val="00FD2B90"/>
    <w:rsid w:val="00FD3533"/>
    <w:rsid w:val="00FD444A"/>
    <w:rsid w:val="00FD4468"/>
    <w:rsid w:val="00FD4736"/>
    <w:rsid w:val="00FD50FD"/>
    <w:rsid w:val="00FD52C4"/>
    <w:rsid w:val="00FD556D"/>
    <w:rsid w:val="00FD581B"/>
    <w:rsid w:val="00FD5916"/>
    <w:rsid w:val="00FD70AF"/>
    <w:rsid w:val="00FD7359"/>
    <w:rsid w:val="00FD73A3"/>
    <w:rsid w:val="00FD753B"/>
    <w:rsid w:val="00FD7AEC"/>
    <w:rsid w:val="00FD7C47"/>
    <w:rsid w:val="00FE0194"/>
    <w:rsid w:val="00FE0757"/>
    <w:rsid w:val="00FE0C34"/>
    <w:rsid w:val="00FE1A1A"/>
    <w:rsid w:val="00FE1AB4"/>
    <w:rsid w:val="00FE1AD1"/>
    <w:rsid w:val="00FE1BAE"/>
    <w:rsid w:val="00FE20A5"/>
    <w:rsid w:val="00FE2DCB"/>
    <w:rsid w:val="00FE2E2F"/>
    <w:rsid w:val="00FE3A98"/>
    <w:rsid w:val="00FE3BA1"/>
    <w:rsid w:val="00FE4D45"/>
    <w:rsid w:val="00FE5413"/>
    <w:rsid w:val="00FE6572"/>
    <w:rsid w:val="00FE6681"/>
    <w:rsid w:val="00FE69D0"/>
    <w:rsid w:val="00FE6BFB"/>
    <w:rsid w:val="00FE7AC3"/>
    <w:rsid w:val="00FF0795"/>
    <w:rsid w:val="00FF095F"/>
    <w:rsid w:val="00FF0A22"/>
    <w:rsid w:val="00FF0D1F"/>
    <w:rsid w:val="00FF166E"/>
    <w:rsid w:val="00FF16B6"/>
    <w:rsid w:val="00FF1AEB"/>
    <w:rsid w:val="00FF1CFA"/>
    <w:rsid w:val="00FF1DF4"/>
    <w:rsid w:val="00FF307A"/>
    <w:rsid w:val="00FF521E"/>
    <w:rsid w:val="00FF5C45"/>
    <w:rsid w:val="00FF618E"/>
    <w:rsid w:val="00FF6EA9"/>
    <w:rsid w:val="00FF7193"/>
    <w:rsid w:val="00FF7EBE"/>
    <w:rsid w:val="01484ADD"/>
    <w:rsid w:val="017B5688"/>
    <w:rsid w:val="021D673F"/>
    <w:rsid w:val="025C7268"/>
    <w:rsid w:val="02AA0385"/>
    <w:rsid w:val="02FE6A18"/>
    <w:rsid w:val="03204D48"/>
    <w:rsid w:val="040859D5"/>
    <w:rsid w:val="042901E6"/>
    <w:rsid w:val="048E122E"/>
    <w:rsid w:val="04A87AE4"/>
    <w:rsid w:val="05877986"/>
    <w:rsid w:val="05977915"/>
    <w:rsid w:val="06693B16"/>
    <w:rsid w:val="078C4AE7"/>
    <w:rsid w:val="07914D23"/>
    <w:rsid w:val="087B4347"/>
    <w:rsid w:val="090F20EB"/>
    <w:rsid w:val="09CD0D81"/>
    <w:rsid w:val="09D94BC8"/>
    <w:rsid w:val="0B547D54"/>
    <w:rsid w:val="0B590F19"/>
    <w:rsid w:val="0C507DF1"/>
    <w:rsid w:val="0C717518"/>
    <w:rsid w:val="0D1D3A97"/>
    <w:rsid w:val="0D3037CB"/>
    <w:rsid w:val="0D3B5CCB"/>
    <w:rsid w:val="0D3D5E05"/>
    <w:rsid w:val="0D871C93"/>
    <w:rsid w:val="0EB5646E"/>
    <w:rsid w:val="0EC75A69"/>
    <w:rsid w:val="0F203DE2"/>
    <w:rsid w:val="0F3674D4"/>
    <w:rsid w:val="0FC64AF0"/>
    <w:rsid w:val="10394744"/>
    <w:rsid w:val="11853A77"/>
    <w:rsid w:val="11DC6484"/>
    <w:rsid w:val="11EE50F4"/>
    <w:rsid w:val="121C1E8B"/>
    <w:rsid w:val="12717E63"/>
    <w:rsid w:val="13700478"/>
    <w:rsid w:val="143523E2"/>
    <w:rsid w:val="14441747"/>
    <w:rsid w:val="147E0C95"/>
    <w:rsid w:val="149C7998"/>
    <w:rsid w:val="153478AD"/>
    <w:rsid w:val="157E77E2"/>
    <w:rsid w:val="15E30F4C"/>
    <w:rsid w:val="16703FB4"/>
    <w:rsid w:val="17876731"/>
    <w:rsid w:val="17C36E6C"/>
    <w:rsid w:val="181F34AA"/>
    <w:rsid w:val="182065F2"/>
    <w:rsid w:val="18777162"/>
    <w:rsid w:val="18F16AE5"/>
    <w:rsid w:val="199433B8"/>
    <w:rsid w:val="1BF3284E"/>
    <w:rsid w:val="1CC61A56"/>
    <w:rsid w:val="1DBD1117"/>
    <w:rsid w:val="1E4C53A7"/>
    <w:rsid w:val="1E5A284B"/>
    <w:rsid w:val="1FEC341D"/>
    <w:rsid w:val="228F63FE"/>
    <w:rsid w:val="23520B52"/>
    <w:rsid w:val="239B362C"/>
    <w:rsid w:val="23A641FA"/>
    <w:rsid w:val="23A91C22"/>
    <w:rsid w:val="241C4DCA"/>
    <w:rsid w:val="249E1D25"/>
    <w:rsid w:val="259721E1"/>
    <w:rsid w:val="25D36F91"/>
    <w:rsid w:val="261066D8"/>
    <w:rsid w:val="27100983"/>
    <w:rsid w:val="27137318"/>
    <w:rsid w:val="286F11F3"/>
    <w:rsid w:val="28940C5A"/>
    <w:rsid w:val="28CF3A8E"/>
    <w:rsid w:val="2A54210C"/>
    <w:rsid w:val="2A72501A"/>
    <w:rsid w:val="2C0D0FD5"/>
    <w:rsid w:val="2C767A64"/>
    <w:rsid w:val="2D0F5878"/>
    <w:rsid w:val="2D48681C"/>
    <w:rsid w:val="2F784109"/>
    <w:rsid w:val="2F901723"/>
    <w:rsid w:val="2FC040E2"/>
    <w:rsid w:val="2FD975D8"/>
    <w:rsid w:val="2FEE50F3"/>
    <w:rsid w:val="3039466E"/>
    <w:rsid w:val="31725DA6"/>
    <w:rsid w:val="317A1153"/>
    <w:rsid w:val="31F318DF"/>
    <w:rsid w:val="32204C41"/>
    <w:rsid w:val="328E5059"/>
    <w:rsid w:val="330A2AC7"/>
    <w:rsid w:val="3341553A"/>
    <w:rsid w:val="33552D94"/>
    <w:rsid w:val="338A45DB"/>
    <w:rsid w:val="33F05C1B"/>
    <w:rsid w:val="34717586"/>
    <w:rsid w:val="347F3846"/>
    <w:rsid w:val="348A2F11"/>
    <w:rsid w:val="354D6180"/>
    <w:rsid w:val="358A766C"/>
    <w:rsid w:val="35E93F5D"/>
    <w:rsid w:val="36583CB0"/>
    <w:rsid w:val="379F55E3"/>
    <w:rsid w:val="37B72B86"/>
    <w:rsid w:val="381D0DF0"/>
    <w:rsid w:val="38576409"/>
    <w:rsid w:val="385C0083"/>
    <w:rsid w:val="38A36C5E"/>
    <w:rsid w:val="38D968FA"/>
    <w:rsid w:val="38DC775F"/>
    <w:rsid w:val="38F80D91"/>
    <w:rsid w:val="391155B0"/>
    <w:rsid w:val="39276B8A"/>
    <w:rsid w:val="39927D7B"/>
    <w:rsid w:val="39A72346"/>
    <w:rsid w:val="3A060B8A"/>
    <w:rsid w:val="3A1E4827"/>
    <w:rsid w:val="3A495DD7"/>
    <w:rsid w:val="3A684B33"/>
    <w:rsid w:val="3C384284"/>
    <w:rsid w:val="3C53103B"/>
    <w:rsid w:val="3CA22791"/>
    <w:rsid w:val="3D23294F"/>
    <w:rsid w:val="3D39689A"/>
    <w:rsid w:val="3D74476D"/>
    <w:rsid w:val="3E10092B"/>
    <w:rsid w:val="3E343630"/>
    <w:rsid w:val="3E3B20D7"/>
    <w:rsid w:val="3E5B6DEB"/>
    <w:rsid w:val="3E687224"/>
    <w:rsid w:val="3E6C5F4C"/>
    <w:rsid w:val="3ED85DBB"/>
    <w:rsid w:val="40047A5F"/>
    <w:rsid w:val="401149B7"/>
    <w:rsid w:val="40131FD8"/>
    <w:rsid w:val="407501CF"/>
    <w:rsid w:val="40920396"/>
    <w:rsid w:val="41145DD9"/>
    <w:rsid w:val="412F5BB1"/>
    <w:rsid w:val="41C06EEF"/>
    <w:rsid w:val="42012A41"/>
    <w:rsid w:val="425939FD"/>
    <w:rsid w:val="425D004B"/>
    <w:rsid w:val="428E6448"/>
    <w:rsid w:val="429A1AEF"/>
    <w:rsid w:val="432301F2"/>
    <w:rsid w:val="435018AD"/>
    <w:rsid w:val="43656A9D"/>
    <w:rsid w:val="4402484C"/>
    <w:rsid w:val="44041394"/>
    <w:rsid w:val="446C5F49"/>
    <w:rsid w:val="44700C64"/>
    <w:rsid w:val="44BC6EBC"/>
    <w:rsid w:val="44D26CAB"/>
    <w:rsid w:val="45E81B8B"/>
    <w:rsid w:val="468C0A93"/>
    <w:rsid w:val="46CE1C74"/>
    <w:rsid w:val="46DA45AF"/>
    <w:rsid w:val="47987B56"/>
    <w:rsid w:val="47BD6963"/>
    <w:rsid w:val="47CF50E2"/>
    <w:rsid w:val="47F4451C"/>
    <w:rsid w:val="47F74062"/>
    <w:rsid w:val="483B2C21"/>
    <w:rsid w:val="48B747C1"/>
    <w:rsid w:val="495F62F9"/>
    <w:rsid w:val="496E2331"/>
    <w:rsid w:val="49E323D2"/>
    <w:rsid w:val="4A59399B"/>
    <w:rsid w:val="4A6B2178"/>
    <w:rsid w:val="4B622EDC"/>
    <w:rsid w:val="4BAE15CC"/>
    <w:rsid w:val="4BD63C6C"/>
    <w:rsid w:val="4C0018B3"/>
    <w:rsid w:val="4CE63A88"/>
    <w:rsid w:val="4D6E06FE"/>
    <w:rsid w:val="4DAB1AD6"/>
    <w:rsid w:val="4E2175D8"/>
    <w:rsid w:val="4E487C6D"/>
    <w:rsid w:val="4E713133"/>
    <w:rsid w:val="4F161B19"/>
    <w:rsid w:val="4F8371CF"/>
    <w:rsid w:val="4FB629B4"/>
    <w:rsid w:val="4FFE7DFB"/>
    <w:rsid w:val="506B4C47"/>
    <w:rsid w:val="511D4236"/>
    <w:rsid w:val="519A0BD6"/>
    <w:rsid w:val="51FF799C"/>
    <w:rsid w:val="52E255BF"/>
    <w:rsid w:val="534E7AD3"/>
    <w:rsid w:val="53A3020E"/>
    <w:rsid w:val="53BD7700"/>
    <w:rsid w:val="53D26059"/>
    <w:rsid w:val="53F654B5"/>
    <w:rsid w:val="54FE72D7"/>
    <w:rsid w:val="55114866"/>
    <w:rsid w:val="552D3363"/>
    <w:rsid w:val="55A77067"/>
    <w:rsid w:val="55D63CCF"/>
    <w:rsid w:val="55FF736B"/>
    <w:rsid w:val="563E1601"/>
    <w:rsid w:val="564338FF"/>
    <w:rsid w:val="568C59B0"/>
    <w:rsid w:val="569325E4"/>
    <w:rsid w:val="56955A19"/>
    <w:rsid w:val="56C67981"/>
    <w:rsid w:val="57201CF1"/>
    <w:rsid w:val="576C0767"/>
    <w:rsid w:val="57766543"/>
    <w:rsid w:val="586D664F"/>
    <w:rsid w:val="58852C70"/>
    <w:rsid w:val="58D83B5E"/>
    <w:rsid w:val="5931265B"/>
    <w:rsid w:val="594B168E"/>
    <w:rsid w:val="5A093ADD"/>
    <w:rsid w:val="5AD20FEA"/>
    <w:rsid w:val="5B4F5B93"/>
    <w:rsid w:val="5C3D00EA"/>
    <w:rsid w:val="5C575BB3"/>
    <w:rsid w:val="5D311969"/>
    <w:rsid w:val="5D325719"/>
    <w:rsid w:val="5D347D3A"/>
    <w:rsid w:val="5DA36C6E"/>
    <w:rsid w:val="5E2662B1"/>
    <w:rsid w:val="5E69276D"/>
    <w:rsid w:val="5F1E1FD0"/>
    <w:rsid w:val="5F4D1F67"/>
    <w:rsid w:val="5F563BA4"/>
    <w:rsid w:val="5F8A7E53"/>
    <w:rsid w:val="5FF61CC3"/>
    <w:rsid w:val="60985015"/>
    <w:rsid w:val="613025C6"/>
    <w:rsid w:val="61781F95"/>
    <w:rsid w:val="632F7483"/>
    <w:rsid w:val="63D76A86"/>
    <w:rsid w:val="63D93959"/>
    <w:rsid w:val="63EB6C79"/>
    <w:rsid w:val="64445137"/>
    <w:rsid w:val="65554B79"/>
    <w:rsid w:val="66D25CCF"/>
    <w:rsid w:val="67956256"/>
    <w:rsid w:val="67D651E2"/>
    <w:rsid w:val="67F74D78"/>
    <w:rsid w:val="6A1C4030"/>
    <w:rsid w:val="6A1D3D9A"/>
    <w:rsid w:val="6A653B9B"/>
    <w:rsid w:val="6AA07254"/>
    <w:rsid w:val="6AB84C97"/>
    <w:rsid w:val="6AFD3B5B"/>
    <w:rsid w:val="6BDA5F51"/>
    <w:rsid w:val="6C3C0ADD"/>
    <w:rsid w:val="6C852934"/>
    <w:rsid w:val="6D3B637E"/>
    <w:rsid w:val="6E203E6B"/>
    <w:rsid w:val="6E3B662C"/>
    <w:rsid w:val="6E646634"/>
    <w:rsid w:val="70A056C5"/>
    <w:rsid w:val="711E69CD"/>
    <w:rsid w:val="717C16D6"/>
    <w:rsid w:val="723D60C8"/>
    <w:rsid w:val="72DE5B99"/>
    <w:rsid w:val="72F07E08"/>
    <w:rsid w:val="73C31078"/>
    <w:rsid w:val="74245B10"/>
    <w:rsid w:val="74856C75"/>
    <w:rsid w:val="74C94B67"/>
    <w:rsid w:val="75EC1B64"/>
    <w:rsid w:val="76EA5B89"/>
    <w:rsid w:val="77112A42"/>
    <w:rsid w:val="780F5655"/>
    <w:rsid w:val="78A354AA"/>
    <w:rsid w:val="78C07532"/>
    <w:rsid w:val="79044FB2"/>
    <w:rsid w:val="79F91B23"/>
    <w:rsid w:val="7A5A025C"/>
    <w:rsid w:val="7A803F3F"/>
    <w:rsid w:val="7AC15605"/>
    <w:rsid w:val="7B1E1927"/>
    <w:rsid w:val="7B341BCA"/>
    <w:rsid w:val="7B3C49D5"/>
    <w:rsid w:val="7BC97D94"/>
    <w:rsid w:val="7D56526C"/>
    <w:rsid w:val="7D727647"/>
    <w:rsid w:val="7D7B4C72"/>
    <w:rsid w:val="7D9C12B8"/>
    <w:rsid w:val="7DA90FAF"/>
    <w:rsid w:val="7ED56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1C0BE7"/>
  <w15:docId w15:val="{C000F979-A413-445F-AC14-F8FF07B89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3A6C"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FollowedHyperlink"/>
    <w:basedOn w:val="a0"/>
    <w:uiPriority w:val="99"/>
    <w:semiHidden/>
    <w:unhideWhenUsed/>
    <w:qFormat/>
    <w:rPr>
      <w:color w:val="800080"/>
      <w:u w:val="single"/>
    </w:rPr>
  </w:style>
  <w:style w:type="character" w:styleId="af0">
    <w:name w:val="Hyperlink"/>
    <w:basedOn w:val="a0"/>
    <w:uiPriority w:val="99"/>
    <w:unhideWhenUsed/>
    <w:qFormat/>
    <w:rPr>
      <w:color w:val="0000FF"/>
      <w:u w:val="single"/>
    </w:rPr>
  </w:style>
  <w:style w:type="character" w:styleId="af1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styleId="af2">
    <w:name w:val="List Paragraph"/>
    <w:basedOn w:val="a"/>
    <w:uiPriority w:val="34"/>
    <w:qFormat/>
    <w:pPr>
      <w:ind w:firstLine="420"/>
    </w:pPr>
  </w:style>
  <w:style w:type="character" w:customStyle="1" w:styleId="fontstyle01">
    <w:name w:val="fontstyle01"/>
    <w:basedOn w:val="a0"/>
    <w:qFormat/>
    <w:rPr>
      <w:rFonts w:ascii="MhlsvrAdvTT3713a231" w:eastAsia="MhlsvrAdvTT3713a231" w:hAnsi="MhlsvrAdvTT3713a231" w:cs="MhlsvrAdvTT3713a231"/>
      <w:color w:val="131413"/>
      <w:sz w:val="20"/>
      <w:szCs w:val="20"/>
    </w:rPr>
  </w:style>
  <w:style w:type="paragraph" w:customStyle="1" w:styleId="10">
    <w:name w:val="修订1"/>
    <w:hidden/>
    <w:uiPriority w:val="99"/>
    <w:semiHidden/>
    <w:qFormat/>
    <w:pPr>
      <w:spacing w:after="160" w:line="259" w:lineRule="auto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批注文字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d">
    <w:name w:val="批注主题 字符"/>
    <w:basedOn w:val="a4"/>
    <w:link w:val="ac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customStyle="1" w:styleId="2">
    <w:name w:val="修订2"/>
    <w:hidden/>
    <w:uiPriority w:val="99"/>
    <w:semiHidden/>
    <w:qFormat/>
    <w:pPr>
      <w:spacing w:after="160" w:line="259" w:lineRule="auto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3">
    <w:name w:val="修订3"/>
    <w:hidden/>
    <w:uiPriority w:val="99"/>
    <w:semiHidden/>
    <w:qFormat/>
    <w:pPr>
      <w:spacing w:after="160" w:line="259" w:lineRule="auto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0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4">
    <w:name w:val="修订4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5">
    <w:name w:val="修订5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30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6">
    <w:name w:val="修订6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40">
    <w:name w:val="未处理的提及4"/>
    <w:basedOn w:val="a0"/>
    <w:uiPriority w:val="99"/>
    <w:semiHidden/>
    <w:unhideWhenUsed/>
    <w:rPr>
      <w:color w:val="605E5C"/>
      <w:shd w:val="clear" w:color="auto" w:fill="E1DFDD"/>
    </w:rPr>
  </w:style>
  <w:style w:type="paragraph" w:styleId="af3">
    <w:name w:val="Revision"/>
    <w:hidden/>
    <w:uiPriority w:val="99"/>
    <w:unhideWhenUsed/>
    <w:rsid w:val="00643703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f4">
    <w:name w:val="line number"/>
    <w:basedOn w:val="a0"/>
    <w:uiPriority w:val="99"/>
    <w:semiHidden/>
    <w:unhideWhenUsed/>
    <w:rsid w:val="00A2114C"/>
  </w:style>
  <w:style w:type="character" w:styleId="af5">
    <w:name w:val="Unresolved Mention"/>
    <w:basedOn w:val="a0"/>
    <w:uiPriority w:val="99"/>
    <w:semiHidden/>
    <w:unhideWhenUsed/>
    <w:rsid w:val="008B6F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B77F07-BB87-4FB5-98B5-4C76744FA3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62</TotalTime>
  <Pages>3</Pages>
  <Words>351</Words>
  <Characters>2005</Characters>
  <Application>Microsoft Office Word</Application>
  <DocSecurity>0</DocSecurity>
  <Lines>16</Lines>
  <Paragraphs>4</Paragraphs>
  <ScaleCrop>false</ScaleCrop>
  <Company/>
  <LinksUpToDate>false</LinksUpToDate>
  <CharactersWithSpaces>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蔡 碧野</dc:creator>
  <cp:lastModifiedBy>Biye Cai</cp:lastModifiedBy>
  <cp:revision>256</cp:revision>
  <dcterms:created xsi:type="dcterms:W3CDTF">2023-05-07T12:15:00Z</dcterms:created>
  <dcterms:modified xsi:type="dcterms:W3CDTF">2024-06-05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91F3D89FD2A43A594D64174EEEB3E50</vt:lpwstr>
  </property>
  <property fmtid="{D5CDD505-2E9C-101B-9397-08002B2CF9AE}" pid="3" name="KSOProductBuildVer">
    <vt:lpwstr>2052-11.1.0.14309</vt:lpwstr>
  </property>
</Properties>
</file>